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DFF74" w14:textId="0E0BC448" w:rsidR="00567B01" w:rsidRPr="00C961D5" w:rsidRDefault="00C961D5" w:rsidP="00567B01">
      <w:pPr>
        <w:jc w:val="center"/>
        <w:rPr>
          <w:rFonts w:ascii="Times New Roman" w:hAnsi="Times New Roman" w:cs="Times New Roman"/>
          <w:sz w:val="24"/>
          <w:szCs w:val="24"/>
          <w:u w:val="single"/>
        </w:rPr>
      </w:pPr>
      <w:r w:rsidRPr="00C961D5">
        <w:rPr>
          <w:rFonts w:ascii="Times New Roman" w:hAnsi="Times New Roman" w:cs="Times New Roman"/>
          <w:b/>
          <w:bCs/>
          <w:color w:val="000000" w:themeColor="text1"/>
          <w:sz w:val="24"/>
          <w:szCs w:val="24"/>
          <w:u w:val="single"/>
        </w:rPr>
        <w:t>Questionnaire form for the study on the development</w:t>
      </w:r>
      <w:r w:rsidRPr="00C961D5">
        <w:rPr>
          <w:rFonts w:ascii="Times New Roman" w:hAnsi="Times New Roman" w:cs="Times New Roman"/>
          <w:b/>
          <w:bCs/>
          <w:sz w:val="24"/>
          <w:szCs w:val="24"/>
          <w:u w:val="single"/>
        </w:rPr>
        <w:t xml:space="preserve"> of a footwear sizing system for diabetic feet</w:t>
      </w:r>
    </w:p>
    <w:p w14:paraId="5AB0DFC8" w14:textId="21319AD9" w:rsidR="004A2BFD" w:rsidRPr="004A2BFD" w:rsidRDefault="004A2BFD" w:rsidP="00DA5220">
      <w:pPr>
        <w:spacing w:line="360" w:lineRule="auto"/>
        <w:jc w:val="both"/>
        <w:rPr>
          <w:rFonts w:ascii="Times New Roman" w:hAnsi="Times New Roman" w:cs="Times New Roman"/>
          <w:bCs/>
          <w:sz w:val="24"/>
          <w:szCs w:val="24"/>
        </w:rPr>
      </w:pPr>
      <w:r w:rsidRPr="004A2BFD">
        <w:rPr>
          <w:rFonts w:ascii="Times New Roman" w:hAnsi="Times New Roman" w:cs="Times New Roman"/>
          <w:bCs/>
          <w:sz w:val="24"/>
          <w:szCs w:val="24"/>
        </w:rPr>
        <w:t xml:space="preserve">Before starting the survey, an enumerator will explain the study objectives to respondents. The enumerator will inform </w:t>
      </w:r>
      <w:r>
        <w:rPr>
          <w:rFonts w:ascii="Times New Roman" w:hAnsi="Times New Roman" w:cs="Times New Roman"/>
          <w:bCs/>
          <w:sz w:val="24"/>
          <w:szCs w:val="24"/>
        </w:rPr>
        <w:t>the respondents</w:t>
      </w:r>
      <w:r w:rsidR="00DA5220">
        <w:rPr>
          <w:rFonts w:ascii="Times New Roman" w:hAnsi="Times New Roman" w:cs="Times New Roman"/>
          <w:bCs/>
          <w:sz w:val="24"/>
          <w:szCs w:val="24"/>
        </w:rPr>
        <w:t xml:space="preserve"> that</w:t>
      </w:r>
      <w:r w:rsidRPr="004A2BFD">
        <w:rPr>
          <w:rFonts w:ascii="Times New Roman" w:hAnsi="Times New Roman" w:cs="Times New Roman"/>
          <w:bCs/>
          <w:sz w:val="24"/>
          <w:szCs w:val="24"/>
        </w:rPr>
        <w:t xml:space="preserve"> the collected data will only be used for this research and publication</w:t>
      </w:r>
      <w:r w:rsidR="00DA5220">
        <w:rPr>
          <w:rFonts w:ascii="Times New Roman" w:hAnsi="Times New Roman" w:cs="Times New Roman"/>
          <w:bCs/>
          <w:sz w:val="24"/>
          <w:szCs w:val="24"/>
        </w:rPr>
        <w:t xml:space="preserve">; the data analysis report will be anonymous. Moreover, the enumerator will take verbal consent from the respondents before starting the survey. This study will only collect data from male diabetic patients who don’t have severe foot complications, such as ulcers, foot amputation, and neuropathy. To ensure proper data collection and avoid any kind of complexities, a medical officer will be included in the data collection team. </w:t>
      </w:r>
    </w:p>
    <w:p w14:paraId="10925E08" w14:textId="4BECE8EE" w:rsidR="004A2BFD" w:rsidRPr="0057600D" w:rsidRDefault="004A2BFD" w:rsidP="004A2BFD">
      <w:pPr>
        <w:jc w:val="both"/>
        <w:rPr>
          <w:rFonts w:ascii="Times New Roman" w:hAnsi="Times New Roman" w:cs="Times New Roman"/>
          <w:b/>
          <w:sz w:val="24"/>
          <w:szCs w:val="24"/>
        </w:rPr>
      </w:pPr>
      <w:r>
        <w:rPr>
          <w:rFonts w:ascii="Times New Roman" w:hAnsi="Times New Roman" w:cs="Times New Roman"/>
          <w:b/>
          <w:sz w:val="24"/>
          <w:szCs w:val="24"/>
        </w:rPr>
        <w:t xml:space="preserve"> </w:t>
      </w:r>
    </w:p>
    <w:p w14:paraId="559DE746" w14:textId="77777777" w:rsidR="00567B01" w:rsidRPr="0057600D" w:rsidRDefault="00567B01" w:rsidP="00567B01">
      <w:p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 xml:space="preserve">Serial no: </w:t>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t>Date:</w:t>
      </w:r>
    </w:p>
    <w:p w14:paraId="25BE5D78" w14:textId="77777777" w:rsidR="00567B01" w:rsidRPr="0057600D" w:rsidRDefault="00567B01" w:rsidP="00567B01">
      <w:p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Name</w:t>
      </w:r>
      <w:r w:rsidRPr="0057600D">
        <w:rPr>
          <w:rFonts w:ascii="Times New Roman" w:hAnsi="Times New Roman" w:cs="Times New Roman"/>
          <w:sz w:val="24"/>
          <w:szCs w:val="24"/>
        </w:rPr>
        <w:tab/>
        <w:t>: ……………………………………………………………………….………………</w:t>
      </w:r>
    </w:p>
    <w:p w14:paraId="131493CC" w14:textId="77777777" w:rsidR="00567B01" w:rsidRPr="0057600D" w:rsidRDefault="00567B01" w:rsidP="00567B01">
      <w:p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Address</w:t>
      </w:r>
      <w:r w:rsidRPr="0057600D">
        <w:rPr>
          <w:rFonts w:ascii="Times New Roman" w:hAnsi="Times New Roman" w:cs="Times New Roman"/>
          <w:sz w:val="24"/>
          <w:szCs w:val="24"/>
        </w:rPr>
        <w:tab/>
        <w:t>: ……………………………………………………………………………………….</w:t>
      </w:r>
    </w:p>
    <w:p w14:paraId="1776AC5D" w14:textId="7475A950" w:rsidR="00567B01" w:rsidRDefault="00567B01" w:rsidP="00567B01">
      <w:p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Gender</w:t>
      </w:r>
      <w:r w:rsidRPr="0057600D">
        <w:rPr>
          <w:rFonts w:ascii="Times New Roman" w:hAnsi="Times New Roman" w:cs="Times New Roman"/>
          <w:sz w:val="24"/>
          <w:szCs w:val="24"/>
        </w:rPr>
        <w:tab/>
        <w:t>: ……………………………</w:t>
      </w:r>
      <w:r>
        <w:rPr>
          <w:rFonts w:ascii="Times New Roman" w:hAnsi="Times New Roman" w:cs="Times New Roman"/>
          <w:sz w:val="24"/>
          <w:szCs w:val="24"/>
        </w:rPr>
        <w:t>.</w:t>
      </w:r>
      <w:r w:rsidRPr="0057600D">
        <w:rPr>
          <w:rFonts w:ascii="Times New Roman" w:hAnsi="Times New Roman" w:cs="Times New Roman"/>
          <w:sz w:val="24"/>
          <w:szCs w:val="24"/>
        </w:rPr>
        <w:t xml:space="preserve">…… </w:t>
      </w:r>
      <w:r w:rsidRPr="0057600D">
        <w:rPr>
          <w:rFonts w:ascii="Times New Roman" w:hAnsi="Times New Roman" w:cs="Times New Roman"/>
          <w:sz w:val="24"/>
          <w:szCs w:val="24"/>
        </w:rPr>
        <w:tab/>
        <w:t>Age: ………………………….………</w:t>
      </w:r>
      <w:r>
        <w:rPr>
          <w:rFonts w:ascii="Times New Roman" w:hAnsi="Times New Roman" w:cs="Times New Roman"/>
          <w:sz w:val="24"/>
          <w:szCs w:val="24"/>
        </w:rPr>
        <w:t>……</w:t>
      </w:r>
      <w:r w:rsidRPr="0057600D">
        <w:rPr>
          <w:rFonts w:ascii="Times New Roman" w:hAnsi="Times New Roman" w:cs="Times New Roman"/>
          <w:sz w:val="24"/>
          <w:szCs w:val="24"/>
        </w:rPr>
        <w:t>years</w:t>
      </w:r>
    </w:p>
    <w:p w14:paraId="60ED53E0" w14:textId="3C5B8779" w:rsidR="00C961D5" w:rsidRPr="0057600D" w:rsidRDefault="00C961D5" w:rsidP="00567B01">
      <w:pPr>
        <w:tabs>
          <w:tab w:val="left" w:pos="851"/>
        </w:tabs>
        <w:spacing w:line="360" w:lineRule="auto"/>
        <w:rPr>
          <w:rFonts w:ascii="Times New Roman" w:hAnsi="Times New Roman" w:cs="Times New Roman"/>
          <w:sz w:val="24"/>
          <w:szCs w:val="24"/>
        </w:rPr>
      </w:pPr>
      <w:r>
        <w:rPr>
          <w:rFonts w:ascii="Times New Roman" w:hAnsi="Times New Roman" w:cs="Times New Roman"/>
          <w:sz w:val="24"/>
          <w:szCs w:val="24"/>
        </w:rPr>
        <w:t>Phone: …………………………………….</w:t>
      </w:r>
    </w:p>
    <w:p w14:paraId="3EBF288D" w14:textId="48E1B336" w:rsidR="00567B01" w:rsidRPr="0057600D" w:rsidRDefault="00B34B74" w:rsidP="00567B01">
      <w:pPr>
        <w:tabs>
          <w:tab w:val="left" w:pos="851"/>
        </w:tabs>
        <w:spacing w:line="360" w:lineRule="auto"/>
        <w:rPr>
          <w:rFonts w:ascii="Times New Roman" w:hAnsi="Times New Roman" w:cs="Times New Roman"/>
          <w:sz w:val="24"/>
          <w:szCs w:val="24"/>
        </w:rPr>
      </w:pPr>
      <w:r w:rsidRPr="0057600D">
        <w:rPr>
          <w:rFonts w:ascii="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73B2865E" wp14:editId="23DDF41F">
                <wp:simplePos x="0" y="0"/>
                <wp:positionH relativeFrom="margin">
                  <wp:posOffset>4511559</wp:posOffset>
                </wp:positionH>
                <wp:positionV relativeFrom="paragraph">
                  <wp:posOffset>359410</wp:posOffset>
                </wp:positionV>
                <wp:extent cx="190500" cy="160020"/>
                <wp:effectExtent l="0" t="0" r="19050" b="11430"/>
                <wp:wrapNone/>
                <wp:docPr id="2" name="Rectangle 2"/>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EBA2E4" id="Rectangle 2" o:spid="_x0000_s1026" style="position:absolute;margin-left:355.25pt;margin-top:28.3pt;width:15pt;height:12.6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wUUQeQIAABQ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puZTzgxp&#13;&#10;tOgnQCOzVJJNEzy9CxWs7t2dH6WAbap123qd/qiCbTOkuxdI5TYygcPJWXlUAngB1eS4LKcZ8uL1&#13;&#10;svMhfpdWs7SpuUfwDCRtrkNEQJg+m6RYwaquWXRKZWEXLpVnG0JzwYnG9pwpChGHNV/kL1UAF2+u&#13;&#10;KcN6ZDM9yYkRWNcqishRO+AQzJIzUkvQWUSfc3lzO3wI+oBi9wKX+fsscCrkisJqyDh7TWZU6S5i&#13;&#10;ClSna366f1uZpJWZxyMcqR1DA9LuyTY79M/bgdjBiUWHINcA4Y48mAzoMZ3xFkurLMq2446zlfV/&#13;&#10;PjtP9iAYtJz1mAxA8ntNXqLEHwbUO5scHqZRysLh0Qlayvy+5mlfY9b60qI/E7wDTuRtso/qedt6&#13;&#10;qx8xxPMUFSoyArEH8EfhMg4Ti2dAyPk8m2F8HMVrc+9Ecp5wSvA+bB/Ju5FMEY25sc9TRNU7Tg22&#13;&#10;6aax83W0bZcJ94orqJMEjF4m0fhMpNnel7PV62M2+wsAAP//AwBQSwMEFAAGAAgAAAAhAH/B7DPi&#13;&#10;AAAADgEAAA8AAABkcnMvZG93bnJldi54bWxMT01PwzAMvSPxHyIjcWNpEeu6rumEQEgIicMK7Jw1&#13;&#10;pqnWOFWTdmG/nuwEF0v2e34f5TaYns04us6SgHSRAENqrOqoFfD58XKXA3NekpK9JRTwgw621fVV&#13;&#10;KQtlT7TDufYtiyLkCilAez8UnLtGo5FuYQekiH3b0Ugf17HlapSnKG56fp8kGTeyo+ig5YBPGptj&#13;&#10;PRkBb+48zY1y70EH/br+2ifnmo5C3N6E500cjxtgHoP/+4BLh5gfqhjsYCdSjvUCVmmyjFQByywD&#13;&#10;Fgmrh8vhICBPc+BVyf/XqH4BAAD//wMAUEsBAi0AFAAGAAgAAAAhALaDOJL+AAAA4QEAABMAAAAA&#13;&#10;AAAAAAAAAAAAAAAAAFtDb250ZW50X1R5cGVzXS54bWxQSwECLQAUAAYACAAAACEAOP0h/9YAAACU&#13;&#10;AQAACwAAAAAAAAAAAAAAAAAvAQAAX3JlbHMvLnJlbHNQSwECLQAUAAYACAAAACEAPcFFEHkCAAAU&#13;&#10;BQAADgAAAAAAAAAAAAAAAAAuAgAAZHJzL2Uyb0RvYy54bWxQSwECLQAUAAYACAAAACEAf8HsM+IA&#13;&#10;AAAOAQAADwAAAAAAAAAAAAAAAADTBAAAZHJzL2Rvd25yZXYueG1sUEsFBgAAAAAEAAQA8wAAAOIF&#13;&#10;AAAAAA==&#13;&#10;" fillcolor="window" strokecolor="windowText" strokeweight="1pt">
                <w10:wrap anchorx="margin"/>
              </v:rect>
            </w:pict>
          </mc:Fallback>
        </mc:AlternateContent>
      </w:r>
      <w:r w:rsidRPr="0057600D">
        <w:rPr>
          <w:rFonts w:ascii="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1775C9DE" wp14:editId="04EE76FB">
                <wp:simplePos x="0" y="0"/>
                <wp:positionH relativeFrom="margin">
                  <wp:posOffset>3791008</wp:posOffset>
                </wp:positionH>
                <wp:positionV relativeFrom="paragraph">
                  <wp:posOffset>371475</wp:posOffset>
                </wp:positionV>
                <wp:extent cx="190500" cy="160020"/>
                <wp:effectExtent l="0" t="0" r="19050" b="11430"/>
                <wp:wrapNone/>
                <wp:docPr id="1" name="Rectangle 1"/>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468FB3" id="Rectangle 1" o:spid="_x0000_s1026" style="position:absolute;margin-left:298.5pt;margin-top:29.25pt;width:15pt;height:12.6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LhLeAIAABQ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Br3jzJBG&#13;&#10;i34CNDJLJdkkwdO7UMHq3t35UQrYplq3rdfpjyrYNkO6e4FUbiMTOJyclUclgBdQTY7LcpohL14v&#13;&#10;Ox/id2k1S5uaewTPQNLmOkQEhOmzSYoVrOqaRadUFnbhUnm2ITQXnGhsz5miEHFY80X+UgVw8eaa&#13;&#10;MqxHNtOTnBiBda2iiBy1Aw7BLDkjtQSdRfQ5lze3w4egDyh2L3CZv88Cp0KuKKyGjLPXZEaV7iKm&#13;&#10;QHW65qf7t5VJWpl5PMKR2jE0IO2ebLND/7wdiB2cWHQIcg0Q7siDyYAe0xlvsbTKomw77jhbWf/n&#13;&#10;s/NkD4JBy1mPyQAkv9fkJUr8YUC9s8nhYRqlLBwenaClzO9rnvY1Zq0vLfoDeiG7vE32UT1vW2/1&#13;&#10;I4Z4nqJCRUYg9gD+KFzGYWLxDAg5n2czjI+jeG3unUjOE04J3oftI3k3kimiMTf2eYqoesepwTbd&#13;&#10;NHa+jrbtMuFecQV1koDRyyQan4k02/tytnp9zGZ/AQAA//8DAFBLAwQUAAYACAAAACEA5/Mo1OIA&#13;&#10;AAAOAQAADwAAAGRycy9kb3ducmV2LnhtbEyPTU/DMAyG70j8h8hI3FjK0LauazohEBJC4kBhO2eN&#13;&#10;aao1TtWkXdmvxzvBxfLn6/fJt5NrxYh9aDwpuJ8lIJAqbxqqFXx9vtylIELUZHTrCRX8YIBtcX2V&#13;&#10;68z4E33gWMZasAiFTCuwMXaZlKGy6HSY+Q6JZ9++dzpy2dfS9PrE4q6V8yRZSqcb4g9Wd/hksTqW&#13;&#10;g1PwFs7DWJnwPtnJvq53++Rc0lGp25vpecPhcQMi4hT/LuDCwP6hYGMHP5AJolWwWK8YKHKSLkDw&#13;&#10;wnJ+aRwUpA8rkEUu/2MUvwAAAP//AwBQSwECLQAUAAYACAAAACEAtoM4kv4AAADhAQAAEwAAAAAA&#13;&#10;AAAAAAAAAAAAAAAAW0NvbnRlbnRfVHlwZXNdLnhtbFBLAQItABQABgAIAAAAIQA4/SH/1gAAAJQB&#13;&#10;AAALAAAAAAAAAAAAAAAAAC8BAABfcmVscy8ucmVsc1BLAQItABQABgAIAAAAIQCFLLhLeAIAABQF&#13;&#10;AAAOAAAAAAAAAAAAAAAAAC4CAABkcnMvZTJvRG9jLnhtbFBLAQItABQABgAIAAAAIQDn8yjU4gAA&#13;&#10;AA4BAAAPAAAAAAAAAAAAAAAAANIEAABkcnMvZG93bnJldi54bWxQSwUGAAAAAAQABADzAAAA4QUA&#13;&#10;AAAA&#13;&#10;" fillcolor="window" strokecolor="windowText" strokeweight="1pt">
                <w10:wrap anchorx="margin"/>
              </v:rect>
            </w:pict>
          </mc:Fallback>
        </mc:AlternateContent>
      </w:r>
    </w:p>
    <w:p w14:paraId="4DD23488" w14:textId="3DA04772" w:rsidR="00B34B74" w:rsidRDefault="00B34B74" w:rsidP="00567B01">
      <w:pPr>
        <w:pStyle w:val="ListParagraph"/>
        <w:numPr>
          <w:ilvl w:val="0"/>
          <w:numId w:val="1"/>
        </w:numPr>
        <w:tabs>
          <w:tab w:val="left" w:pos="851"/>
        </w:tabs>
        <w:spacing w:line="360" w:lineRule="auto"/>
        <w:rPr>
          <w:rFonts w:ascii="Times New Roman" w:hAnsi="Times New Roman" w:cs="Times New Roman"/>
          <w:sz w:val="24"/>
          <w:szCs w:val="24"/>
        </w:rPr>
      </w:pPr>
      <w:r w:rsidRPr="0057600D">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1FDD1A88" wp14:editId="43CA955E">
                <wp:simplePos x="0" y="0"/>
                <wp:positionH relativeFrom="margin">
                  <wp:posOffset>2811029</wp:posOffset>
                </wp:positionH>
                <wp:positionV relativeFrom="paragraph">
                  <wp:posOffset>260235</wp:posOffset>
                </wp:positionV>
                <wp:extent cx="190500" cy="160020"/>
                <wp:effectExtent l="0" t="0" r="19050" b="11430"/>
                <wp:wrapNone/>
                <wp:docPr id="96" name="Rectangle 96"/>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03232F" id="Rectangle 96" o:spid="_x0000_s1026" style="position:absolute;margin-left:221.35pt;margin-top:20.5pt;width:15pt;height:12.6pt;z-index:25166950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Fabpew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an52zJkh&#13;&#10;jR79BGpklkoynAGgwYUKdvfuzo9SwDZVu2m9Tn/UwTYZ1O0LqHITmcDh5Kw8KgG9gGpyXJbTDHrx&#13;&#10;etn5EL9Lq1na1NwjeoaS1tchIiBMn01SrGBV3yx6pbKwDZfKszWhvWBFYwfOFIWIw5ov8pcqgIs3&#13;&#10;15RhA7KZnuTECLxrFUXkqB2QCGbJGaklCC2iz7m8uR0+BH1AsXuBy/x9FjgVckWh22WcvSYzqnQf&#13;&#10;MQeq1zU/3b+tTNLKzOQRjtSOXQPS7sk2W3TQ2x21gxOLHkGuAcIdeXAZ0GM+4y2WVlmUbccdZ531&#13;&#10;fz47T/agGLScDZgNQPJ7RV6ixB8G5DubHB6mYcrC4dEJWsr8vuZpX2NW+tKiPxO8BE7kbbKP6nnb&#13;&#10;eqsfMcbzFBUqMgKxd+CPwmXczSweAiHn82yGAXIUr829E8l5winB+7B5JO9GMkU05sY+zxFV7zi1&#13;&#10;s003jZ2vom37TLhXXEGdJGD4MonGhyJN976crV6fs9lfAAAA//8DAFBLAwQUAAYACAAAACEACVnK&#13;&#10;G+AAAAAOAQAADwAAAGRycy9kb3ducmV2LnhtbExPS0vEMBC+C/6HMII3N91SutptuogiiODB+jhn&#13;&#10;m7Ep20xKk3br/npnT3oZ5vHN9yh3i+vFjGPoPClYrxIQSI03HbUKPt6fbm5BhKjJ6N4TKvjBALvq&#13;&#10;8qLUhfFHesO5jq1gEgqFVmBjHAopQ2PR6bDyAxLfvv3odORxbKUZ9ZHJXS/TJMml0x2xgtUDPlhs&#13;&#10;DvXkFLyE0zQ3JrwudrHPd59fyammg1LXV8vjlsv9FkTEJf59wDkD+4eKje39RCaIXkGWpRuGcrPm&#13;&#10;YAzINufFXkGepyCrUv6PUf0CAAD//wMAUEsBAi0AFAAGAAgAAAAhALaDOJL+AAAA4QEAABMAAAAA&#13;&#10;AAAAAAAAAAAAAAAAAFtDb250ZW50X1R5cGVzXS54bWxQSwECLQAUAAYACAAAACEAOP0h/9YAAACU&#13;&#10;AQAACwAAAAAAAAAAAAAAAAAvAQAAX3JlbHMvLnJlbHNQSwECLQAUAAYACAAAACEAJBWm6XsCAAAW&#13;&#10;BQAADgAAAAAAAAAAAAAAAAAuAgAAZHJzL2Uyb0RvYy54bWxQSwECLQAUAAYACAAAACEACVnKG+AA&#13;&#10;AAAOAQAADwAAAAAAAAAAAAAAAADVBAAAZHJzL2Rvd25yZXYueG1sUEsFBgAAAAAEAAQA8wAAAOIF&#13;&#10;AAAAAA==&#13;&#10;" fillcolor="window" strokecolor="windowText" strokeweight="1pt">
                <w10:wrap anchorx="margin"/>
              </v:rect>
            </w:pict>
          </mc:Fallback>
        </mc:AlternateContent>
      </w:r>
      <w:r w:rsidRPr="0057600D">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0A96A87F" wp14:editId="77A86598">
                <wp:simplePos x="0" y="0"/>
                <wp:positionH relativeFrom="margin">
                  <wp:posOffset>2067214</wp:posOffset>
                </wp:positionH>
                <wp:positionV relativeFrom="paragraph">
                  <wp:posOffset>260234</wp:posOffset>
                </wp:positionV>
                <wp:extent cx="190500" cy="160020"/>
                <wp:effectExtent l="0" t="0" r="19050" b="11430"/>
                <wp:wrapNone/>
                <wp:docPr id="98" name="Rectangle 98"/>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D8FA86" id="Rectangle 98" o:spid="_x0000_s1026" style="position:absolute;margin-left:162.75pt;margin-top:20.5pt;width:15pt;height:12.6pt;z-index:2516684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Bq7Neg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an6GThnS&#13;&#10;6NFPoEZmqSTDGQAaXKhgd+/u/CgFbFO1m9br9EcdbJNB3b6AKjeRCRxOzsqjEtALqCbHZTnNoBev&#13;&#10;l50P8bu0mqVNzT2iZyhpfR0iAsL02STFClb1zaJXKgvbcKk8WxPaC1Y0duBMUYg4rPkif6kCuHhz&#13;&#10;TRk2IJvpSU6MwLtWUUSO2gGJYJackVqC0CL6nMub2+FD0AcUuxe4zN9ngVMhVxS6XcbZazKjSvcR&#13;&#10;c6B6XfPT/dvKJK3MTB7hSO3YNSDtnmyzRQe93VE7OLHoEeQaINyRB5cBPeYz3mJplUXZdtxx1ln/&#13;&#10;57PzZA+KQcvZgNkAJL9X5CVK/GFAvrPJ4WEapiwcHp2gpczva572NWalLy36M8FL4ETeJvuonret&#13;&#10;t/oRYzxPUaEiIxB7B/4oXMbdzOIhEHI+z2YYIEfx2tw7kZwnnBK8D5tH8m4kU0RjbuzzHFH1jlM7&#13;&#10;23TT2Pkq2rbPhHvFFdRJAoYvk2h8KNJ078vZ6vU5m/0FAAD//wMAUEsDBBQABgAIAAAAIQBbS3wn&#13;&#10;4wAAAA4BAAAPAAAAZHJzL2Rvd25yZXYueG1sTI9BT8MwDIXvSPyHyEjcWLqOVtA1nRAICSFxWGE7&#13;&#10;Z01oqjVO1aRd2K/HO8HFku3n5/eVm2h7NuvRdw4FLBcJMI2NUx22Ar4+X+8egPkgUcneoRbwoz1s&#13;&#10;quurUhbKnXCr5zq0jEzQF1KACWEoOPeN0Vb6hRs00u7bjVYGaseWq1GeyNz2PE2SnFvZIX0wctDP&#13;&#10;RjfHerIC3v15mhvlP6KJ5u1xt0/ONR6FuL2JL2sqT2tgQcfwdwEXBsoPFQU7uAmVZ72AVZplJBVw&#13;&#10;vyQwEqyyy+AgIM9T4FXJ/2NUvwAAAP//AwBQSwECLQAUAAYACAAAACEAtoM4kv4AAADhAQAAEwAA&#13;&#10;AAAAAAAAAAAAAAAAAAAAW0NvbnRlbnRfVHlwZXNdLnhtbFBLAQItABQABgAIAAAAIQA4/SH/1gAA&#13;&#10;AJQBAAALAAAAAAAAAAAAAAAAAC8BAABfcmVscy8ucmVsc1BLAQItABQABgAIAAAAIQC8Bq7NegIA&#13;&#10;ABYFAAAOAAAAAAAAAAAAAAAAAC4CAABkcnMvZTJvRG9jLnhtbFBLAQItABQABgAIAAAAIQBbS3wn&#13;&#10;4wAAAA4BAAAPAAAAAAAAAAAAAAAAANQEAABkcnMvZG93bnJldi54bWxQSwUGAAAAAAQABADzAAAA&#13;&#10;5AUAAAAA&#13;&#10;" fillcolor="window" strokecolor="windowText" strokeweight="1pt">
                <w10:wrap anchorx="margin"/>
              </v:rect>
            </w:pict>
          </mc:Fallback>
        </mc:AlternateContent>
      </w:r>
      <w:r>
        <w:rPr>
          <w:rFonts w:ascii="Times New Roman" w:hAnsi="Times New Roman" w:cs="Times New Roman"/>
          <w:sz w:val="24"/>
          <w:szCs w:val="24"/>
        </w:rPr>
        <w:t xml:space="preserve">Do you have full consent to take part in this survey?  </w:t>
      </w:r>
      <w:r w:rsidRPr="0057600D">
        <w:rPr>
          <w:rFonts w:ascii="Times New Roman" w:hAnsi="Times New Roman" w:cs="Times New Roman"/>
          <w:sz w:val="24"/>
          <w:szCs w:val="24"/>
        </w:rPr>
        <w:t xml:space="preserve">        Yes             No</w:t>
      </w:r>
    </w:p>
    <w:p w14:paraId="46838EFA" w14:textId="329AE271" w:rsidR="00567B01" w:rsidRPr="0057600D" w:rsidRDefault="00567B01" w:rsidP="00567B01">
      <w:pPr>
        <w:pStyle w:val="ListParagraph"/>
        <w:numPr>
          <w:ilvl w:val="0"/>
          <w:numId w:val="1"/>
        </w:num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 xml:space="preserve">Do you have diabetes?             Yes             No </w:t>
      </w:r>
    </w:p>
    <w:p w14:paraId="4010D9EC" w14:textId="77777777" w:rsidR="00567B01" w:rsidRPr="0057600D" w:rsidRDefault="00567B01" w:rsidP="00567B01">
      <w:pPr>
        <w:pStyle w:val="ListParagraph"/>
        <w:numPr>
          <w:ilvl w:val="0"/>
          <w:numId w:val="1"/>
        </w:num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How long are you facing diabetes?         …………………………………</w:t>
      </w:r>
    </w:p>
    <w:p w14:paraId="6185090D" w14:textId="77777777" w:rsidR="00567B01" w:rsidRPr="0057600D" w:rsidRDefault="00567B01" w:rsidP="00567B01">
      <w:pPr>
        <w:pStyle w:val="ListParagraph"/>
        <w:numPr>
          <w:ilvl w:val="0"/>
          <w:numId w:val="1"/>
        </w:num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Do you know whether there is any relationship between foot health and footwear?</w:t>
      </w:r>
    </w:p>
    <w:p w14:paraId="47B91B27" w14:textId="77777777" w:rsidR="00567B01" w:rsidRPr="0057600D" w:rsidRDefault="00567B01" w:rsidP="00567B01">
      <w:pPr>
        <w:tabs>
          <w:tab w:val="left" w:pos="851"/>
        </w:tabs>
        <w:spacing w:line="360" w:lineRule="auto"/>
        <w:rPr>
          <w:rFonts w:ascii="Times New Roman" w:hAnsi="Times New Roman" w:cs="Times New Roman"/>
          <w:sz w:val="24"/>
          <w:szCs w:val="24"/>
        </w:rPr>
      </w:pPr>
      <w:r w:rsidRPr="0057600D">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0C328FEF" wp14:editId="0AC88265">
                <wp:simplePos x="0" y="0"/>
                <wp:positionH relativeFrom="margin">
                  <wp:posOffset>642620</wp:posOffset>
                </wp:positionH>
                <wp:positionV relativeFrom="paragraph">
                  <wp:posOffset>7620</wp:posOffset>
                </wp:positionV>
                <wp:extent cx="190500" cy="160020"/>
                <wp:effectExtent l="0" t="0" r="19050" b="11430"/>
                <wp:wrapNone/>
                <wp:docPr id="102" name="Rectangle 102"/>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24C272" id="Rectangle 102" o:spid="_x0000_s1026" style="position:absolute;margin-left:50.6pt;margin-top:.6pt;width:15pt;height:12.6pt;z-index:25166028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RIv1ewIAABg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Br0rp5wZ&#13;&#10;0mjST8BGZqkkS4eAqHehguW9u/OjFLBN9W5br9MflbBthnX3AqvcRiZwODkrj0qAL6CaHJflNMNe&#13;&#10;vF52PsTv0mqWNjX3CJ/BpM11iAgI02eTFCtY1TWLTqks7MKl8mxDaDB40dieM0Uh4rDmi/ylCuDi&#13;&#10;zTVlWI9spic5MQLzWkUROWoHLIJZckZqCUqL6HMub26HD0EfUOxe4DJ/nwVOhVxRWA0ZZ6/JjCrd&#13;&#10;RUyC6nTNT/dvK5O0MnN5hCO1Y2hA2j3ZZoceejuQOzix6BDkGiDckQebAT0mNN5iaZVF2Xbccbay&#13;&#10;/s9n58keJIOWsx7TAUh+r8lLlPjDgH5nk8PDNE5ZODw6QUuZ39c87WvMWl9a9GeCt8CJvE32UT1v&#13;&#10;W2/1IwZ5nqJCRUYg9gD+KFzGYWrxFAg5n2czjJCjeG3unUjOE04J3oftI3k3kimiMTf2eZKoesep&#13;&#10;wTbdNHa+jrbtMuFecQV1koDxyyQan4o03/tytnp90GZ/AQAA//8DAFBLAwQUAAYACAAAACEAN6nX&#13;&#10;od4AAAANAQAADwAAAGRycy9kb3ducmV2LnhtbExPTU/DMAy9I/EfIiNxY8kKmqBrOiEQEkLiQPk4&#13;&#10;Z41pqjVO1aRd2a/HPcHFftazn98rdrPvxIRDbANpWK8UCKQ62JYaDR/vT1e3IGIyZE0XCDX8YIRd&#13;&#10;eX5WmNyGI73hVKVGsAjF3GhwKfW5lLF26E1chR6Jue8weJN4HBppB3Nkcd/JTKmN9KYl/uBMjw8O&#13;&#10;60M1eg0v8TROtY2vs5vd893nlzpVdND68mJ+3HK534JIOKe/C1gysH8o2dg+jGSj6HhW64xXGXBb&#13;&#10;+OsF7DVkmxuQZSH/pyh/AQAA//8DAFBLAQItABQABgAIAAAAIQC2gziS/gAAAOEBAAATAAAAAAAA&#13;&#10;AAAAAAAAAAAAAABbQ29udGVudF9UeXBlc10ueG1sUEsBAi0AFAAGAAgAAAAhADj9If/WAAAAlAEA&#13;&#10;AAsAAAAAAAAAAAAAAAAALwEAAF9yZWxzLy5yZWxzUEsBAi0AFAAGAAgAAAAhAFpEi/V7AgAAGAUA&#13;&#10;AA4AAAAAAAAAAAAAAAAALgIAAGRycy9lMm9Eb2MueG1sUEsBAi0AFAAGAAgAAAAhADep16HeAAAA&#13;&#10;DQEAAA8AAAAAAAAAAAAAAAAA1QQAAGRycy9kb3ducmV2LnhtbFBLBQYAAAAABAAEAPMAAADgBQAA&#13;&#10;AAA=&#13;&#10;" fillcolor="window" strokecolor="windowText" strokeweight="1pt">
                <w10:wrap anchorx="margin"/>
              </v:rect>
            </w:pict>
          </mc:Fallback>
        </mc:AlternateContent>
      </w:r>
      <w:r w:rsidRPr="0057600D">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493F0381" wp14:editId="11764927">
                <wp:simplePos x="0" y="0"/>
                <wp:positionH relativeFrom="margin">
                  <wp:posOffset>1393190</wp:posOffset>
                </wp:positionH>
                <wp:positionV relativeFrom="paragraph">
                  <wp:posOffset>7620</wp:posOffset>
                </wp:positionV>
                <wp:extent cx="190500" cy="160020"/>
                <wp:effectExtent l="0" t="0" r="19050" b="11430"/>
                <wp:wrapNone/>
                <wp:docPr id="100" name="Rectangle 100"/>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CE552C" id="Rectangle 100" o:spid="_x0000_s1026" style="position:absolute;margin-left:109.7pt;margin-top:.6pt;width:15pt;height:12.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wuvRegIAABg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Br0rgY8h&#13;&#10;jSb9BGxklkqydAiIehcqWN67Oz9KAdtU77b1Ov1RCdtmWHcvsMptZAKHk7PyKDkXUE2Oy3KafRav&#13;&#10;l50P8bu0mqVNzT3CZzBpcx0iAsL02STFClZ1zaJTKgu7cKk82xAaDF40tudMUYg4rPkif6kCuHhz&#13;&#10;TRnWI5vpSU6MwLxWUUSO2gGLYJackVqC0iL6nMub2+FD0AcUuxe4zN9ngVMhVxRWQ8bZazKjSncR&#13;&#10;k6A6XfPT/dvKJK3MXB7hSO0YGpB2T7bZoYfeDuQOTiw6BLkGCHfkwWZAjwmNt1haZVG2HXecraz/&#13;&#10;89l5sgfJoOWsx3QAkt9r8hIl/jCg39nk8DCNUxYOj07QUub3NU/7GrPWlxb9meAtcCJvk31Uz9vW&#13;&#10;W/2IQZ6nqFCREYg9gD8Kl3GYWjwFQs7n2Qwj5Chem3snkvOEU4L3YftI3o1kimjMjX2eJKrecWqw&#13;&#10;TTeNna+jbbtMuFdcQZ0kYPwyicanIs33vpytXh+02V8AAAD//wMAUEsDBBQABgAIAAAAIQBOQQNG&#13;&#10;3wAAAA0BAAAPAAAAZHJzL2Rvd25yZXYueG1sTE9NS8NAEL0L/odlCt7spiEUm2ZTiiKI4MFUPW+z&#13;&#10;YzY0OxuymzT21zs96WWYx5t5H8Vudp2YcAitJwWrZQICqfampUbBx+H5/gFEiJqM7jyhgh8MsCtv&#13;&#10;bwqdG3+md5yq2AgWoZBrBTbGPpcy1BadDkvfIzH37QenI8OhkWbQZxZ3nUyTZC2dbokdrO7x0WJ9&#13;&#10;qkan4DVcxqk24W22s33ZfH4ll4pOSt0t5qctj/0WRMQ5/n3AtQPnh5KDHf1IJohOQbraZHzKRAqC&#13;&#10;+TS74iMv6wxkWcj/LcpfAAAA//8DAFBLAQItABQABgAIAAAAIQC2gziS/gAAAOEBAAATAAAAAAAA&#13;&#10;AAAAAAAAAAAAAABbQ29udGVudF9UeXBlc10ueG1sUEsBAi0AFAAGAAgAAAAhADj9If/WAAAAlAEA&#13;&#10;AAsAAAAAAAAAAAAAAAAALwEAAF9yZWxzLy5yZWxzUEsBAi0AFAAGAAgAAAAhAPHC69F6AgAAGAUA&#13;&#10;AA4AAAAAAAAAAAAAAAAALgIAAGRycy9lMm9Eb2MueG1sUEsBAi0AFAAGAAgAAAAhAE5BA0bfAAAA&#13;&#10;DQEAAA8AAAAAAAAAAAAAAAAA1AQAAGRycy9kb3ducmV2LnhtbFBLBQYAAAAABAAEAPMAAADgBQAA&#13;&#10;AAA=&#13;&#10;" fillcolor="window" strokecolor="windowText" strokeweight="1pt">
                <w10:wrap anchorx="margin"/>
              </v:rect>
            </w:pict>
          </mc:Fallback>
        </mc:AlternateContent>
      </w:r>
      <w:r w:rsidRPr="0057600D">
        <w:rPr>
          <w:rFonts w:ascii="Times New Roman" w:hAnsi="Times New Roman" w:cs="Times New Roman"/>
          <w:sz w:val="24"/>
          <w:szCs w:val="24"/>
        </w:rPr>
        <w:t xml:space="preserve">                        Yes              No</w:t>
      </w:r>
    </w:p>
    <w:p w14:paraId="2353826F" w14:textId="600A3AF5" w:rsidR="00567B01" w:rsidRPr="0057600D" w:rsidRDefault="00567B01" w:rsidP="00567B01">
      <w:pPr>
        <w:pStyle w:val="ListParagraph"/>
        <w:numPr>
          <w:ilvl w:val="0"/>
          <w:numId w:val="1"/>
        </w:num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Have you got any suggestion</w:t>
      </w:r>
      <w:r w:rsidR="00C961D5">
        <w:rPr>
          <w:rFonts w:ascii="Times New Roman" w:hAnsi="Times New Roman" w:cs="Times New Roman"/>
          <w:sz w:val="24"/>
          <w:szCs w:val="24"/>
        </w:rPr>
        <w:t>s</w:t>
      </w:r>
      <w:r w:rsidRPr="0057600D">
        <w:rPr>
          <w:rFonts w:ascii="Times New Roman" w:hAnsi="Times New Roman" w:cs="Times New Roman"/>
          <w:sz w:val="24"/>
          <w:szCs w:val="24"/>
        </w:rPr>
        <w:t xml:space="preserve"> from doctor regarding footwear wear?            </w:t>
      </w:r>
    </w:p>
    <w:p w14:paraId="55BF98F1" w14:textId="77777777" w:rsidR="00567B01" w:rsidRPr="0057600D" w:rsidRDefault="00567B01" w:rsidP="00567B01">
      <w:pPr>
        <w:pStyle w:val="ListParagraph"/>
        <w:tabs>
          <w:tab w:val="left" w:pos="851"/>
        </w:tabs>
        <w:spacing w:line="360" w:lineRule="auto"/>
        <w:rPr>
          <w:rFonts w:ascii="Times New Roman" w:hAnsi="Times New Roman" w:cs="Times New Roman"/>
          <w:sz w:val="24"/>
          <w:szCs w:val="24"/>
        </w:rPr>
      </w:pPr>
      <w:r w:rsidRPr="0057600D">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01E1161E" wp14:editId="331A322C">
                <wp:simplePos x="0" y="0"/>
                <wp:positionH relativeFrom="margin">
                  <wp:posOffset>574675</wp:posOffset>
                </wp:positionH>
                <wp:positionV relativeFrom="paragraph">
                  <wp:posOffset>13335</wp:posOffset>
                </wp:positionV>
                <wp:extent cx="190500" cy="160020"/>
                <wp:effectExtent l="0" t="0" r="19050" b="11430"/>
                <wp:wrapNone/>
                <wp:docPr id="104" name="Rectangle 104"/>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2C2A46" id="Rectangle 104" o:spid="_x0000_s1026" style="position:absolute;margin-left:45.25pt;margin-top:1.05pt;width:15pt;height:12.6pt;z-index:25166233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zyqZewIAABgFAAAOAAAAZHJzL2Uyb0RvYy54bWysVMlu2zAQvRfoPxC8N5INZxMiB0YCFwWC&#13;&#10;JKhT5MxQlEWAW0nasvv1faSUxFlORXWgOJzhLG/e8OJypxXZCh+kNTWdHJWUCMNtI826pr8elt/O&#13;&#10;KAmRmYYpa0RN9yLQy/nXLxe9q8TUdlY1whM4MaHqXU27GF1VFIF3QrNwZJ0wULbWaxYh+nXReNbD&#13;&#10;u1bFtCxPit76xnnLRQg4vR6UdJ79t63g8a5tg4hE1RS5xbz6vD6ltZhfsGrtmeskH9Ng/5CFZtIg&#13;&#10;6IuraxYZ2Xj5wZWW3Ntg23jErS5s20oucg2oZlK+q2bVMSdyLQAnuBeYwv9zy2+3957IBr0rZ5QY&#13;&#10;ptGkn4CNmbUSJB0Cot6FCpYrd+9HKWCb6t21Xqc/KiG7DOv+BVaxi4TjcHJeHpcAn0M1OSnLaYa9&#13;&#10;eL3sfIjfhdUkbWrqET6DybY3ISIgTJ9NUqxglWyWUqks7MOV8mTL0GDworE9JYqFiMOaLvOXKoCL&#13;&#10;N9eUIT2ymZ7mxBiY1yoWkaN2wCKYNSVMrUFpHn3O5c3t8CHoA4o9CFzm77PAqZBrFroh4+w1mbFK&#13;&#10;y4hJUFLX9OzwtjJJKzKXRzhSO4YGpN2TbfboobcDuYPjS4kgNwDhnnmwGdBjQuMdllZZlG3HHSWd&#13;&#10;9X8+O0/2IBm0lPSYDkDye8O8QIk/DOh3PpnN0jhlYXZ8ipYSf6h5OtSYjb6y6M8Eb4HjeZvso3re&#13;&#10;tt7qRwzyIkWFihmO2AP4o3AVh6nFU8DFYpHNMEKOxRuzcjw5TzgleB92j8y7kUwRjbm1z5PEqnec&#13;&#10;GmzTTWMXm2hbmQn3iiuokwSMXybR+FSk+T6Us9Xrgzb/CwAA//8DAFBLAwQUAAYACAAAACEAmKSE&#13;&#10;Gt8AAAAMAQAADwAAAGRycy9kb3ducmV2LnhtbEyPwU7DMBBE70j8g7VI3KjdIKBN41QIhISQODRQ&#13;&#10;zm68xFHjdRQ7qenX45zgstLT7M7OFNtoOzbh4FtHEpYLAQypdrqlRsLnx8vNCpgPirTqHKGEH/Sw&#13;&#10;LS8vCpVrd6IdTlVoWDIhnysJJoQ+59zXBq3yC9cjJe3bDVaFhEPD9aBOydx2PBPinlvVUvpgVI9P&#13;&#10;ButjNVoJb/48TrX279FE87ref4lzRUcpr6/i8yaNxw2wgDH8XcDcIeWHMgU7uJG0Z52EtbhLmxKy&#13;&#10;JbBZzmY+JH64BV4W/H+J8hcAAP//AwBQSwECLQAUAAYACAAAACEAtoM4kv4AAADhAQAAEwAAAAAA&#13;&#10;AAAAAAAAAAAAAAAAW0NvbnRlbnRfVHlwZXNdLnhtbFBLAQItABQABgAIAAAAIQA4/SH/1gAAAJQB&#13;&#10;AAALAAAAAAAAAAAAAAAAAC8BAABfcmVscy8ucmVsc1BLAQItABQABgAIAAAAIQCnzyqZewIAABgF&#13;&#10;AAAOAAAAAAAAAAAAAAAAAC4CAABkcnMvZTJvRG9jLnhtbFBLAQItABQABgAIAAAAIQCYpIQa3wAA&#13;&#10;AAwBAAAPAAAAAAAAAAAAAAAAANUEAABkcnMvZG93bnJldi54bWxQSwUGAAAAAAQABADzAAAA4QUA&#13;&#10;AAAA&#13;&#10;" fillcolor="window" strokecolor="windowText" strokeweight="1pt">
                <w10:wrap anchorx="margin"/>
              </v:rect>
            </w:pict>
          </mc:Fallback>
        </mc:AlternateContent>
      </w:r>
      <w:r w:rsidRPr="0057600D">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0F03A173" wp14:editId="19556CA1">
                <wp:simplePos x="0" y="0"/>
                <wp:positionH relativeFrom="margin">
                  <wp:posOffset>1306830</wp:posOffset>
                </wp:positionH>
                <wp:positionV relativeFrom="paragraph">
                  <wp:posOffset>12065</wp:posOffset>
                </wp:positionV>
                <wp:extent cx="190500" cy="160020"/>
                <wp:effectExtent l="0" t="0" r="19050" b="11430"/>
                <wp:wrapNone/>
                <wp:docPr id="103" name="Rectangle 103"/>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53C435" id="Rectangle 103" o:spid="_x0000_s1026" style="position:absolute;margin-left:102.9pt;margin-top:.95pt;width:15pt;height:12.6pt;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hAMKfAIAABgFAAAOAAAAZHJzL2Uyb0RvYy54bWysVMlu2zAQvRfoPxC8N5LdrELkwEjgokCQ&#13;&#10;BE2KnCcUZQvgVpK27H59HyklcZKeiupAcTjDWd684fnFViu2kT501tR8clByJo2wTWeWNf/5sPhy&#13;&#10;ylmIZBpS1sia72TgF7PPn857V8mpXVnVSM/gxISqdzVfxeiqoghiJTWFA+ukgbK1XlOE6JdF46mH&#13;&#10;d62KaVkeF731jfNWyBBwejUo+Sz7b1sp4m3bBhmZqjlyi3n1eX1KazE7p2rpya06MaZB/5CFps4g&#13;&#10;6IurK4rE1r774Ep3wttg23ggrC5s23ZC5hpQzaR8V839ipzMtQCc4F5gCv/PrbjZ3HnWNehd+ZUz&#13;&#10;QxpN+gHYyCyVZOkQEPUuVLC8d3d+lAK2qd5t63X6oxK2zbDuXmCV28gEDidn5VEJ8AVUk+OynGbY&#13;&#10;i9fLzof4TVrN0qbmHuEzmLS5DhEBYfpskmIFq7pm0SmVhV24VJ5tCA0GLxrbc6YoRBzWfJG/VAFc&#13;&#10;vLmmDOuRzfQkJ0ZgXqsoIkftgEUwS85ILUFpEX3O5c3t8CHoA4rdC1zm72+BUyFXFFZDxtlrMqNK&#13;&#10;dxGToDpd89P928okrcxcHuFI7RgakHZPttmhh94O5A5OLDoEuQYId+TBZkCPCY23WFplUbYdd5yt&#13;&#10;rP/9t/NkD5JBy1mP6QAkv9bkJUr8bkC/s8nhYRqnLBwenaClzO9rnvY1Zq0vLfozwVvgRN4m+6ie&#13;&#10;t623+hGDPE9RoSIjEHsAfxQu4zC1eAqEnM+zGUbIUbw2904k5wmnBO/D9pG8G8kU0Zgb+zxJVL3j&#13;&#10;1GCbbho7X0fbdplwr7iCOknA+GUSjU9Fmu99OVu9PmizPwAAAP//AwBQSwMEFAAGAAgAAAAhAK/5&#13;&#10;R0DhAAAADQEAAA8AAABkcnMvZG93bnJldi54bWxMj0tPwzAQhO9I/AdrkbhRu0E8msapEAgJIXFo&#13;&#10;eJzdeImjxusodtLQX8/2BJfVjkY7+02xmX0nJhxiG0jDcqFAINXBttRo+Hh/vroHEZMha7pAqOEH&#13;&#10;I2zK87PC5DYcaItTlRrBIRRzo8Gl1OdSxtqhN3EReiT2vsPgTWI5NNIO5sDhvpOZUrfSm5b4gzM9&#13;&#10;Pjqs99XoNbzG4zjVNr7NbnYvq88vdaxor/Xlxfy05vGwBpFwTn8XcOrA/FAy2C6MZKPoNGTqhvkT&#13;&#10;GysQ7GfXJ73j5W4Jsizk/xblLwAAAP//AwBQSwECLQAUAAYACAAAACEAtoM4kv4AAADhAQAAEwAA&#13;&#10;AAAAAAAAAAAAAAAAAAAAW0NvbnRlbnRfVHlwZXNdLnhtbFBLAQItABQABgAIAAAAIQA4/SH/1gAA&#13;&#10;AJQBAAALAAAAAAAAAAAAAAAAAC8BAABfcmVscy8ucmVsc1BLAQItABQABgAIAAAAIQAvhAMKfAIA&#13;&#10;ABgFAAAOAAAAAAAAAAAAAAAAAC4CAABkcnMvZTJvRG9jLnhtbFBLAQItABQABgAIAAAAIQCv+UdA&#13;&#10;4QAAAA0BAAAPAAAAAAAAAAAAAAAAANYEAABkcnMvZG93bnJldi54bWxQSwUGAAAAAAQABADzAAAA&#13;&#10;5AUAAAAA&#13;&#10;" fillcolor="window" strokecolor="windowText" strokeweight="1pt">
                <w10:wrap anchorx="margin"/>
              </v:rect>
            </w:pict>
          </mc:Fallback>
        </mc:AlternateContent>
      </w:r>
      <w:r w:rsidRPr="0057600D">
        <w:rPr>
          <w:rFonts w:ascii="Times New Roman" w:hAnsi="Times New Roman" w:cs="Times New Roman"/>
          <w:sz w:val="24"/>
          <w:szCs w:val="24"/>
        </w:rPr>
        <w:t xml:space="preserve">          Yes             No</w:t>
      </w:r>
    </w:p>
    <w:p w14:paraId="325B2D5E" w14:textId="77777777" w:rsidR="00567B01" w:rsidRPr="0057600D" w:rsidRDefault="00567B01" w:rsidP="00567B01">
      <w:pPr>
        <w:pStyle w:val="ListParagraph"/>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If yes, then what: ………………………………………………………………………………………</w:t>
      </w:r>
      <w:r>
        <w:rPr>
          <w:rFonts w:ascii="Times New Roman" w:hAnsi="Times New Roman" w:cs="Times New Roman"/>
          <w:sz w:val="24"/>
          <w:szCs w:val="24"/>
        </w:rPr>
        <w:t>….</w:t>
      </w:r>
    </w:p>
    <w:p w14:paraId="6EE8447D" w14:textId="77777777" w:rsidR="00567B01" w:rsidRDefault="00567B01" w:rsidP="00567B01">
      <w:pPr>
        <w:pStyle w:val="ListParagraph"/>
        <w:numPr>
          <w:ilvl w:val="0"/>
          <w:numId w:val="1"/>
        </w:numPr>
        <w:tabs>
          <w:tab w:val="left" w:pos="851"/>
        </w:tabs>
        <w:spacing w:line="360" w:lineRule="auto"/>
        <w:rPr>
          <w:rFonts w:ascii="Times New Roman" w:hAnsi="Times New Roman" w:cs="Times New Roman"/>
          <w:sz w:val="24"/>
          <w:szCs w:val="24"/>
        </w:rPr>
      </w:pPr>
      <w:r w:rsidRPr="0057600D">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7D352AA3" wp14:editId="7BB19A5C">
                <wp:simplePos x="0" y="0"/>
                <wp:positionH relativeFrom="margin">
                  <wp:posOffset>4121150</wp:posOffset>
                </wp:positionH>
                <wp:positionV relativeFrom="paragraph">
                  <wp:posOffset>13970</wp:posOffset>
                </wp:positionV>
                <wp:extent cx="190500" cy="160020"/>
                <wp:effectExtent l="0" t="0" r="19050" b="11430"/>
                <wp:wrapNone/>
                <wp:docPr id="105" name="Rectangle 105"/>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E7B10A" id="Rectangle 105" o:spid="_x0000_s1026" style="position:absolute;margin-left:324.5pt;margin-top:1.1pt;width:15pt;height:12.6pt;z-index:25166540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D6JmewIAABg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0LvyiDND&#13;&#10;Gk36CdjILJVk6RAQDS5UsLx3d36UArap3k3rdfqjErbJsG5fYJWbyAQOJ2flUQnwBVST47KcZtiL&#13;&#10;18vOh/hdWs3SpuYe4TOYtL4OEQFh+mySYgWr+mbRK5WFbbhUnq0JDQYvGjtwpihEHNZ8kb9UAVy8&#13;&#10;uaYMG5DN9CQnRmBeqygiR+2ARTBLzkgtQWkRfc7lze3wIegDit0LXObvs8CpkCsK3S7j7DWZUaX7&#13;&#10;iElQva756f5tZZJWZi6PcKR27BqQdk+22aKH3u7IHZxY9AhyDRDuyIPNgB4TGm+xtMqibDvuOOus&#13;&#10;//PZebIHyaDlbMB0AJLfK/ISJf4woN/Z5PAwjVMWDo9O0FLm9zVP+xqz0pcW/ZngLXAib5N9VM/b&#13;&#10;1lv9iEGep6hQkRGIvQN/FC7jbmrxFAg5n2czjJCjeG3unUjOE04J3ofNI3k3kimiMTf2eZKoesep&#13;&#10;nW26aex8FW3bZ8K94grqJAHjl0k0PhVpvvflbPX6oM3+AgAA//8DAFBLAwQUAAYACAAAACEAfv/7&#13;&#10;7+EAAAANAQAADwAAAGRycy9kb3ducmV2LnhtbEyPzWrDMBCE74W+g9hCb40cE5zGsRxKS6EUeqj7&#13;&#10;c1asjWVirYwlO26evptTe1n4GGZ2ptjNrhMTDqH1pGC5SEAg1d601Cj4/Hi+uwcRoiajO0+o4AcD&#13;&#10;7Mrrq0Lnxp/oHacqNoJDKORagY2xz6UMtUWnw8L3SKwd/OB0ZBwaaQZ94nDXyTRJMul0S/zB6h4f&#13;&#10;LdbHanQKXsN5nGoT3mY725fN13dyruio1O3N/LTl87AFEXGOfw64bOD+UHKxvR/JBNEpyFYbHhQV&#13;&#10;pCkI1rP1hffM6xXIspD/V5S/AAAA//8DAFBLAQItABQABgAIAAAAIQC2gziS/gAAAOEBAAATAAAA&#13;&#10;AAAAAAAAAAAAAAAAAABbQ29udGVudF9UeXBlc10ueG1sUEsBAi0AFAAGAAgAAAAhADj9If/WAAAA&#13;&#10;lAEAAAsAAAAAAAAAAAAAAAAALwEAAF9yZWxzLy5yZWxzUEsBAi0AFAAGAAgAAAAhANIPomZ7AgAA&#13;&#10;GAUAAA4AAAAAAAAAAAAAAAAALgIAAGRycy9lMm9Eb2MueG1sUEsBAi0AFAAGAAgAAAAhAH7/++/h&#13;&#10;AAAADQEAAA8AAAAAAAAAAAAAAAAA1QQAAGRycy9kb3ducmV2LnhtbFBLBQYAAAAABAAEAPMAAADj&#13;&#10;BQAAAAA=&#13;&#10;" fillcolor="window" strokecolor="windowText" strokeweight="1pt">
                <w10:wrap anchorx="margin"/>
              </v:rect>
            </w:pict>
          </mc:Fallback>
        </mc:AlternateContent>
      </w:r>
      <w:r w:rsidRPr="0057600D">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677BB208" wp14:editId="0F69CB6E">
                <wp:simplePos x="0" y="0"/>
                <wp:positionH relativeFrom="margin">
                  <wp:posOffset>4791710</wp:posOffset>
                </wp:positionH>
                <wp:positionV relativeFrom="paragraph">
                  <wp:posOffset>12065</wp:posOffset>
                </wp:positionV>
                <wp:extent cx="190500" cy="160020"/>
                <wp:effectExtent l="0" t="0" r="19050" b="11430"/>
                <wp:wrapNone/>
                <wp:docPr id="106" name="Rectangle 106"/>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4960EC" id="Rectangle 106" o:spid="_x0000_s1026" style="position:absolute;margin-left:377.3pt;margin-top:.95pt;width:15pt;height:12.6pt;z-index:25166438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SUq9ewIAABg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0LvymDND&#13;&#10;Gk36CdjILJVk6RAQDS5UsLx3d36UArap3k3rdfqjErbJsG5fYJWbyAQOJ2flUQnwBVST47KcZtiL&#13;&#10;18vOh/hdWs3SpuYe4TOYtL4OEQFh+mySYgWr+mbRK5WFbbhUnq0JDQYvGjtwpihEHNZ8kb9UAVy8&#13;&#10;uaYMG5DN9CQnRmBeqygiR+2ARTBLzkgtQWkRfc7lze3wIegDit0LXObvs8CpkCsK3S7j7DWZUaX7&#13;&#10;iElQva756f5tZZJWZi6PcKR27BqQdk+22aKH3u7IHZxY9AhyDRDuyIPNgB4TGm+xtMqibDvuOOus&#13;&#10;//PZebIHyaDlbMB0AJLfK/ISJf4woN/Z5PAwjVMWDo9O0FLm9zVP+xqz0pcW/ZngLXAib5N9VM/b&#13;&#10;1lv9iEGep6hQkRGIvQN/FC7jbmrxFAg5n2czjJCjeG3unUjOE04J3ofNI3k3kimiMTf2eZKoesep&#13;&#10;nW26aex8FW3bZ8K94grqJAHjl0k0PhVpvvflbPX6oM3+AgAA//8DAFBLAwQUAAYACAAAACEAGovg&#13;&#10;1OEAAAANAQAADwAAAGRycy9kb3ducmV2LnhtbEyPQUvDQBCF74L/YRnBm920aNOm2RRRBBE8GG3P&#13;&#10;2+yYDc3Ohuwmjf31Tk96GXh8M2/ey7eTa8WIfWg8KZjPEhBIlTcN1Qq+Pl/uViBC1GR06wkV/GCA&#13;&#10;bXF9levM+BN94FjGWrAJhUwrsDF2mZShsuh0mPkOidm3752OLPtaml6f2Ny1cpEkS+l0Q/zB6g6f&#13;&#10;LFbHcnAK3sJ5GCsT3ic72df1bp+cSzoqdXszPW94PG5ARJzi3wVcOnB+KDjYwQ9kgmgVpA/3S15l&#13;&#10;sAbBPF1d9EHBIp2DLHL5v0XxCwAA//8DAFBLAQItABQABgAIAAAAIQC2gziS/gAAAOEBAAATAAAA&#13;&#10;AAAAAAAAAAAAAAAAAABbQ29udGVudF9UeXBlc10ueG1sUEsBAi0AFAAGAAgAAAAhADj9If/WAAAA&#13;&#10;lAEAAAsAAAAAAAAAAAAAAAAALwEAAF9yZWxzLy5yZWxzUEsBAi0AFAAGAAgAAAAhAAxJSr17AgAA&#13;&#10;GAUAAA4AAAAAAAAAAAAAAAAALgIAAGRycy9lMm9Eb2MueG1sUEsBAi0AFAAGAAgAAAAhABqL4NTh&#13;&#10;AAAADQEAAA8AAAAAAAAAAAAAAAAA1QQAAGRycy9kb3ducmV2LnhtbFBLBQYAAAAABAAEAPMAAADj&#13;&#10;BQAAAAA=&#13;&#10;" fillcolor="window" strokecolor="windowText" strokeweight="1pt">
                <w10:wrap anchorx="margin"/>
              </v:rect>
            </w:pict>
          </mc:Fallback>
        </mc:AlternateContent>
      </w:r>
      <w:r w:rsidRPr="0057600D">
        <w:rPr>
          <w:rFonts w:ascii="Times New Roman" w:hAnsi="Times New Roman" w:cs="Times New Roman"/>
          <w:sz w:val="24"/>
          <w:szCs w:val="24"/>
        </w:rPr>
        <w:t>Do you know the size of footwear that suits your feet?                Yes             No</w:t>
      </w:r>
    </w:p>
    <w:p w14:paraId="5F986B57" w14:textId="1E016E0F" w:rsidR="00567B01" w:rsidRPr="000B6F1A" w:rsidRDefault="00567B01" w:rsidP="00567B01">
      <w:pPr>
        <w:pStyle w:val="ListParagraph"/>
        <w:numPr>
          <w:ilvl w:val="0"/>
          <w:numId w:val="1"/>
        </w:numPr>
        <w:tabs>
          <w:tab w:val="left" w:pos="851"/>
        </w:tabs>
        <w:spacing w:line="360" w:lineRule="auto"/>
        <w:rPr>
          <w:rFonts w:ascii="Times New Roman" w:hAnsi="Times New Roman" w:cs="Times New Roman"/>
          <w:sz w:val="24"/>
          <w:szCs w:val="24"/>
        </w:rPr>
      </w:pPr>
      <w:r w:rsidRPr="000B6F1A">
        <w:rPr>
          <w:rFonts w:ascii="Times New Roman" w:hAnsi="Times New Roman" w:cs="Times New Roman"/>
          <w:sz w:val="24"/>
          <w:szCs w:val="24"/>
        </w:rPr>
        <w:t>What type</w:t>
      </w:r>
      <w:r w:rsidR="00C961D5">
        <w:rPr>
          <w:rFonts w:ascii="Times New Roman" w:hAnsi="Times New Roman" w:cs="Times New Roman"/>
          <w:sz w:val="24"/>
          <w:szCs w:val="24"/>
        </w:rPr>
        <w:t>s</w:t>
      </w:r>
      <w:r w:rsidRPr="000B6F1A">
        <w:rPr>
          <w:rFonts w:ascii="Times New Roman" w:hAnsi="Times New Roman" w:cs="Times New Roman"/>
          <w:sz w:val="24"/>
          <w:szCs w:val="24"/>
        </w:rPr>
        <w:t xml:space="preserve"> of footwear are you wearing? </w:t>
      </w:r>
    </w:p>
    <w:p w14:paraId="755AD33A" w14:textId="77777777" w:rsidR="00567B01" w:rsidRDefault="00567B01" w:rsidP="00567B01">
      <w:pPr>
        <w:pStyle w:val="ListParagraph"/>
        <w:tabs>
          <w:tab w:val="left" w:pos="851"/>
        </w:tabs>
        <w:spacing w:line="360" w:lineRule="auto"/>
        <w:rPr>
          <w:rFonts w:ascii="Times New Roman" w:hAnsi="Times New Roman" w:cs="Times New Roman"/>
          <w:sz w:val="24"/>
          <w:szCs w:val="24"/>
        </w:rPr>
      </w:pPr>
      <w:r w:rsidRPr="000B6F1A">
        <w:rPr>
          <w:rFonts w:ascii="Times New Roman" w:hAnsi="Times New Roman" w:cs="Times New Roman"/>
          <w:sz w:val="24"/>
          <w:szCs w:val="24"/>
        </w:rPr>
        <w:t>……………………………………………………………...........................................</w:t>
      </w:r>
      <w:r>
        <w:rPr>
          <w:rFonts w:ascii="Times New Roman" w:hAnsi="Times New Roman" w:cs="Times New Roman"/>
          <w:sz w:val="24"/>
          <w:szCs w:val="24"/>
        </w:rPr>
        <w:t>.</w:t>
      </w:r>
    </w:p>
    <w:p w14:paraId="3866441E" w14:textId="51849DA5" w:rsidR="00567B01" w:rsidRDefault="00567B01" w:rsidP="00567B01">
      <w:pPr>
        <w:pStyle w:val="ListParagraph"/>
        <w:tabs>
          <w:tab w:val="left" w:pos="851"/>
        </w:tabs>
        <w:spacing w:line="360" w:lineRule="auto"/>
        <w:rPr>
          <w:rFonts w:ascii="Times New Roman" w:hAnsi="Times New Roman" w:cs="Times New Roman"/>
          <w:sz w:val="24"/>
          <w:szCs w:val="24"/>
        </w:rPr>
      </w:pPr>
    </w:p>
    <w:p w14:paraId="67A09B81" w14:textId="7FB09E83" w:rsidR="00B34B74" w:rsidRPr="000B6F1A" w:rsidRDefault="00B34B74" w:rsidP="00567B01">
      <w:pPr>
        <w:pStyle w:val="ListParagraph"/>
        <w:tabs>
          <w:tab w:val="left" w:pos="851"/>
        </w:tabs>
        <w:spacing w:line="360" w:lineRule="auto"/>
        <w:rPr>
          <w:rFonts w:ascii="Times New Roman" w:hAnsi="Times New Roman" w:cs="Times New Roman"/>
          <w:sz w:val="24"/>
          <w:szCs w:val="24"/>
        </w:rPr>
      </w:pPr>
      <w:r>
        <w:rPr>
          <w:rFonts w:ascii="Times New Roman" w:hAnsi="Times New Roman" w:cs="Times New Roman"/>
          <w:sz w:val="24"/>
          <w:szCs w:val="24"/>
        </w:rPr>
        <w:t>…………………………………………………………………………………………</w:t>
      </w:r>
    </w:p>
    <w:p w14:paraId="46500A0A" w14:textId="77777777" w:rsidR="00567B01" w:rsidRDefault="00567B01" w:rsidP="00567B01">
      <w:pPr>
        <w:pStyle w:val="ListParagraph"/>
        <w:numPr>
          <w:ilvl w:val="0"/>
          <w:numId w:val="1"/>
        </w:numPr>
        <w:tabs>
          <w:tab w:val="left" w:pos="851"/>
        </w:tabs>
        <w:spacing w:line="360" w:lineRule="auto"/>
        <w:rPr>
          <w:rFonts w:ascii="Times New Roman" w:hAnsi="Times New Roman" w:cs="Times New Roman"/>
          <w:sz w:val="24"/>
          <w:szCs w:val="24"/>
        </w:rPr>
      </w:pPr>
      <w:r w:rsidRPr="0057600D">
        <w:rPr>
          <w:rFonts w:ascii="Times New Roman" w:hAnsi="Times New Roman" w:cs="Times New Roman"/>
          <w:noProof/>
          <w:sz w:val="24"/>
          <w:szCs w:val="24"/>
        </w:rPr>
        <w:lastRenderedPageBreak/>
        <mc:AlternateContent>
          <mc:Choice Requires="wps">
            <w:drawing>
              <wp:anchor distT="0" distB="0" distL="114300" distR="114300" simplePos="0" relativeHeight="251667456" behindDoc="0" locked="0" layoutInCell="1" allowOverlap="1" wp14:anchorId="68ADEB5D" wp14:editId="732B35A9">
                <wp:simplePos x="0" y="0"/>
                <wp:positionH relativeFrom="margin">
                  <wp:posOffset>4794250</wp:posOffset>
                </wp:positionH>
                <wp:positionV relativeFrom="paragraph">
                  <wp:posOffset>12065</wp:posOffset>
                </wp:positionV>
                <wp:extent cx="190500" cy="160020"/>
                <wp:effectExtent l="0" t="0" r="19050" b="11430"/>
                <wp:wrapNone/>
                <wp:docPr id="107" name="Rectangle 107"/>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55FE0C" id="Rectangle 107" o:spid="_x0000_s1026" style="position:absolute;margin-left:377.5pt;margin-top:.95pt;width:15pt;height:12.6pt;z-index:25166745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icJCewIAABg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0LvyhDND&#13;&#10;Gk36CdjILJVk6RAQDS5UsLx3d36UArap3k3rdfqjErbJsG5fYJWbyAQOJ2flUQnwBVST47KcZtiL&#13;&#10;18vOh/hdWs3SpuYe4TOYtL4OEQFh+mySYgWr+mbRK5WFbbhUnq0JDQYvGjtwpihEHNZ8kb9UAVy8&#13;&#10;uaYMG5DN9CQnRmBeqygiR+2ARTBLzkgtQWkRfc7lze3wIegDit0LXObvs8CpkCsK3S7j7DWZUaX7&#13;&#10;iElQva756f5tZZJWZi6PcKR27BqQdk+22aKH3u7IHZxY9AhyDRDuyIPNgB4TGm+xtMqibDvuOOus&#13;&#10;//PZebIHyaDlbMB0AJLfK/ISJf4woN/Z5PAwjVMWDo9O0FLm9zVP+xqz0pcW/ZngLXAib5N9VM/b&#13;&#10;1lv9iEGep6hQkRGIvQN/FC7jbmrxFAg5n2czjJCjeG3unUjOE04J3ofNI3k3kimiMTf2eZKoesep&#13;&#10;nW26aex8FW3bZ8K94grqJAHjl0k0PhVpvvflbPX6oM3+AgAA//8DAFBLAwQUAAYACAAAACEA+SM9&#13;&#10;CuEAAAANAQAADwAAAGRycy9kb3ducmV2LnhtbEyPzWrDMBCE74W+g9hAb42cQOrEsRxKS6EUeqj7&#13;&#10;c1asjWVirYwlO26evptTc1kYPmZ2Jt9NrhUj9qHxpGAxT0AgVd40VCv4+ny5X4MIUZPRrSdU8IsB&#13;&#10;dsXtTa4z40/0gWMZa8EhFDKtwMbYZVKGyqLTYe47JGYH3zsdWfa1NL0+cbhr5TJJHqTTDfEHqzt8&#13;&#10;slgdy8EpeAvnYaxMeJ/sZF833z/JuaSjUnez6XnL53ELIuIU/x1w2cD9oeBiez+QCaJVkK5WPCgy&#13;&#10;2IBgnq4veq9gmS5AFrm8XlH8AQAA//8DAFBLAQItABQABgAIAAAAIQC2gziS/gAAAOEBAAATAAAA&#13;&#10;AAAAAAAAAAAAAAAAAABbQ29udGVudF9UeXBlc10ueG1sUEsBAi0AFAAGAAgAAAAhADj9If/WAAAA&#13;&#10;lAEAAAsAAAAAAAAAAAAAAAAALwEAAF9yZWxzLy5yZWxzUEsBAi0AFAAGAAgAAAAhAHmJwkJ7AgAA&#13;&#10;GAUAAA4AAAAAAAAAAAAAAAAALgIAAGRycy9lMm9Eb2MueG1sUEsBAi0AFAAGAAgAAAAhAPkjPQrh&#13;&#10;AAAADQEAAA8AAAAAAAAAAAAAAAAA1QQAAGRycy9kb3ducmV2LnhtbFBLBQYAAAAABAAEAPMAAADj&#13;&#10;BQAAAAA=&#13;&#10;" fillcolor="window" strokecolor="windowText" strokeweight="1pt">
                <w10:wrap anchorx="margin"/>
              </v:rect>
            </w:pict>
          </mc:Fallback>
        </mc:AlternateContent>
      </w:r>
      <w:r w:rsidRPr="0057600D">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5BB67D4B" wp14:editId="02F18B7A">
                <wp:simplePos x="0" y="0"/>
                <wp:positionH relativeFrom="margin">
                  <wp:posOffset>4121150</wp:posOffset>
                </wp:positionH>
                <wp:positionV relativeFrom="paragraph">
                  <wp:posOffset>9525</wp:posOffset>
                </wp:positionV>
                <wp:extent cx="190500" cy="160020"/>
                <wp:effectExtent l="0" t="0" r="19050" b="11430"/>
                <wp:wrapNone/>
                <wp:docPr id="108" name="Rectangle 108"/>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8DC047" id="Rectangle 108" o:spid="_x0000_s1026" style="position:absolute;margin-left:324.5pt;margin-top:.75pt;width:15pt;height:12.6pt;z-index:2516664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2GlAewIAABg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Br0r0SpD&#13;&#10;Gk36CdjILJVk6RAQ9S5UsLx3d36UArap3m3rdfqjErbNsO5eYJXbyAQOJ2flUQnwBVST47KcZtiL&#13;&#10;18vOh/hdWs3SpuYe4TOYtLkOEQFh+mySYgWrumbRKZWFXbhUnm0IDQYvGttzpihEHNZ8kb9UAVy8&#13;&#10;uaYM65HN9CQnRmBeqygiR+2ARTBLzkgtQWkRfc7lze3wIegDit0LXObvs8CpkCsKqyHj7DWZUaW7&#13;&#10;iElQna756f5tZZJWZi6PcKR2DA1Iuyfb7NBDbwdyBycWHYJcA4Q78mAzoMeExlssrbIo2447zlbW&#13;&#10;//nsPNmDZNBy1mM6AMnvNXmJEn8Y0O9scniYxikLh0cnaCnz+5qnfY1Z60uL/kzwFjiRt8k+qudt&#13;&#10;661+xCDPU1SoyAjEHsAfhcs4TC2eAiHn82yGEXIUr829E8l5winB+7B9JO9GMkU05sY+TxJV7zg1&#13;&#10;2Kabxs7X0bZdJtwrrqBOEjB+mUTjU5Hme1/OVq8P2uwvAAAA//8DAFBLAwQUAAYACAAAACEAmF4b&#13;&#10;L+EAAAANAQAADwAAAGRycy9kb3ducmV2LnhtbEyPzU7DMBCE70i8g7VI3KhDBSlN41QIhISQOBB+&#13;&#10;zm68xFHjdRQ7qenTsz3BZaXRp5mdKbfJ9WLGMXSeFFwvMhBIjTcdtQo+3p+u7kCEqMno3hMq+MEA&#13;&#10;2+r8rNSF8Qd6w7mOreAQCoVWYGMcCilDY9HpsPADErNvPzodWY6tNKM+cLjr5TLLcul0R/zB6gEf&#13;&#10;LDb7enIKXsJxmhsTXpNN9nn9+ZUda9ordXmRHjd87jcgIqb454DTBu4PFRfb+YlMEL2C/GbNgyKD&#13;&#10;WxDM89VJ7xQs8xXIqpT/V1S/AAAA//8DAFBLAQItABQABgAIAAAAIQC2gziS/gAAAOEBAAATAAAA&#13;&#10;AAAAAAAAAAAAAAAAAABbQ29udGVudF9UeXBlc10ueG1sUEsBAi0AFAAGAAgAAAAhADj9If/WAAAA&#13;&#10;lAEAAAsAAAAAAAAAAAAAAAAALwEAAF9yZWxzLy5yZWxzUEsBAi0AFAAGAAgAAAAhAF3YaUB7AgAA&#13;&#10;GAUAAA4AAAAAAAAAAAAAAAAALgIAAGRycy9lMm9Eb2MueG1sUEsBAi0AFAAGAAgAAAAhAJheGy/h&#13;&#10;AAAADQEAAA8AAAAAAAAAAAAAAAAA1QQAAGRycy9kb3ducmV2LnhtbFBLBQYAAAAABAAEAPMAAADj&#13;&#10;BQAAAAA=&#13;&#10;" fillcolor="window" strokecolor="windowText" strokeweight="1pt">
                <w10:wrap anchorx="margin"/>
              </v:rect>
            </w:pict>
          </mc:Fallback>
        </mc:AlternateContent>
      </w:r>
      <w:r w:rsidRPr="0057600D">
        <w:rPr>
          <w:rFonts w:ascii="Times New Roman" w:hAnsi="Times New Roman" w:cs="Times New Roman"/>
          <w:sz w:val="24"/>
          <w:szCs w:val="24"/>
        </w:rPr>
        <w:t>Have you ever faced any foot problems after diabetes?                Yes            No</w:t>
      </w:r>
    </w:p>
    <w:p w14:paraId="079E04FE" w14:textId="77777777" w:rsidR="00567B01" w:rsidRDefault="00567B01" w:rsidP="00567B01">
      <w:pPr>
        <w:pStyle w:val="ListParagraph"/>
        <w:tabs>
          <w:tab w:val="left" w:pos="851"/>
        </w:tabs>
        <w:spacing w:line="360" w:lineRule="auto"/>
        <w:rPr>
          <w:rFonts w:ascii="Times New Roman" w:hAnsi="Times New Roman" w:cs="Times New Roman"/>
          <w:sz w:val="24"/>
          <w:szCs w:val="24"/>
        </w:rPr>
      </w:pPr>
      <w:r>
        <w:rPr>
          <w:rFonts w:ascii="Times New Roman" w:hAnsi="Times New Roman" w:cs="Times New Roman"/>
          <w:sz w:val="24"/>
          <w:szCs w:val="24"/>
        </w:rPr>
        <w:t>If yes, then wha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2161"/>
        <w:gridCol w:w="450"/>
        <w:gridCol w:w="2070"/>
        <w:gridCol w:w="540"/>
        <w:gridCol w:w="2451"/>
      </w:tblGrid>
      <w:tr w:rsidR="00567B01" w:rsidRPr="006D58EF" w14:paraId="7153C27F" w14:textId="77777777" w:rsidTr="00434B42">
        <w:trPr>
          <w:trHeight w:val="260"/>
          <w:jc w:val="center"/>
        </w:trPr>
        <w:tc>
          <w:tcPr>
            <w:tcW w:w="624" w:type="dxa"/>
          </w:tcPr>
          <w:p w14:paraId="54323234" w14:textId="77777777" w:rsidR="00567B01" w:rsidRPr="006D58EF" w:rsidRDefault="00567B01" w:rsidP="00434B42">
            <w:pPr>
              <w:pStyle w:val="ListParagraph"/>
              <w:tabs>
                <w:tab w:val="left" w:pos="851"/>
              </w:tabs>
              <w:spacing w:line="360" w:lineRule="auto"/>
              <w:ind w:left="0"/>
              <w:rPr>
                <w:highlight w:val="yellow"/>
              </w:rPr>
            </w:pPr>
            <w:r w:rsidRPr="006D58EF">
              <w:rPr>
                <w:noProof/>
                <w:highlight w:val="yellow"/>
              </w:rPr>
              <mc:AlternateContent>
                <mc:Choice Requires="wps">
                  <w:drawing>
                    <wp:anchor distT="0" distB="0" distL="114300" distR="114300" simplePos="0" relativeHeight="251670528" behindDoc="0" locked="0" layoutInCell="1" allowOverlap="1" wp14:anchorId="07808A03" wp14:editId="693B3B87">
                      <wp:simplePos x="0" y="0"/>
                      <wp:positionH relativeFrom="margin">
                        <wp:posOffset>-6350</wp:posOffset>
                      </wp:positionH>
                      <wp:positionV relativeFrom="paragraph">
                        <wp:posOffset>7620</wp:posOffset>
                      </wp:positionV>
                      <wp:extent cx="190500" cy="160020"/>
                      <wp:effectExtent l="0" t="0" r="19050" b="11430"/>
                      <wp:wrapNone/>
                      <wp:docPr id="10" name="Rectangle 10"/>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E403CD" id="Rectangle 10" o:spid="_x0000_s1026" style="position:absolute;margin-left:-.5pt;margin-top:.6pt;width:15pt;height:12.6pt;z-index:2516705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B0UreQIAABY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Br0DPIY0&#13;&#10;evQTqJFZKslwBoB6FyrY3bs7P0oB21TttvU6/VEH22ZQdy+gym1kAoeTs/KohG8B1eS4LKfZZ/F6&#13;&#10;2fkQv0urWdrU3CN6hpI21yEiIEyfTVKsYFXXLDqlsrALl8qzDaG9YEVje84UhYjDmi/ylyqAizfX&#13;&#10;lGE9spme5MQIvGsVReSoHZAIZskZqSUILaLPuby5HT4EfUCxe4HL/H0WOBVyRWE1ZJy9JjOqdBcx&#13;&#10;B6rTNT/dv61M0srM5BGO1I6hAWn3ZJsdOujtQO3gxKJDkGuAcEceXAb0mM94i6VVFmXbccfZyvo/&#13;&#10;n50ne1AMWs56zAYg+b0mL1HiDwPynU0OD9MwZeHw6AQtZX5f87SvMWt9adGfCV4CJ/I22Uf1vG29&#13;&#10;1Y8Y43mKChUZgdgD+KNwGYeZxUMg5HyezTBAjuK1uXciOU84JXgfto/k3UimiMbc2Oc5ouodpwbb&#13;&#10;dNPY+TratsuEe8UV1EkChi+TaHwo0nTvy9nq9Tmb/QUAAP//AwBQSwMEFAAGAAgAAAAhALBTfM3e&#13;&#10;AAAACwEAAA8AAABkcnMvZG93bnJldi54bWxMT01rwzAMvQ/2H4wGu7VOwyhrGqeUjcEY7LDs4+zG&#13;&#10;ahwayyF2Uq+/ftppu0g8PfQ+yl1yvZhxDJ0nBatlBgKp8aajVsHH+9PiHkSImozuPaGCbwywq66v&#13;&#10;Sl0Yf6Y3nOvYChahUGgFNsahkDI0Fp0OSz8gMXf0o9OR4dhKM+ozi7te5lm2lk53xA5WD/hgsTnV&#13;&#10;k1PwEi7T3Jjwmmyyz5vPr+xS00mp25v0uOWx34KImOLfB/x24PxQcbCDn8gE0StYrLhP5HsOgul8&#13;&#10;w/DAe30Hsirl/w7VDwAAAP//AwBQSwECLQAUAAYACAAAACEAtoM4kv4AAADhAQAAEwAAAAAAAAAA&#13;&#10;AAAAAAAAAAAAW0NvbnRlbnRfVHlwZXNdLnhtbFBLAQItABQABgAIAAAAIQA4/SH/1gAAAJQBAAAL&#13;&#10;AAAAAAAAAAAAAAAAAC8BAABfcmVscy8ucmVsc1BLAQItABQABgAIAAAAIQBbB0UreQIAABYFAAAO&#13;&#10;AAAAAAAAAAAAAAAAAC4CAABkcnMvZTJvRG9jLnhtbFBLAQItABQABgAIAAAAIQCwU3zN3gAAAAsB&#13;&#10;AAAPAAAAAAAAAAAAAAAAANMEAABkcnMvZG93bnJldi54bWxQSwUGAAAAAAQABADzAAAA3gUAAAAA&#13;&#10;" fillcolor="window" strokecolor="windowText" strokeweight="1pt">
                      <w10:wrap anchorx="margin"/>
                    </v:rect>
                  </w:pict>
                </mc:Fallback>
              </mc:AlternateContent>
            </w:r>
          </w:p>
        </w:tc>
        <w:tc>
          <w:tcPr>
            <w:tcW w:w="2161" w:type="dxa"/>
          </w:tcPr>
          <w:p w14:paraId="24BCDBFE" w14:textId="77777777" w:rsidR="00567B01" w:rsidRPr="000B6F1A" w:rsidRDefault="00567B01" w:rsidP="00434B42">
            <w:pPr>
              <w:pStyle w:val="ListParagraph"/>
              <w:tabs>
                <w:tab w:val="left" w:pos="851"/>
              </w:tabs>
              <w:spacing w:line="360" w:lineRule="auto"/>
              <w:ind w:left="0"/>
              <w:rPr>
                <w:rFonts w:ascii="Times New Roman" w:hAnsi="Times New Roman" w:cs="Times New Roman"/>
                <w:highlight w:val="yellow"/>
              </w:rPr>
            </w:pPr>
            <w:r w:rsidRPr="000B6F1A">
              <w:rPr>
                <w:rFonts w:ascii="Times New Roman" w:hAnsi="Times New Roman" w:cs="Times New Roman"/>
              </w:rPr>
              <w:t>Bunions</w:t>
            </w:r>
          </w:p>
        </w:tc>
        <w:tc>
          <w:tcPr>
            <w:tcW w:w="450" w:type="dxa"/>
          </w:tcPr>
          <w:p w14:paraId="7C5076B6" w14:textId="77777777" w:rsidR="00567B01" w:rsidRPr="006D58EF" w:rsidRDefault="00567B01" w:rsidP="00434B42">
            <w:pPr>
              <w:pStyle w:val="ListParagraph"/>
              <w:tabs>
                <w:tab w:val="left" w:pos="851"/>
              </w:tabs>
              <w:spacing w:line="360" w:lineRule="auto"/>
              <w:ind w:left="0"/>
              <w:rPr>
                <w:highlight w:val="yellow"/>
              </w:rPr>
            </w:pPr>
            <w:r w:rsidRPr="006D58EF">
              <w:rPr>
                <w:noProof/>
                <w:highlight w:val="yellow"/>
              </w:rPr>
              <mc:AlternateContent>
                <mc:Choice Requires="wps">
                  <w:drawing>
                    <wp:anchor distT="0" distB="0" distL="114300" distR="114300" simplePos="0" relativeHeight="251673600" behindDoc="0" locked="0" layoutInCell="1" allowOverlap="1" wp14:anchorId="2067A1D9" wp14:editId="42B8B708">
                      <wp:simplePos x="0" y="0"/>
                      <wp:positionH relativeFrom="margin">
                        <wp:posOffset>-1905</wp:posOffset>
                      </wp:positionH>
                      <wp:positionV relativeFrom="paragraph">
                        <wp:posOffset>7620</wp:posOffset>
                      </wp:positionV>
                      <wp:extent cx="190500" cy="160020"/>
                      <wp:effectExtent l="0" t="0" r="19050" b="11430"/>
                      <wp:wrapNone/>
                      <wp:docPr id="13" name="Rectangle 13"/>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856168" id="Rectangle 13" o:spid="_x0000_s1026" style="position:absolute;margin-left:-.15pt;margin-top:.6pt;width:15pt;height:12.6pt;z-index:2516736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2UchewIAABYFAAAOAAAAZHJzL2Uyb0RvYy54bWysVMlu2zAQvRfoPxC8N5LdrELkwEjgokCQ&#13;&#10;BE2KnCcUZQvgVpK27H59HyklcZKeiupAcTjDWd684fnFViu2kT501tR8clByJo2wTWeWNf/5sPhy&#13;&#10;ylmIZBpS1sia72TgF7PPn857V8mpXVnVSM/gxISqdzVfxeiqoghiJTWFA+ukgbK1XlOE6JdF46mH&#13;&#10;d62KaVkeF731jfNWyBBwejUo+Sz7b1sp4m3bBhmZqjlyi3n1eX1KazE7p2rpya06MaZB/5CFps4g&#13;&#10;6IurK4rE1r774Ep3wttg23ggrC5s23ZC5hpQzaR8V839ipzMtQCc4F5gCv/PrbjZ3HnWNejdV84M&#13;&#10;afToB1Ajs1SS4QwA9S5UsLt3d36UArap2m3rdfqjDrbNoO5eQJXbyAQOJ2flUQnoBVST47KcZtCL&#13;&#10;18vOh/hNWs3SpuYe0TOUtLkOEQFh+mySYgWrumbRKZWFXbhUnm0I7QUrGttzpihEHNZ8kb9UAVy8&#13;&#10;uaYM65HN9CQnRuBdqygiR+2ARDBLzkgtQWgRfc7lze3wIegDit0LXObvb4FTIVcUVkPG2Wsyo0p3&#13;&#10;EXOgOl3z0/3byiStzEwe4UjtGBqQdk+22aGD3g7UDk4sOgS5Bgh35MFlQI/5jLdYWmVRth13nK2s&#13;&#10;//2382QPikHLWY/ZACS/1uQlSvxuQL6zyeFhGqYsHB6doKXM72ue9jVmrS8t+jPBS+BE3ib7qJ63&#13;&#10;rbf6EWM8T1GhIiMQewB/FC7jMLN4CIScz7MZBshRvDb3TiTnCacE78P2kbwbyRTRmBv7PEdUvePU&#13;&#10;YJtuGjtfR9t2mXCvuII6ScDwZRKND0Wa7n05W70+Z7M/AAAA//8DAFBLAwQUAAYACAAAACEA//he&#13;&#10;+N4AAAAKAQAADwAAAGRycy9kb3ducmV2LnhtbExPS0/DMAy+I/EfIiNx21IKGqxrOiEQEkLisPI4&#13;&#10;Z41pqjVO1aRd2K/HnOBiy/7s71Fuk+vFjGPoPCm4WmYgkBpvOmoVvL89Le5AhKjJ6N4TKvjGANvq&#13;&#10;/KzUhfFH2uFcx1YwCYVCK7AxDoWUobHodFj6AYmxLz86HXkcW2lGfWRy18s8y1bS6Y5YweoBHyw2&#13;&#10;h3pyCl7CaZobE16TTfZ5/fGZnWo6KHV5kR43XO43ICKm+PcBvxnYP1RsbO8nMkH0ChbXfMjrHASj&#13;&#10;+foWxJ776gZkVcr/EaofAAAA//8DAFBLAQItABQABgAIAAAAIQC2gziS/gAAAOEBAAATAAAAAAAA&#13;&#10;AAAAAAAAAAAAAABbQ29udGVudF9UeXBlc10ueG1sUEsBAi0AFAAGAAgAAAAhADj9If/WAAAAlAEA&#13;&#10;AAsAAAAAAAAAAAAAAAAALwEAAF9yZWxzLy5yZWxzUEsBAi0AFAAGAAgAAAAhAEfZRyF7AgAAFgUA&#13;&#10;AA4AAAAAAAAAAAAAAAAALgIAAGRycy9lMm9Eb2MueG1sUEsBAi0AFAAGAAgAAAAhAP/4XvjeAAAA&#13;&#10;CgEAAA8AAAAAAAAAAAAAAAAA1QQAAGRycy9kb3ducmV2LnhtbFBLBQYAAAAABAAEAPMAAADgBQAA&#13;&#10;AAA=&#13;&#10;" fillcolor="window" strokecolor="windowText" strokeweight="1pt">
                      <w10:wrap anchorx="margin"/>
                    </v:rect>
                  </w:pict>
                </mc:Fallback>
              </mc:AlternateContent>
            </w:r>
          </w:p>
        </w:tc>
        <w:tc>
          <w:tcPr>
            <w:tcW w:w="2070" w:type="dxa"/>
          </w:tcPr>
          <w:p w14:paraId="35E72359"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Foot ulcers</w:t>
            </w:r>
          </w:p>
        </w:tc>
        <w:tc>
          <w:tcPr>
            <w:tcW w:w="540" w:type="dxa"/>
          </w:tcPr>
          <w:p w14:paraId="7F43D14A" w14:textId="77777777" w:rsidR="00567B01" w:rsidRPr="004E5CF7" w:rsidRDefault="00567B01" w:rsidP="00434B42">
            <w:pPr>
              <w:pStyle w:val="ListParagraph"/>
              <w:tabs>
                <w:tab w:val="left" w:pos="851"/>
              </w:tabs>
              <w:spacing w:line="360" w:lineRule="auto"/>
              <w:ind w:left="0"/>
            </w:pPr>
            <w:r w:rsidRPr="004E5CF7">
              <w:rPr>
                <w:noProof/>
              </w:rPr>
              <mc:AlternateContent>
                <mc:Choice Requires="wps">
                  <w:drawing>
                    <wp:anchor distT="0" distB="0" distL="114300" distR="114300" simplePos="0" relativeHeight="251676672" behindDoc="0" locked="0" layoutInCell="1" allowOverlap="1" wp14:anchorId="43528666" wp14:editId="4FFABE63">
                      <wp:simplePos x="0" y="0"/>
                      <wp:positionH relativeFrom="margin">
                        <wp:posOffset>-3175</wp:posOffset>
                      </wp:positionH>
                      <wp:positionV relativeFrom="paragraph">
                        <wp:posOffset>7620</wp:posOffset>
                      </wp:positionV>
                      <wp:extent cx="190500" cy="160020"/>
                      <wp:effectExtent l="0" t="0" r="19050" b="11430"/>
                      <wp:wrapNone/>
                      <wp:docPr id="16" name="Rectangle 16"/>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31A1D6" id="Rectangle 16" o:spid="_x0000_s1026" style="position:absolute;margin-left:-.25pt;margin-top:.6pt;width:15pt;height:12.6pt;z-index:2516766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u0A/eg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0Ltjzgxp&#13;&#10;9OgnUCOzVJLhDAANLlSwu3d3fpQCtqnaTet1+qMOtsmgbl9AlZvIBA4nZ+VRCegFVJPjspxm0IvX&#13;&#10;y86H+F1azdKm5h7RM5S0vg4RAWH6bJJiBav6ZtErlYVtuFSerQntBSsaO3CmKEQc1nyRv1QBXLy5&#13;&#10;pgwbkM30JCdG4F2rKCJH7YBEMEvOSC1BaBF9zuXN7fAh6AOK3Qtc5u+zwKmQKwrdLuPsNZlRpfuI&#13;&#10;OVC9rvnp/m1lklZmJo9wpHbsGpB2T7bZooPe7qgdnFj0CHINEO7Ig8uAHvMZb7G0yqJsO+4466z/&#13;&#10;89l5sgfFoOVswGwAkt8r8hIl/jAg39nk8DANUxYOj07QUub3NU/7GrPSlxb9meAlcCJvk31Uz9vW&#13;&#10;W/2IMZ6nqFCREYi9A38ULuNuZvEQCDmfZzMMkKN4be6dSM4TTgneh80jeTeSKaIxN/Z5jqh6x6md&#13;&#10;bbpp7HwVbdtnwr3iCuokAcOXSTQ+FGm69+Vs9fqczf4CAAD//wMAUEsDBBQABgAIAAAAIQCb2DFV&#13;&#10;3gAAAAoBAAAPAAAAZHJzL2Rvd25yZXYueG1sTE9NT8MwDL0j8R8iI3Hb0lUwsa7phEBICIkD5eOc&#13;&#10;NV5TrXGqJu3Cfj3mBBdbz89+fq/cJdeLGcfQeVKwWmYgkBpvOmoVfLw/Le5AhKjJ6N4TKvjGALvq&#13;&#10;8qLUhfEnesO5jq1gEQqFVmBjHAopQ2PR6bD0AxJzBz86HRmOrTSjPrG462WeZWvpdEf8weoBHyw2&#13;&#10;x3pyCl7CeZobE16TTfZ58/mVnWs6KnV9lR63XO63ICKm+HcBvxnYP1RsbO8nMkH0Cha3vMjjHASz&#13;&#10;+Ybhnvv6BmRVyv8Rqh8AAAD//wMAUEsBAi0AFAAGAAgAAAAhALaDOJL+AAAA4QEAABMAAAAAAAAA&#13;&#10;AAAAAAAAAAAAAFtDb250ZW50X1R5cGVzXS54bWxQSwECLQAUAAYACAAAACEAOP0h/9YAAACUAQAA&#13;&#10;CwAAAAAAAAAAAAAAAAAvAQAAX3JlbHMvLnJlbHNQSwECLQAUAAYACAAAACEAY7tAP3oCAAAWBQAA&#13;&#10;DgAAAAAAAAAAAAAAAAAuAgAAZHJzL2Uyb0RvYy54bWxQSwECLQAUAAYACAAAACEAm9gxVd4AAAAK&#13;&#10;AQAADwAAAAAAAAAAAAAAAADUBAAAZHJzL2Rvd25yZXYueG1sUEsFBgAAAAAEAAQA8wAAAN8FAAAA&#13;&#10;AA==&#13;&#10;" fillcolor="window" strokecolor="windowText" strokeweight="1pt">
                      <w10:wrap anchorx="margin"/>
                    </v:rect>
                  </w:pict>
                </mc:Fallback>
              </mc:AlternateContent>
            </w:r>
          </w:p>
        </w:tc>
        <w:tc>
          <w:tcPr>
            <w:tcW w:w="2451" w:type="dxa"/>
          </w:tcPr>
          <w:p w14:paraId="67C0FA6B"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 xml:space="preserve">Ingrown toenails </w:t>
            </w:r>
          </w:p>
        </w:tc>
      </w:tr>
      <w:tr w:rsidR="00567B01" w:rsidRPr="006D58EF" w14:paraId="7FA2F9FF" w14:textId="77777777" w:rsidTr="00434B42">
        <w:trPr>
          <w:jc w:val="center"/>
        </w:trPr>
        <w:tc>
          <w:tcPr>
            <w:tcW w:w="624" w:type="dxa"/>
          </w:tcPr>
          <w:p w14:paraId="355963FE" w14:textId="77777777" w:rsidR="00567B01" w:rsidRPr="006D58EF" w:rsidRDefault="00567B01" w:rsidP="00434B42">
            <w:pPr>
              <w:pStyle w:val="ListParagraph"/>
              <w:tabs>
                <w:tab w:val="left" w:pos="851"/>
              </w:tabs>
              <w:spacing w:line="360" w:lineRule="auto"/>
              <w:ind w:left="0"/>
              <w:rPr>
                <w:highlight w:val="yellow"/>
              </w:rPr>
            </w:pPr>
            <w:r w:rsidRPr="006D58EF">
              <w:rPr>
                <w:noProof/>
                <w:highlight w:val="yellow"/>
              </w:rPr>
              <mc:AlternateContent>
                <mc:Choice Requires="wps">
                  <w:drawing>
                    <wp:anchor distT="0" distB="0" distL="114300" distR="114300" simplePos="0" relativeHeight="251671552" behindDoc="0" locked="0" layoutInCell="1" allowOverlap="1" wp14:anchorId="6166B2CE" wp14:editId="3BE676AE">
                      <wp:simplePos x="0" y="0"/>
                      <wp:positionH relativeFrom="margin">
                        <wp:posOffset>-6350</wp:posOffset>
                      </wp:positionH>
                      <wp:positionV relativeFrom="paragraph">
                        <wp:posOffset>12065</wp:posOffset>
                      </wp:positionV>
                      <wp:extent cx="190500" cy="160020"/>
                      <wp:effectExtent l="0" t="0" r="19050" b="11430"/>
                      <wp:wrapNone/>
                      <wp:docPr id="11" name="Rectangle 11"/>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B26AFE" id="Rectangle 11" o:spid="_x0000_s1026" style="position:absolute;margin-left:-.5pt;margin-top:.95pt;width:15pt;height:12.6pt;z-index:2516715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skQteQIAABY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Br2bcGZI&#13;&#10;o0c/gRqZpZIMZwCod6GC3b2786MUsE3Vbluv0x91sG0GdfcCqtxGJnA4OSuPSkAvoJocl+U0g168&#13;&#10;XnY+xO/SapY2NfeInqGkzXWICAjTZ5MUK1jVNYtOqSzswqXybENoL1jR2J4zRSHisOaL/KUK4OLN&#13;&#10;NWVYj2ymJzkxAu9aRRE5agckgllyRmoJQovocy5vbocPQR9Q7F7gMn+fBU6FXFFYDRlnr8mMKt1F&#13;&#10;zIHqdM1P928rk7QyM3mEI7VjaEDaPdlmhw56O1A7OLHoEOQaINyRB5cBPeYz3mJplUXZdtxxtrL+&#13;&#10;z2fnyR4Ug5azHrMBSH6vyUuU+MOAfGeTw8M0TFk4PDpBS5nf1zzta8xaX1r0B/xCdnmb7KN63rbe&#13;&#10;6keM8TxFhYqMQOwB/FG4jMPM4iEQcj7PZhggR/Ha3DuRnCecErwP20fybiRTRGNu7PMcUfWOU4Nt&#13;&#10;umnsfB1t22XCveIK6iQBw5dJND4Uabr35Wz1+pzN/gIAAP//AwBQSwMEFAAGAAgAAAAhAFB6B9fd&#13;&#10;AAAACwEAAA8AAABkcnMvZG93bnJldi54bWxMT01PwzAMvSPxHyIjcdvS7gC0azohEBJC4kAHnLPG&#13;&#10;NNUap2rSLuzXY05wsfX85PdR7ZIbxIJT6D0pyNcZCKTWm546Be/7p9UdiBA1GT14QgXfGGBXX15U&#13;&#10;ujT+RG+4NLETLEKh1ApsjGMpZWgtOh3WfkRi7stPTkeGUyfNpE8s7ga5ybIb6XRP7GD1iA8W22Mz&#13;&#10;OwUv4TwvrQmvySb7XHx8ZueGjkpdX6XHLY/7LYiIKf59wG8Hzg81Bzv4mUwQg4JVzn0i3wsQTG8K&#13;&#10;hgfetznIupL/O9Q/AAAA//8DAFBLAQItABQABgAIAAAAIQC2gziS/gAAAOEBAAATAAAAAAAAAAAA&#13;&#10;AAAAAAAAAABbQ29udGVudF9UeXBlc10ueG1sUEsBAi0AFAAGAAgAAAAhADj9If/WAAAAlAEAAAsA&#13;&#10;AAAAAAAAAAAAAAAALwEAAF9yZWxzLy5yZWxzUEsBAi0AFAAGAAgAAAAhAK+yRC15AgAAFgUAAA4A&#13;&#10;AAAAAAAAAAAAAAAALgIAAGRycy9lMm9Eb2MueG1sUEsBAi0AFAAGAAgAAAAhAFB6B9fdAAAACwEA&#13;&#10;AA8AAAAAAAAAAAAAAAAA0wQAAGRycy9kb3ducmV2LnhtbFBLBQYAAAAABAAEAPMAAADdBQAAAAA=&#13;&#10;" fillcolor="window" strokecolor="windowText" strokeweight="1pt">
                      <w10:wrap anchorx="margin"/>
                    </v:rect>
                  </w:pict>
                </mc:Fallback>
              </mc:AlternateContent>
            </w:r>
          </w:p>
        </w:tc>
        <w:tc>
          <w:tcPr>
            <w:tcW w:w="2161" w:type="dxa"/>
          </w:tcPr>
          <w:p w14:paraId="415DE9CE"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Hammer toes</w:t>
            </w:r>
          </w:p>
        </w:tc>
        <w:tc>
          <w:tcPr>
            <w:tcW w:w="450" w:type="dxa"/>
          </w:tcPr>
          <w:p w14:paraId="4ADF5834" w14:textId="77777777" w:rsidR="00567B01" w:rsidRPr="004E5CF7" w:rsidRDefault="00567B01" w:rsidP="00434B42">
            <w:pPr>
              <w:pStyle w:val="ListParagraph"/>
              <w:tabs>
                <w:tab w:val="left" w:pos="851"/>
              </w:tabs>
              <w:spacing w:line="360" w:lineRule="auto"/>
              <w:ind w:left="0"/>
            </w:pPr>
            <w:r w:rsidRPr="004E5CF7">
              <w:rPr>
                <w:noProof/>
              </w:rPr>
              <mc:AlternateContent>
                <mc:Choice Requires="wps">
                  <w:drawing>
                    <wp:anchor distT="0" distB="0" distL="114300" distR="114300" simplePos="0" relativeHeight="251674624" behindDoc="0" locked="0" layoutInCell="1" allowOverlap="1" wp14:anchorId="1363D5FE" wp14:editId="78153083">
                      <wp:simplePos x="0" y="0"/>
                      <wp:positionH relativeFrom="margin">
                        <wp:posOffset>-1905</wp:posOffset>
                      </wp:positionH>
                      <wp:positionV relativeFrom="paragraph">
                        <wp:posOffset>12065</wp:posOffset>
                      </wp:positionV>
                      <wp:extent cx="190500" cy="160020"/>
                      <wp:effectExtent l="0" t="0" r="19050" b="11430"/>
                      <wp:wrapNone/>
                      <wp:docPr id="14" name="Rectangle 14"/>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A2F85D" id="Rectangle 14" o:spid="_x0000_s1026" style="position:absolute;margin-left:-.15pt;margin-top:.95pt;width:15pt;height:12.6pt;z-index:2516746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0EMzegIAABYFAAAOAAAAZHJzL2Uyb0RvYy54bWysVMlu2zAQvRfoPxC8N5INZxMiB0YCFwWC&#13;&#10;JKhT5MxQlEWAW0nasvv1faSUxFlORXWgOJzhLG/e8OJypxXZCh+kNTWdHJWUCMNtI826pr8elt/O&#13;&#10;KAmRmYYpa0RN9yLQy/nXLxe9q8TUdlY1whM4MaHqXU27GF1VFIF3QrNwZJ0wULbWaxYh+nXReNbD&#13;&#10;u1bFtCxPit76xnnLRQg4vR6UdJ79t63g8a5tg4hE1RS5xbz6vD6ltZhfsGrtmeskH9Ng/5CFZtIg&#13;&#10;6IuraxYZ2Xj5wZWW3Ntg23jErS5s20oucg2oZlK+q2bVMSdyLQAnuBeYwv9zy2+3957IBr2bUWKY&#13;&#10;Ro9+AjVm1koQnAGg3oUKdit370cpYJuq3bVepz/qILsM6v4FVLGLhONwcl4el4CeQzU5KctpBr14&#13;&#10;vex8iN+F1SRtauoRPUPJtjchIiBMn01SrGCVbJZSqSzsw5XyZMvQXrCisT0lioWIw5ou85cqgIs3&#13;&#10;15QhPbKZnubEGHjXKhaRo3ZAIpg1JUytQWgefc7lze3wIegDij0IXObvs8CpkGsWuiHj7DWZsUrL&#13;&#10;iDlQUtf07PC2MkkrMpNHOFI7hgak3ZNt9uigtwO1g+NLiSA3AOGeeXAZ0GM+4x2WVlmUbccdJZ31&#13;&#10;fz47T/agGLSU9JgNQPJ7w7xAiT8MyHc+mc3SMGVhdnyKlhJ/qHk61JiNvrLozwQvgeN5m+yjet62&#13;&#10;3upHjPEiRYWKGY7YA/ijcBWHmcVDwMVikc0wQI7FG7NyPDlPOCV4H3aPzLuRTBGNubXPc8Sqd5wa&#13;&#10;bNNNYxebaFuZCfeKK6iTBAxfJtH4UKTpPpSz1etzNv8LAAD//wMAUEsDBBQABgAIAAAAIQAf0SXi&#13;&#10;3gAAAAoBAAAPAAAAZHJzL2Rvd25yZXYueG1sTE9LT8MwDL4j8R8iI3Hb0g2J0a7phEBICIkD5XHO&#13;&#10;GtNUa5yqSbuwX485sYst+7O/R7lLrhczjqHzpGC1zEAgNd501Cr4eH9a3IEIUZPRvSdU8IMBdtXl&#13;&#10;RakL44/0hnMdW8EkFAqtwMY4FFKGxqLTYekHJMa+/eh05HFspRn1kcldL9dZdiud7ogVrB7wwWJz&#13;&#10;qCen4CWcprkx4TXZZJ/zz6/sVNNBqeur9Ljlcr8FETHF/w/4y8D+oWJjez+RCaJXsLjhQ17nIBhd&#13;&#10;5xsQe+6bFciqlOcRql8AAAD//wMAUEsBAi0AFAAGAAgAAAAhALaDOJL+AAAA4QEAABMAAAAAAAAA&#13;&#10;AAAAAAAAAAAAAFtDb250ZW50X1R5cGVzXS54bWxQSwECLQAUAAYACAAAACEAOP0h/9YAAACUAQAA&#13;&#10;CwAAAAAAAAAAAAAAAAAvAQAAX3JlbHMvLnJlbHNQSwECLQAUAAYACAAAACEAi9BDM3oCAAAWBQAA&#13;&#10;DgAAAAAAAAAAAAAAAAAuAgAAZHJzL2Uyb0RvYy54bWxQSwECLQAUAAYACAAAACEAH9El4t4AAAAK&#13;&#10;AQAADwAAAAAAAAAAAAAAAADUBAAAZHJzL2Rvd25yZXYueG1sUEsFBgAAAAAEAAQA8wAAAN8FAAAA&#13;&#10;AA==&#13;&#10;" fillcolor="window" strokecolor="windowText" strokeweight="1pt">
                      <w10:wrap anchorx="margin"/>
                    </v:rect>
                  </w:pict>
                </mc:Fallback>
              </mc:AlternateContent>
            </w:r>
          </w:p>
        </w:tc>
        <w:tc>
          <w:tcPr>
            <w:tcW w:w="2070" w:type="dxa"/>
          </w:tcPr>
          <w:p w14:paraId="7547B0F5"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 xml:space="preserve">Athlete’s foot </w:t>
            </w:r>
          </w:p>
        </w:tc>
        <w:tc>
          <w:tcPr>
            <w:tcW w:w="540" w:type="dxa"/>
          </w:tcPr>
          <w:p w14:paraId="5A5CA0B0" w14:textId="77777777" w:rsidR="00567B01" w:rsidRPr="004E5CF7" w:rsidRDefault="00567B01" w:rsidP="00434B42">
            <w:pPr>
              <w:pStyle w:val="ListParagraph"/>
              <w:tabs>
                <w:tab w:val="left" w:pos="851"/>
              </w:tabs>
              <w:spacing w:line="360" w:lineRule="auto"/>
              <w:ind w:left="0"/>
            </w:pPr>
            <w:r w:rsidRPr="004E5CF7">
              <w:rPr>
                <w:noProof/>
              </w:rPr>
              <mc:AlternateContent>
                <mc:Choice Requires="wps">
                  <w:drawing>
                    <wp:anchor distT="0" distB="0" distL="114300" distR="114300" simplePos="0" relativeHeight="251677696" behindDoc="0" locked="0" layoutInCell="1" allowOverlap="1" wp14:anchorId="5FF2F71E" wp14:editId="06FF1889">
                      <wp:simplePos x="0" y="0"/>
                      <wp:positionH relativeFrom="margin">
                        <wp:posOffset>-3175</wp:posOffset>
                      </wp:positionH>
                      <wp:positionV relativeFrom="paragraph">
                        <wp:posOffset>12065</wp:posOffset>
                      </wp:positionV>
                      <wp:extent cx="190500" cy="160020"/>
                      <wp:effectExtent l="0" t="0" r="19050" b="11430"/>
                      <wp:wrapNone/>
                      <wp:docPr id="17" name="Rectangle 17"/>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BC22A1" id="Rectangle 17" o:spid="_x0000_s1026" style="position:absolute;margin-left:-.25pt;margin-top:.95pt;width:15pt;height:12.6pt;z-index:25167769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DkE5eg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0LsTzgxp&#13;&#10;9OgnUCOzVJLhDAANLlSwu3d3fpQCtqnaTet1+qMOtsmgbl9AlZvIBA4nZ+VRCegFVJPjspxm0IvX&#13;&#10;y86H+F1azdKm5h7RM5S0vg4RAWH6bJJiBav6ZtErlYVtuFSerQntBSsaO3CmKEQc1nyRv1QBXLy5&#13;&#10;pgwbkM30JCdG4F2rKCJH7YBEMEvOSC1BaBF9zuXN7fAh6AOK3Qtc5u+zwKmQKwrdLuPsNZlRpfuI&#13;&#10;OVC9rvnp/m1lklZmJo9wpHbsGpB2T7bZooPe7qgdnFj0CHINEO7Ig8uAHvMZb7G0yqJsO+4466z/&#13;&#10;89l5sgfFoOVswGwAkt8r8hIl/jAg39nk8DANUxYOj07QUub3NU/7GrPSlxb9meAlcCJvk31Uz9vW&#13;&#10;W/2IMZ6nqFCREYi9A38ULuNuZvEQCDmfZzMMkKN4be6dSM4TTgneh80jeTeSKaIxN/Z5jqh6x6md&#13;&#10;bbpp7HwVbdtnwr3iCuokAcOXSTQ+FGm69+Vs9fqczf4CAAD//wMAUEsDBBQABgAIAAAAIQB78UpP&#13;&#10;3gAAAAoBAAAPAAAAZHJzL2Rvd25yZXYueG1sTE9Na8MwDL0P9h+MCru1Tgv7SBqnjI3BGOyw7OPs&#13;&#10;xmocGsshdlKvv37aabtIPD3p6b1yl1wvZhxD50nBepWBQGq86ahV8PH+tLwDEaImo3tPqOAbA+yq&#13;&#10;y4tSF8af6A3nOraCRSgUWoGNcSikDI1Fp8PKD0jMHfzodGQ4ttKM+sTirpebLLuRTnfEH6we8MFi&#13;&#10;c6wnp+AlnKe5MeE12WSf88+v7FzTUamrRXrccrnfgoiY4t8F/GZg/1Cxsb2fyATRK1he8yKPcxDM&#13;&#10;bnKGe+63a5BVKf9HqH4AAAD//wMAUEsBAi0AFAAGAAgAAAAhALaDOJL+AAAA4QEAABMAAAAAAAAA&#13;&#10;AAAAAAAAAAAAAFtDb250ZW50X1R5cGVzXS54bWxQSwECLQAUAAYACAAAACEAOP0h/9YAAACUAQAA&#13;&#10;CwAAAAAAAAAAAAAAAAAvAQAAX3JlbHMvLnJlbHNQSwECLQAUAAYACAAAACEAlw5BOXoCAAAWBQAA&#13;&#10;DgAAAAAAAAAAAAAAAAAuAgAAZHJzL2Uyb0RvYy54bWxQSwECLQAUAAYACAAAACEAe/FKT94AAAAK&#13;&#10;AQAADwAAAAAAAAAAAAAAAADUBAAAZHJzL2Rvd25yZXYueG1sUEsFBgAAAAAEAAQA8wAAAN8FAAAA&#13;&#10;AA==&#13;&#10;" fillcolor="window" strokecolor="windowText" strokeweight="1pt">
                      <w10:wrap anchorx="margin"/>
                    </v:rect>
                  </w:pict>
                </mc:Fallback>
              </mc:AlternateContent>
            </w:r>
          </w:p>
        </w:tc>
        <w:tc>
          <w:tcPr>
            <w:tcW w:w="2451" w:type="dxa"/>
          </w:tcPr>
          <w:p w14:paraId="2E8D592E"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 xml:space="preserve">Morton toe </w:t>
            </w:r>
          </w:p>
        </w:tc>
      </w:tr>
      <w:tr w:rsidR="00567B01" w:rsidRPr="006D58EF" w14:paraId="4D63F6EB" w14:textId="77777777" w:rsidTr="00434B42">
        <w:trPr>
          <w:jc w:val="center"/>
        </w:trPr>
        <w:tc>
          <w:tcPr>
            <w:tcW w:w="624" w:type="dxa"/>
          </w:tcPr>
          <w:p w14:paraId="2A5DA5FF" w14:textId="77777777" w:rsidR="00567B01" w:rsidRPr="006D58EF" w:rsidRDefault="00567B01" w:rsidP="00434B42">
            <w:pPr>
              <w:pStyle w:val="ListParagraph"/>
              <w:tabs>
                <w:tab w:val="left" w:pos="851"/>
              </w:tabs>
              <w:spacing w:line="360" w:lineRule="auto"/>
              <w:ind w:left="0"/>
              <w:rPr>
                <w:highlight w:val="yellow"/>
              </w:rPr>
            </w:pPr>
            <w:r w:rsidRPr="006D58EF">
              <w:rPr>
                <w:noProof/>
                <w:highlight w:val="yellow"/>
              </w:rPr>
              <mc:AlternateContent>
                <mc:Choice Requires="wps">
                  <w:drawing>
                    <wp:anchor distT="0" distB="0" distL="114300" distR="114300" simplePos="0" relativeHeight="251672576" behindDoc="0" locked="0" layoutInCell="1" allowOverlap="1" wp14:anchorId="035D030F" wp14:editId="224B0E46">
                      <wp:simplePos x="0" y="0"/>
                      <wp:positionH relativeFrom="margin">
                        <wp:posOffset>-6350</wp:posOffset>
                      </wp:positionH>
                      <wp:positionV relativeFrom="paragraph">
                        <wp:posOffset>7620</wp:posOffset>
                      </wp:positionV>
                      <wp:extent cx="190500" cy="160020"/>
                      <wp:effectExtent l="0" t="0" r="19050" b="11430"/>
                      <wp:wrapNone/>
                      <wp:docPr id="12" name="Rectangle 12"/>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15FC38" id="Rectangle 12" o:spid="_x0000_s1026" style="position:absolute;margin-left:-.5pt;margin-top:.6pt;width:15pt;height:12.6pt;z-index:2516725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bEYneQIAABY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Br2bcmZI&#13;&#10;o0c/gRqZpZIMZwCod6GC3b2786MUsE3Vbluv0x91sG0GdfcCqtxGJnA4OSuPSkAvoJocl+U0g168&#13;&#10;XnY+xO/SapY2NfeInqGkzXWICAjTZ5MUK1jVNYtOqSzswqXybENoL1jR2J4zRSHisOaL/KUK4OLN&#13;&#10;NWVYnyo+yYkReNcqishROyARzJIzUksQWkSfc3lzO3wI+oBi9wKX+fsscCrkisJqyDh7TWZU6S5i&#13;&#10;DlSna366f1uZpJWZySMcqR1DA9LuyTY7dNDbgdrBiUWHINcA4Y48uAzoMZ/xFkurLMq2446zlfV/&#13;&#10;PjtP9qAYtJz1mA1A8ntNXqLEHwbkO5scHqZhysLh0Qlayvy+5mlfY9b60qI/E7wETuRtso/qedt6&#13;&#10;qx8xxvMUFSoyArEH8EfhMg4zi4dAyPk8m2GAHMVrc+9Ecp5wSvA+bB/Ju5FMEY25sc9zRNU7Tg22&#13;&#10;6aax83W0bZcJ94orqJMEDF8m0fhQpOnel7PV63M2+wsAAP//AwBQSwMEFAAGAAgAAAAhALBTfM3e&#13;&#10;AAAACwEAAA8AAABkcnMvZG93bnJldi54bWxMT01rwzAMvQ/2H4wGu7VOwyhrGqeUjcEY7LDs4+zG&#13;&#10;ahwayyF2Uq+/ftppu0g8PfQ+yl1yvZhxDJ0nBatlBgKp8aajVsHH+9PiHkSImozuPaGCbwywq66v&#13;&#10;Sl0Yf6Y3nOvYChahUGgFNsahkDI0Fp0OSz8gMXf0o9OR4dhKM+ozi7te5lm2lk53xA5WD/hgsTnV&#13;&#10;k1PwEi7T3Jjwmmyyz5vPr+xS00mp25v0uOWx34KImOLfB/x24PxQcbCDn8gE0StYrLhP5HsOgul8&#13;&#10;w/DAe30Hsirl/w7VDwAAAP//AwBQSwECLQAUAAYACAAAACEAtoM4kv4AAADhAQAAEwAAAAAAAAAA&#13;&#10;AAAAAAAAAAAAW0NvbnRlbnRfVHlwZXNdLnhtbFBLAQItABQABgAIAAAAIQA4/SH/1gAAAJQBAAAL&#13;&#10;AAAAAAAAAAAAAAAAAC8BAABfcmVscy8ucmVsc1BLAQItABQABgAIAAAAIQCzbEYneQIAABYFAAAO&#13;&#10;AAAAAAAAAAAAAAAAAC4CAABkcnMvZTJvRG9jLnhtbFBLAQItABQABgAIAAAAIQCwU3zN3gAAAAsB&#13;&#10;AAAPAAAAAAAAAAAAAAAAANMEAABkcnMvZG93bnJldi54bWxQSwUGAAAAAAQABADzAAAA3gUAAAAA&#13;&#10;" fillcolor="window" strokecolor="windowText" strokeweight="1pt">
                      <w10:wrap anchorx="margin"/>
                    </v:rect>
                  </w:pict>
                </mc:Fallback>
              </mc:AlternateContent>
            </w:r>
          </w:p>
        </w:tc>
        <w:tc>
          <w:tcPr>
            <w:tcW w:w="2161" w:type="dxa"/>
          </w:tcPr>
          <w:p w14:paraId="65B5F2F0"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Plantar fasciitis</w:t>
            </w:r>
          </w:p>
        </w:tc>
        <w:tc>
          <w:tcPr>
            <w:tcW w:w="450" w:type="dxa"/>
          </w:tcPr>
          <w:p w14:paraId="1035D016" w14:textId="77777777" w:rsidR="00567B01" w:rsidRPr="004E5CF7" w:rsidRDefault="00567B01" w:rsidP="00434B42">
            <w:pPr>
              <w:pStyle w:val="ListParagraph"/>
              <w:tabs>
                <w:tab w:val="left" w:pos="851"/>
              </w:tabs>
              <w:spacing w:line="360" w:lineRule="auto"/>
              <w:ind w:left="0"/>
            </w:pPr>
            <w:r w:rsidRPr="004E5CF7">
              <w:rPr>
                <w:noProof/>
              </w:rPr>
              <mc:AlternateContent>
                <mc:Choice Requires="wps">
                  <w:drawing>
                    <wp:anchor distT="0" distB="0" distL="114300" distR="114300" simplePos="0" relativeHeight="251675648" behindDoc="0" locked="0" layoutInCell="1" allowOverlap="1" wp14:anchorId="346F5345" wp14:editId="2DDA4E9E">
                      <wp:simplePos x="0" y="0"/>
                      <wp:positionH relativeFrom="margin">
                        <wp:posOffset>-1905</wp:posOffset>
                      </wp:positionH>
                      <wp:positionV relativeFrom="paragraph">
                        <wp:posOffset>7620</wp:posOffset>
                      </wp:positionV>
                      <wp:extent cx="190500" cy="160020"/>
                      <wp:effectExtent l="0" t="0" r="19050" b="11430"/>
                      <wp:wrapNone/>
                      <wp:docPr id="15" name="Rectangle 15"/>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BF2CD7" id="Rectangle 15" o:spid="_x0000_s1026" style="position:absolute;margin-left:-.15pt;margin-top:.6pt;width:15pt;height:12.6pt;z-index:2516756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UI1eg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0Lsjzgxp&#13;&#10;9OgnUCOzVJLhDAANLlSwu3d3fpQCtqnaTet1+qMOtsmgbl9AlZvIBA4nZ+VRCegFVJPjspxm0IvX&#13;&#10;y86H+F1azdKm5h7RM5S0vg4RAWH6bJJiBav6ZtErlYVtuFSerQntBSsaO3CmKEQc1nyRv1QBXLy5&#13;&#10;pgwbkM30JCdG4F2rKCJH7YBEMEvOSC1BaBF9zuXN7fAh6AOK3Qtc5u+zwKmQKwrdLuPsNZlRpfuI&#13;&#10;OVC9rvnp/m1lklZmJo9wpHbsGpB2T7bZooPe7qgdnFj0CHINEO7Ig8uAHvMZb7G0yqJsO+4466z/&#13;&#10;89l5sgfFoOVswGwAkt8r8hIl/jAg39nk8DANUxYOj07QUub3NU/7GrPSlxb9meAlcCJvk31Uz9vW&#13;&#10;W/2IMZ6nqFCREYi9A38ULuNuZvEQCDmfZzMMkKN4be6dSM4TTgneh80jeTeSKaIxN/Z5jqh6x6md&#13;&#10;bbpp7HwVbdtnwr3iCuokAcOXSTQ+FGm69+Vs9fqczf4CAAD//wMAUEsDBBQABgAIAAAAIQD/+F74&#13;&#10;3gAAAAoBAAAPAAAAZHJzL2Rvd25yZXYueG1sTE9LT8MwDL4j8R8iI3HbUgoarGs6IRASQuKw8jhn&#13;&#10;jWmqNU7VpF3Yr8ec4GLL/uzvUW6T68WMY+g8KbhaZiCQGm86ahW8vz0t7kCEqMno3hMq+MYA2+r8&#13;&#10;rNSF8Ufa4VzHVjAJhUIrsDEOhZShseh0WPoBibEvPzodeRxbaUZ9ZHLXyzzLVtLpjljB6gEfLDaH&#13;&#10;enIKXsJpmhsTXpNN9nn98ZmdajoodXmRHjdc7jcgIqb49wG/Gdg/VGxs7ycyQfQKFtd8yOscBKP5&#13;&#10;+hbEnvvqBmRVyv8Rqh8AAAD//wMAUEsBAi0AFAAGAAgAAAAhALaDOJL+AAAA4QEAABMAAAAAAAAA&#13;&#10;AAAAAAAAAAAAAFtDb250ZW50X1R5cGVzXS54bWxQSwECLQAUAAYACAAAACEAOP0h/9YAAACUAQAA&#13;&#10;CwAAAAAAAAAAAAAAAAAvAQAAX3JlbHMvLnJlbHNQSwECLQAUAAYACAAAACEAf2VCNXoCAAAWBQAA&#13;&#10;DgAAAAAAAAAAAAAAAAAuAgAAZHJzL2Uyb0RvYy54bWxQSwECLQAUAAYACAAAACEA//he+N4AAAAK&#13;&#10;AQAADwAAAAAAAAAAAAAAAADUBAAAZHJzL2Rvd25yZXYueG1sUEsFBgAAAAAEAAQA8wAAAN8FAAAA&#13;&#10;AA==&#13;&#10;" fillcolor="window" strokecolor="windowText" strokeweight="1pt">
                      <w10:wrap anchorx="margin"/>
                    </v:rect>
                  </w:pict>
                </mc:Fallback>
              </mc:AlternateContent>
            </w:r>
          </w:p>
        </w:tc>
        <w:tc>
          <w:tcPr>
            <w:tcW w:w="2070" w:type="dxa"/>
          </w:tcPr>
          <w:p w14:paraId="7B7C88DF"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 xml:space="preserve">Metatarsalgia </w:t>
            </w:r>
          </w:p>
        </w:tc>
        <w:tc>
          <w:tcPr>
            <w:tcW w:w="540" w:type="dxa"/>
          </w:tcPr>
          <w:p w14:paraId="739BCBA5" w14:textId="77777777" w:rsidR="00567B01" w:rsidRPr="004E5CF7" w:rsidRDefault="00567B01" w:rsidP="00434B42">
            <w:pPr>
              <w:pStyle w:val="ListParagraph"/>
              <w:tabs>
                <w:tab w:val="left" w:pos="851"/>
              </w:tabs>
              <w:spacing w:line="360" w:lineRule="auto"/>
              <w:ind w:left="0"/>
            </w:pPr>
            <w:r w:rsidRPr="004E5CF7">
              <w:rPr>
                <w:noProof/>
              </w:rPr>
              <mc:AlternateContent>
                <mc:Choice Requires="wps">
                  <w:drawing>
                    <wp:anchor distT="0" distB="0" distL="114300" distR="114300" simplePos="0" relativeHeight="251678720" behindDoc="0" locked="0" layoutInCell="1" allowOverlap="1" wp14:anchorId="2B06C0FE" wp14:editId="3D268F97">
                      <wp:simplePos x="0" y="0"/>
                      <wp:positionH relativeFrom="margin">
                        <wp:posOffset>-3175</wp:posOffset>
                      </wp:positionH>
                      <wp:positionV relativeFrom="paragraph">
                        <wp:posOffset>7620</wp:posOffset>
                      </wp:positionV>
                      <wp:extent cx="190500" cy="160020"/>
                      <wp:effectExtent l="0" t="0" r="19050" b="11430"/>
                      <wp:wrapNone/>
                      <wp:docPr id="18" name="Rectangle 18"/>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57870F" id="Rectangle 18" o:spid="_x0000_s1026" style="position:absolute;margin-left:-.25pt;margin-top:.6pt;width:15pt;height:12.6pt;z-index:25167872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qEgbegIAABY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Br1Dpwxp&#13;&#10;9OgnUCOzVJLhDAD1LlSwu3d3fpQCtqnabet1+qMOts2g7l5AldvIBA4nZ+VRCegFVJPjspxm0IvX&#13;&#10;y86H+F1azdKm5h7RM5S0uQ4RAWH6bJJiBau6ZtEplYVduFSebQjtBSsa23OmKEQc1nyRv1QBXLy5&#13;&#10;pgzrkc30JCdG4F2rKCJH7YBEMEvOSC1BaBF9zuXN7fAh6AOK3Qtc5u+zwKmQKwqrIePsNZlRpbuI&#13;&#10;OVCdrvnp/m1lklZmJo9wpHYMDUi7J9vs0EFvB2oHJxYdglwDhDvy4DKgx3zGWyytsijbjjvOVtb/&#13;&#10;+ew82YNi0HLWYzYAye81eYkSfxiQ72xyeJiGKQuHRydoKfP7mqd9jVnrS4v+TPASOJG3yT6q523r&#13;&#10;rX7EGM9TVKjICMQewB+FyzjMLB4CIefzbIYBchSvzb0TyXnCKcH7sH0k70YyRTTmxj7PEVXvODXY&#13;&#10;ppvGztfRtl0m3CuuoE4SMHyZRONDkaZ7X85Wr8/Z7C8AAAD//wMAUEsDBBQABgAIAAAAIQCb2DFV&#13;&#10;3gAAAAoBAAAPAAAAZHJzL2Rvd25yZXYueG1sTE9NT8MwDL0j8R8iI3Hb0lUwsa7phEBICIkD5eOc&#13;&#10;NV5TrXGqJu3Cfj3mBBdbz89+fq/cJdeLGcfQeVKwWmYgkBpvOmoVfLw/Le5AhKjJ6N4TKvjGALvq&#13;&#10;8qLUhfEnesO5jq1gEQqFVmBjHAopQ2PR6bD0AxJzBz86HRmOrTSjPrG462WeZWvpdEf8weoBHyw2&#13;&#10;x3pyCl7CeZobE16TTfZ58/mVnWs6KnV9lR63XO63ICKm+HcBvxnYP1RsbO8nMkH0Cha3vMjjHASz&#13;&#10;+Ybhnvv6BmRVyv8Rqh8AAAD//wMAUEsBAi0AFAAGAAgAAAAhALaDOJL+AAAA4QEAABMAAAAAAAAA&#13;&#10;AAAAAAAAAAAAAFtDb250ZW50X1R5cGVzXS54bWxQSwECLQAUAAYACAAAACEAOP0h/9YAAACUAQAA&#13;&#10;CwAAAAAAAAAAAAAAAAAvAQAAX3JlbHMvLnJlbHNQSwECLQAUAAYACAAAACEA+6hIG3oCAAAWBQAA&#13;&#10;DgAAAAAAAAAAAAAAAAAuAgAAZHJzL2Uyb0RvYy54bWxQSwECLQAUAAYACAAAACEAm9gxVd4AAAAK&#13;&#10;AQAADwAAAAAAAAAAAAAAAADUBAAAZHJzL2Rvd25yZXYueG1sUEsFBgAAAAAEAAQA8wAAAN8FAAAA&#13;&#10;AA==&#13;&#10;" fillcolor="window" strokecolor="windowText" strokeweight="1pt">
                      <w10:wrap anchorx="margin"/>
                    </v:rect>
                  </w:pict>
                </mc:Fallback>
              </mc:AlternateContent>
            </w:r>
          </w:p>
        </w:tc>
        <w:tc>
          <w:tcPr>
            <w:tcW w:w="2451" w:type="dxa"/>
          </w:tcPr>
          <w:p w14:paraId="3AE063DD"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Fungal infection of nails</w:t>
            </w:r>
          </w:p>
        </w:tc>
      </w:tr>
      <w:tr w:rsidR="00567B01" w:rsidRPr="006D58EF" w14:paraId="384BEB1C" w14:textId="77777777" w:rsidTr="00434B42">
        <w:trPr>
          <w:jc w:val="center"/>
        </w:trPr>
        <w:tc>
          <w:tcPr>
            <w:tcW w:w="624" w:type="dxa"/>
          </w:tcPr>
          <w:p w14:paraId="0F0462DA" w14:textId="77777777" w:rsidR="00567B01" w:rsidRPr="006D58EF" w:rsidRDefault="00567B01" w:rsidP="00434B42">
            <w:pPr>
              <w:pStyle w:val="ListParagraph"/>
              <w:tabs>
                <w:tab w:val="left" w:pos="851"/>
              </w:tabs>
              <w:spacing w:line="360" w:lineRule="auto"/>
              <w:ind w:left="0"/>
              <w:rPr>
                <w:noProof/>
                <w:highlight w:val="yellow"/>
              </w:rPr>
            </w:pPr>
            <w:r w:rsidRPr="006D58EF">
              <w:rPr>
                <w:noProof/>
                <w:highlight w:val="yellow"/>
              </w:rPr>
              <mc:AlternateContent>
                <mc:Choice Requires="wps">
                  <w:drawing>
                    <wp:anchor distT="0" distB="0" distL="114300" distR="114300" simplePos="0" relativeHeight="251679744" behindDoc="0" locked="0" layoutInCell="1" allowOverlap="1" wp14:anchorId="0B5F59FE" wp14:editId="640C1959">
                      <wp:simplePos x="0" y="0"/>
                      <wp:positionH relativeFrom="margin">
                        <wp:posOffset>-6350</wp:posOffset>
                      </wp:positionH>
                      <wp:positionV relativeFrom="paragraph">
                        <wp:posOffset>12065</wp:posOffset>
                      </wp:positionV>
                      <wp:extent cx="190500" cy="160020"/>
                      <wp:effectExtent l="0" t="0" r="19050" b="11430"/>
                      <wp:wrapNone/>
                      <wp:docPr id="19" name="Rectangle 19"/>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921AD9" id="Rectangle 19" o:spid="_x0000_s1026" style="position:absolute;margin-left:-.5pt;margin-top:.95pt;width:15pt;height:12.6pt;z-index:25167974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HUkdeg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0Lszzgxp&#13;&#10;9OgnUCOzVJLhDAANLlSwu3d3fpQCtqnaTet1+qMOtsmgbl9AlZvIBA4nZ+VRCegFVJPjspxm0IvX&#13;&#10;y86H+F1azdKm5h7RM5S0vg4RAWH6bJJiBav6ZtErlYVtuFSerQntBSsaO3CmKEQc1nyRv1QBXLy5&#13;&#10;pgwbkM30JCdG4F2rKCJH7YBEMEvOSC1BaBF9zuXN7fAh6AOK3Qtc5u+zwKmQKwrdLuPsNZlRpfuI&#13;&#10;OVC9rvnp/m1lklZmJo9wpHbsGpB2T7bZooPe7qgdnFj0CHINEO7Ig8uAHvMZb7G0yqJsO+4466z/&#13;&#10;89l5sgfFoOVswGwAkt8r8hIl/jAg39nk8DANUxYOj07QUub3NU/7GrPSlxb9meAlcCJvk31Uz9vW&#13;&#10;W/2IMZ6nqFCREYi9A38ULuNuZvEQCDmfZzMMkKN4be6dSM4TTgneh80jeTeSKaIxN/Z5jqh6x6md&#13;&#10;bbpp7HwVbdtnwr3iCuokAcOXSTQ+FGm69+Vs9fqczf4CAAD//wMAUEsDBBQABgAIAAAAIQBQegfX&#13;&#10;3QAAAAsBAAAPAAAAZHJzL2Rvd25yZXYueG1sTE9NT8MwDL0j8R8iI3Hb0u4AtGs6IRASQuJAB5yz&#13;&#10;xjTVGqdq0i7s12NOcLH1/OT3Ue2SG8SCU+g9KcjXGQik1pueOgXv+6fVHYgQNRk9eEIF3xhgV19e&#13;&#10;VLo0/kRvuDSxEyxCodQKbIxjKWVoLTod1n5EYu7LT05HhlMnzaRPLO4GucmyG+l0T+xg9YgPFttj&#13;&#10;MzsFL+E8L60Jr8km+1x8fGbnho5KXV+lxy2P+y2IiCn+fcBvB84PNQc7+JlMEIOCVc59It8LEExv&#13;&#10;CoYH3rc5yLqS/zvUPwAAAP//AwBQSwECLQAUAAYACAAAACEAtoM4kv4AAADhAQAAEwAAAAAAAAAA&#13;&#10;AAAAAAAAAAAAW0NvbnRlbnRfVHlwZXNdLnhtbFBLAQItABQABgAIAAAAIQA4/SH/1gAAAJQBAAAL&#13;&#10;AAAAAAAAAAAAAAAAAC8BAABfcmVscy8ucmVsc1BLAQItABQABgAIAAAAIQAPHUkdegIAABYFAAAO&#13;&#10;AAAAAAAAAAAAAAAAAC4CAABkcnMvZTJvRG9jLnhtbFBLAQItABQABgAIAAAAIQBQegfX3QAAAAsB&#13;&#10;AAAPAAAAAAAAAAAAAAAAANQEAABkcnMvZG93bnJldi54bWxQSwUGAAAAAAQABADzAAAA3gUAAAAA&#13;&#10;" fillcolor="window" strokecolor="windowText" strokeweight="1pt">
                      <w10:wrap anchorx="margin"/>
                    </v:rect>
                  </w:pict>
                </mc:Fallback>
              </mc:AlternateContent>
            </w:r>
          </w:p>
        </w:tc>
        <w:tc>
          <w:tcPr>
            <w:tcW w:w="2161" w:type="dxa"/>
          </w:tcPr>
          <w:p w14:paraId="3650F1A1"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 xml:space="preserve">Calluses </w:t>
            </w:r>
          </w:p>
        </w:tc>
        <w:tc>
          <w:tcPr>
            <w:tcW w:w="450" w:type="dxa"/>
          </w:tcPr>
          <w:p w14:paraId="5A527C50" w14:textId="77777777" w:rsidR="00567B01" w:rsidRPr="004E5CF7" w:rsidRDefault="00567B01" w:rsidP="00434B42">
            <w:pPr>
              <w:pStyle w:val="ListParagraph"/>
              <w:tabs>
                <w:tab w:val="left" w:pos="851"/>
              </w:tabs>
              <w:spacing w:line="360" w:lineRule="auto"/>
              <w:ind w:left="0"/>
              <w:rPr>
                <w:noProof/>
              </w:rPr>
            </w:pPr>
            <w:r w:rsidRPr="004E5CF7">
              <w:rPr>
                <w:noProof/>
              </w:rPr>
              <mc:AlternateContent>
                <mc:Choice Requires="wps">
                  <w:drawing>
                    <wp:anchor distT="0" distB="0" distL="114300" distR="114300" simplePos="0" relativeHeight="251680768" behindDoc="0" locked="0" layoutInCell="1" allowOverlap="1" wp14:anchorId="3F354E63" wp14:editId="7B0D0ABF">
                      <wp:simplePos x="0" y="0"/>
                      <wp:positionH relativeFrom="margin">
                        <wp:posOffset>-3175</wp:posOffset>
                      </wp:positionH>
                      <wp:positionV relativeFrom="paragraph">
                        <wp:posOffset>12065</wp:posOffset>
                      </wp:positionV>
                      <wp:extent cx="190500" cy="160020"/>
                      <wp:effectExtent l="0" t="0" r="19050" b="11430"/>
                      <wp:wrapNone/>
                      <wp:docPr id="20" name="Rectangle 20"/>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E4FE72" id="Rectangle 20" o:spid="_x0000_s1026" style="position:absolute;margin-left:-.25pt;margin-top:.95pt;width:15pt;height:12.6pt;z-index:25168076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WU4/eQIAABY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puZTwGNI&#13;&#10;o0c/gRqZpZIMZwCod6GC3b2786MUsE3Vbluv0x91sG0GdfcCqtxGJnA4OSuPSvgWUE2Oy3LwWbxe&#13;&#10;dj7E79JqljY194ieoaTNdYgICNNnkxQrWNU1i06pLOzCpfJsQ2gvWNHYnjNFIeKw5ov8pQrg4s01&#13;&#10;ZViPbKYnOTEC71pFETlqBySCWXJGaglCi+hzLm9uhw9BH1DsXuAyf58FToVcUVgNGWevyYwq3UXM&#13;&#10;gep0zU/3byuTtDIzeYQjtWNoQNo92WaHDno7UDs4segQ5Bog3JEHlwE95jPeYmmVRdl23HG2sv7P&#13;&#10;Z+fJHhSDlrMeswFIfq/JS5T4w4B8Z5PDwzRMWTg8OknU8fuap32NWetLi/5M8BI4kbfJPqrnbeut&#13;&#10;fsQYz1NUqMgIxB7AH4XLOMwsHgIh5/NshgFyFK/NvRPJecIpwfuwfSTvRjJFNObGPs8RVe84Ndim&#13;&#10;m8bO19G2XSbcK66gThIwfJlE40ORpntfzlavz9nsLwAAAP//AwBQSwMEFAAGAAgAAAAhAHvxSk/e&#13;&#10;AAAACgEAAA8AAABkcnMvZG93bnJldi54bWxMT01rwzAMvQ/2H4wKu7VOC/tIGqeMjcEY7LDs4+zG&#13;&#10;ahwayyF2Uq+/ftppu0g8PenpvXKXXC9mHEPnScF6lYFAarzpqFXw8f60vAMRoiaje0+o4BsD7KrL&#13;&#10;i1IXxp/oDec6toJFKBRagY1xKKQMjUWnw8oPSMwd/Oh0ZDi20oz6xOKul5ssu5FOd8QfrB7wwWJz&#13;&#10;rCen4CWcp7kx4TXZZJ/zz6/sXNNRqatFetxyud+CiJji3wX8ZmD/ULGxvZ/IBNErWF7zIo9zEMxu&#13;&#10;coZ77rdrkFUp/0eofgAAAP//AwBQSwECLQAUAAYACAAAACEAtoM4kv4AAADhAQAAEwAAAAAAAAAA&#13;&#10;AAAAAAAAAAAAW0NvbnRlbnRfVHlwZXNdLnhtbFBLAQItABQABgAIAAAAIQA4/SH/1gAAAJQBAAAL&#13;&#10;AAAAAAAAAAAAAAAAAC8BAABfcmVscy8ucmVsc1BLAQItABQABgAIAAAAIQDKWU4/eQIAABYFAAAO&#13;&#10;AAAAAAAAAAAAAAAAAC4CAABkcnMvZTJvRG9jLnhtbFBLAQItABQABgAIAAAAIQB78UpP3gAAAAoB&#13;&#10;AAAPAAAAAAAAAAAAAAAAANMEAABkcnMvZG93bnJldi54bWxQSwUGAAAAAAQABADzAAAA3gUAAAAA&#13;&#10;" fillcolor="window" strokecolor="windowText" strokeweight="1pt">
                      <w10:wrap anchorx="margin"/>
                    </v:rect>
                  </w:pict>
                </mc:Fallback>
              </mc:AlternateContent>
            </w:r>
          </w:p>
        </w:tc>
        <w:tc>
          <w:tcPr>
            <w:tcW w:w="2070" w:type="dxa"/>
          </w:tcPr>
          <w:p w14:paraId="2977E633"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 xml:space="preserve">Corns </w:t>
            </w:r>
          </w:p>
        </w:tc>
        <w:tc>
          <w:tcPr>
            <w:tcW w:w="540" w:type="dxa"/>
          </w:tcPr>
          <w:p w14:paraId="77C703E5" w14:textId="77777777" w:rsidR="00567B01" w:rsidRPr="004E5CF7" w:rsidRDefault="00567B01" w:rsidP="00434B42">
            <w:pPr>
              <w:pStyle w:val="ListParagraph"/>
              <w:tabs>
                <w:tab w:val="left" w:pos="851"/>
              </w:tabs>
              <w:spacing w:line="360" w:lineRule="auto"/>
              <w:ind w:left="0"/>
              <w:rPr>
                <w:noProof/>
              </w:rPr>
            </w:pPr>
            <w:r w:rsidRPr="004E5CF7">
              <w:rPr>
                <w:noProof/>
              </w:rPr>
              <mc:AlternateContent>
                <mc:Choice Requires="wps">
                  <w:drawing>
                    <wp:anchor distT="0" distB="0" distL="114300" distR="114300" simplePos="0" relativeHeight="251681792" behindDoc="0" locked="0" layoutInCell="1" allowOverlap="1" wp14:anchorId="3E6238F9" wp14:editId="59307E66">
                      <wp:simplePos x="0" y="0"/>
                      <wp:positionH relativeFrom="margin">
                        <wp:posOffset>-3175</wp:posOffset>
                      </wp:positionH>
                      <wp:positionV relativeFrom="paragraph">
                        <wp:posOffset>12065</wp:posOffset>
                      </wp:positionV>
                      <wp:extent cx="190500" cy="160020"/>
                      <wp:effectExtent l="0" t="0" r="19050" b="11430"/>
                      <wp:wrapNone/>
                      <wp:docPr id="21" name="Rectangle 21"/>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110658" id="Rectangle 21" o:spid="_x0000_s1026" style="position:absolute;margin-left:-.25pt;margin-top:.95pt;width:15pt;height:12.6pt;z-index:25168179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E85egIAABY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pubTCWeG&#13;&#10;NHr0E6iRWSrJcAaAehcq2N27Oz9KAdtU7bb1Ov1RB9tmUHcvoMptZAKHk7PyqAT0AqrJcVlOM+jF&#13;&#10;62XnQ/wurWZpU3OP6BlK2lyHiIAwfTZJsYJVXbPolMrCLlwqzzaE9oIVje05UxQiDmu+yF+qAC7e&#13;&#10;XFOG9chmepITI/CuVRSRo3ZAIpglZ6SWILSIPufy5nb4EPQBxe4FLvP3WeBUyBWF1ZBx9prMqNJd&#13;&#10;xByoTtf8dP+2MkkrM5NHOFI7hgak3ZNtduigtwO1gxOLDkGuAcIdeXAZ0GM+4y2WVlmUbccdZyvr&#13;&#10;/3x2nuxBMWg56zEbgOT3mrxEiT8MyHc2OTxMw5SFw6MTtJT5fc3Tvsas9aVFf8AvZJe3yT6q523r&#13;&#10;rX7EGM9TVKjICMQewB+FyzjMLB4CIefzbIYBchSvzb0TyXnCKcH7sH0k70YyRTTmxj7PEVXvODXY&#13;&#10;ppvGztfRtl0m3CuuoE4SMHyZRONDkaZ7X85Wr8/Z7C8AAAD//wMAUEsDBBQABgAIAAAAIQB78UpP&#13;&#10;3gAAAAoBAAAPAAAAZHJzL2Rvd25yZXYueG1sTE9Na8MwDL0P9h+MCru1Tgv7SBqnjI3BGOyw7OPs&#13;&#10;xmocGsshdlKvv37aabtIPD3p6b1yl1wvZhxD50nBepWBQGq86ahV8PH+tLwDEaImo3tPqOAbA+yq&#13;&#10;y4tSF8af6A3nOraCRSgUWoGNcSikDI1Fp8PKD0jMHfzodGQ4ttKM+sTirpebLLuRTnfEH6we8MFi&#13;&#10;c6wnp+AlnKe5MeE12WSf88+v7FzTUamrRXrccrnfgoiY4t8F/GZg/1Cxsb2fyATRK1he8yKPcxDM&#13;&#10;bnKGe+63a5BVKf9HqH4AAAD//wMAUEsBAi0AFAAGAAgAAAAhALaDOJL+AAAA4QEAABMAAAAAAAAA&#13;&#10;AAAAAAAAAAAAAFtDb250ZW50X1R5cGVzXS54bWxQSwECLQAUAAYACAAAACEAOP0h/9YAAACUAQAA&#13;&#10;CwAAAAAAAAAAAAAAAAAvAQAAX3JlbHMvLnJlbHNQSwECLQAUAAYACAAAACEAPuxPOXoCAAAWBQAA&#13;&#10;DgAAAAAAAAAAAAAAAAAuAgAAZHJzL2Uyb0RvYy54bWxQSwECLQAUAAYACAAAACEAe/FKT94AAAAK&#13;&#10;AQAADwAAAAAAAAAAAAAAAADUBAAAZHJzL2Rvd25yZXYueG1sUEsFBgAAAAAEAAQA8wAAAN8FAAAA&#13;&#10;AA==&#13;&#10;" fillcolor="window" strokecolor="windowText" strokeweight="1pt">
                      <w10:wrap anchorx="margin"/>
                    </v:rect>
                  </w:pict>
                </mc:Fallback>
              </mc:AlternateContent>
            </w:r>
          </w:p>
        </w:tc>
        <w:tc>
          <w:tcPr>
            <w:tcW w:w="2451" w:type="dxa"/>
          </w:tcPr>
          <w:p w14:paraId="28ED7270"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 xml:space="preserve">Blisters </w:t>
            </w:r>
          </w:p>
        </w:tc>
      </w:tr>
      <w:tr w:rsidR="00567B01" w:rsidRPr="006D58EF" w14:paraId="0D3B99DB" w14:textId="77777777" w:rsidTr="00434B42">
        <w:trPr>
          <w:jc w:val="center"/>
        </w:trPr>
        <w:tc>
          <w:tcPr>
            <w:tcW w:w="624" w:type="dxa"/>
          </w:tcPr>
          <w:p w14:paraId="53876265" w14:textId="77777777" w:rsidR="00567B01" w:rsidRPr="006D58EF" w:rsidRDefault="00567B01" w:rsidP="00434B42">
            <w:pPr>
              <w:pStyle w:val="ListParagraph"/>
              <w:tabs>
                <w:tab w:val="left" w:pos="851"/>
              </w:tabs>
              <w:spacing w:line="360" w:lineRule="auto"/>
              <w:ind w:left="0"/>
              <w:rPr>
                <w:noProof/>
                <w:highlight w:val="yellow"/>
              </w:rPr>
            </w:pPr>
            <w:r w:rsidRPr="006D58EF">
              <w:rPr>
                <w:noProof/>
                <w:highlight w:val="yellow"/>
              </w:rPr>
              <mc:AlternateContent>
                <mc:Choice Requires="wps">
                  <w:drawing>
                    <wp:anchor distT="0" distB="0" distL="114300" distR="114300" simplePos="0" relativeHeight="251682816" behindDoc="0" locked="0" layoutInCell="1" allowOverlap="1" wp14:anchorId="346DF602" wp14:editId="7983743A">
                      <wp:simplePos x="0" y="0"/>
                      <wp:positionH relativeFrom="margin">
                        <wp:posOffset>-6350</wp:posOffset>
                      </wp:positionH>
                      <wp:positionV relativeFrom="paragraph">
                        <wp:posOffset>40640</wp:posOffset>
                      </wp:positionV>
                      <wp:extent cx="190500" cy="160020"/>
                      <wp:effectExtent l="0" t="0" r="19050" b="11430"/>
                      <wp:wrapNone/>
                      <wp:docPr id="22" name="Rectangle 22"/>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92D579" id="Rectangle 22" o:spid="_x0000_s1026" style="position:absolute;margin-left:-.5pt;margin-top:3.2pt;width:15pt;height:12.6pt;z-index:25168281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Mk0zegIAABYFAAAOAAAAZHJzL2Uyb0RvYy54bWysVMlu2zAQvRfoPxC8N5KNrELkwEjgokCQ&#13;&#10;BE2KnCcUZQvgVpK27H59HyklcZZTUR0oDmc4y5s3PL/YasU20ofOmppPDkrOpBG26cyy5r8eFt9O&#13;&#10;OQuRTEPKGlnznQz8Yvb1y3nvKjm1K6sa6RmcmFD1ruarGF1VFEGspKZwYJ00ULbWa4oQ/bJoPPXw&#13;&#10;rlUxLcvjore+cd4KGQJOrwYln2X/bStFvG3bICNTNUduMa8+r09pLWbnVC09uVUnxjToH7LQ1BkE&#13;&#10;fXF1RZHY2ncfXOlOeBtsGw+E1YVt207IXAOqmZTvqrlfkZO5FoAT3AtM4f+5FTebO8+6pubTKWeG&#13;&#10;NHr0E6iRWSrJcAaAehcq2N27Oz9KAdtU7bb1Ov1RB9tmUHcvoMptZAKHk7PyqAT0AqrJcVlOM+jF&#13;&#10;62XnQ/wurWZpU3OP6BlK2lyHiIAwfTZJsYJVXbPolMrCLlwqzzaE9oIVje05UxQiDmu+yF+qAC7e&#13;&#10;XFOG9chmepITI/CuVRSRo3ZAIpglZ6SWILSIPufy5nb4EPQBxe4FLvP3WeBUyBWF1ZBx9prMqNJd&#13;&#10;xByoTtf8dP+2MkkrM5NHOFI7hgak3ZNtduigtwO1gxOLDkGuAcIdeXAZ0GM+4y2WVlmUbccdZyvr&#13;&#10;/3x2nuxBMWg56zEbgOT3mrxEiT8MyHc2OTxMw5SFw6MTtJT5fc3Tvsas9aVFfyZ4CZzI22Qf1fO2&#13;&#10;9VY/YoznKSpUZARiD+CPwmUcZhYPgZDzeTbDADmK1+beieQ84ZTgfdg+kncjmSIac2Of54iqd5wa&#13;&#10;bNNNY+fraNsuE+4VV1AnCRi+TKLxoUjTvS9nq9fnbPYXAAD//wMAUEsDBBQABgAIAAAAIQBWKTFX&#13;&#10;4AAAAAsBAAAPAAAAZHJzL2Rvd25yZXYueG1sTI9BS8NAEIXvgv9hGcFbu0mVYNNsiiiCCB6M2vM2&#13;&#10;O82GZmdDdpPG/nrHk70MPB7vzfuK7ew6MeEQWk8K0mUCAqn2pqVGwdfny+IBRIiajO48oYIfDLAt&#13;&#10;r68KnRt/og+cqtgILqGQawU2xj6XMtQWnQ5L3yOxd/CD05Hl0Egz6BOXu06ukiSTTrfEH6zu8cli&#13;&#10;faxGp+AtnMepNuF9trN9XX/vknNFR6Vub+bnDZ/HDYiIc/xPwB8D74eSh+39SCaITsEiZZ6oILsH&#13;&#10;wfZqzXKv4C7NQJaFvGQofwEAAP//AwBQSwECLQAUAAYACAAAACEAtoM4kv4AAADhAQAAEwAAAAAA&#13;&#10;AAAAAAAAAAAAAAAAW0NvbnRlbnRfVHlwZXNdLnhtbFBLAQItABQABgAIAAAAIQA4/SH/1gAAAJQB&#13;&#10;AAALAAAAAAAAAAAAAAAAAC8BAABfcmVscy8ucmVsc1BLAQItABQABgAIAAAAIQAiMk0zegIAABYF&#13;&#10;AAAOAAAAAAAAAAAAAAAAAC4CAABkcnMvZTJvRG9jLnhtbFBLAQItABQABgAIAAAAIQBWKTFX4AAA&#13;&#10;AAsBAAAPAAAAAAAAAAAAAAAAANQEAABkcnMvZG93bnJldi54bWxQSwUGAAAAAAQABADzAAAA4QUA&#13;&#10;AAAA&#13;&#10;" fillcolor="window" strokecolor="windowText" strokeweight="1pt">
                      <w10:wrap anchorx="margin"/>
                    </v:rect>
                  </w:pict>
                </mc:Fallback>
              </mc:AlternateContent>
            </w:r>
          </w:p>
        </w:tc>
        <w:tc>
          <w:tcPr>
            <w:tcW w:w="2161" w:type="dxa"/>
          </w:tcPr>
          <w:p w14:paraId="0BD692A3"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Plantar warts</w:t>
            </w:r>
          </w:p>
        </w:tc>
        <w:tc>
          <w:tcPr>
            <w:tcW w:w="450" w:type="dxa"/>
          </w:tcPr>
          <w:p w14:paraId="41C437CE" w14:textId="77777777" w:rsidR="00567B01" w:rsidRPr="004E5CF7" w:rsidRDefault="00567B01" w:rsidP="00434B42">
            <w:pPr>
              <w:pStyle w:val="ListParagraph"/>
              <w:tabs>
                <w:tab w:val="left" w:pos="851"/>
              </w:tabs>
              <w:spacing w:line="360" w:lineRule="auto"/>
              <w:ind w:left="0"/>
              <w:rPr>
                <w:noProof/>
              </w:rPr>
            </w:pPr>
            <w:r w:rsidRPr="004E5CF7">
              <w:rPr>
                <w:noProof/>
              </w:rPr>
              <mc:AlternateContent>
                <mc:Choice Requires="wps">
                  <w:drawing>
                    <wp:anchor distT="0" distB="0" distL="114300" distR="114300" simplePos="0" relativeHeight="251683840" behindDoc="0" locked="0" layoutInCell="1" allowOverlap="1" wp14:anchorId="430EDC8A" wp14:editId="2C2F838F">
                      <wp:simplePos x="0" y="0"/>
                      <wp:positionH relativeFrom="margin">
                        <wp:posOffset>-3175</wp:posOffset>
                      </wp:positionH>
                      <wp:positionV relativeFrom="paragraph">
                        <wp:posOffset>6985</wp:posOffset>
                      </wp:positionV>
                      <wp:extent cx="190500" cy="160020"/>
                      <wp:effectExtent l="0" t="0" r="19050" b="11430"/>
                      <wp:wrapNone/>
                      <wp:docPr id="24" name="Rectangle 24"/>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3C4FA4" id="Rectangle 24" o:spid="_x0000_s1026" style="position:absolute;margin-left:-.25pt;margin-top:.55pt;width:15pt;height:12.6pt;z-index:2516838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jkgnewIAABYFAAAOAAAAZHJzL2Uyb0RvYy54bWysVMlu2zAQvRfoPxC8N5INZxMiB0YCFwWC&#13;&#10;JKhT5MxQlEWAW0nasvv1faSUxFlORXWgOJzhLG/e8OJypxXZCh+kNTWdHJWUCMNtI826pr8elt/O&#13;&#10;KAmRmYYpa0RN9yLQy/nXLxe9q8TUdlY1whM4MaHqXU27GF1VFIF3QrNwZJ0wULbWaxYh+nXReNbD&#13;&#10;u1bFtCxPit76xnnLRQg4vR6UdJ79t63g8a5tg4hE1RS5xbz6vD6ltZhfsGrtmeskH9Ng/5CFZtIg&#13;&#10;6IuraxYZ2Xj5wZWW3Ntg23jErS5s20oucg2oZlK+q2bVMSdyLQAnuBeYwv9zy2+3957IpqbTGSWG&#13;&#10;afToJ1BjZq0EwRkA6l2oYLdy936UArap2l3rdfqjDrLLoO5fQBW7SDgOJ+flcQnoOVSTk7KcZtCL&#13;&#10;18vOh/hdWE3SpqYe0TOUbHsTIgLC9NkkxQpWyWYplcrCPlwpT7YM7QUrGttToliIOKzpMn+pArh4&#13;&#10;c00Z0iOb6WlOjIF3rWIROWoHJIJZU8LUGoTm0edc3twOH4I+oNiDwGX+PgucCrlmoRsyzl6TGau0&#13;&#10;jJgDJXVNzw5vK5O0IjN5hCO1Y2hA2j3ZZo8OejtQOzi+lAhyAxDumQeXAT3mM95haZVF2XbcUdJZ&#13;&#10;/+ez82QPikFLSY/ZACS/N8wLlPjDgHznk9ksDVMWZsenaCnxh5qnQ43Z6CuL/kzwEjiet8k+qudt&#13;&#10;661+xBgvUlSomOGIPYA/CldxmFk8BFwsFtkMA+RYvDErx5PzhFOC92H3yLwbyRTRmFv7PEesesep&#13;&#10;wTbdNHaxibaVmXCvuII6ScDwZRKND0Wa7kM5W70+Z/O/AAAA//8DAFBLAwQUAAYACAAAACEAyW3c&#13;&#10;lN4AAAAKAQAADwAAAGRycy9kb3ducmV2LnhtbExPwU7DMAy9I/EPkZG4bemGmFjXdEIgJITEgQI7&#13;&#10;Z43XVGucqkm7sK/HnNjF1vOzn98rtsl1YsIhtJ4ULOYZCKTam5YaBV+fL7MHECFqMrrzhAp+MMC2&#13;&#10;vL4qdG78iT5wqmIjWIRCrhXYGPtcylBbdDrMfY/E3MEPTkeGQyPNoE8s7jq5zLKVdLol/mB1j08W&#13;&#10;62M1OgVv4TxOtQnvySb7uv7eZeeKjkrd3qTnDZfHDYiIKf5fwF8G9g8lG9v7kUwQnYLZPS/yeAGC&#13;&#10;2eWa4Z776g5kWcjLCOUvAAAA//8DAFBLAQItABQABgAIAAAAIQC2gziS/gAAAOEBAAATAAAAAAAA&#13;&#10;AAAAAAAAAAAAAABbQ29udGVudF9UeXBlc10ueG1sUEsBAi0AFAAGAAgAAAAhADj9If/WAAAAlAEA&#13;&#10;AAsAAAAAAAAAAAAAAAAALwEAAF9yZWxzLy5yZWxzUEsBAi0AFAAGAAgAAAAhABqOSCd7AgAAFgUA&#13;&#10;AA4AAAAAAAAAAAAAAAAALgIAAGRycy9lMm9Eb2MueG1sUEsBAi0AFAAGAAgAAAAhAMlt3JTeAAAA&#13;&#10;CgEAAA8AAAAAAAAAAAAAAAAA1QQAAGRycy9kb3ducmV2LnhtbFBLBQYAAAAABAAEAPMAAADgBQAA&#13;&#10;AAA=&#13;&#10;" fillcolor="window" strokecolor="windowText" strokeweight="1pt">
                      <w10:wrap anchorx="margin"/>
                    </v:rect>
                  </w:pict>
                </mc:Fallback>
              </mc:AlternateContent>
            </w:r>
          </w:p>
        </w:tc>
        <w:tc>
          <w:tcPr>
            <w:tcW w:w="2070" w:type="dxa"/>
          </w:tcPr>
          <w:p w14:paraId="1F9DA358"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 xml:space="preserve">Dry skin </w:t>
            </w:r>
          </w:p>
        </w:tc>
        <w:tc>
          <w:tcPr>
            <w:tcW w:w="540" w:type="dxa"/>
          </w:tcPr>
          <w:p w14:paraId="7D9021B6" w14:textId="77777777" w:rsidR="00567B01" w:rsidRPr="004E5CF7" w:rsidRDefault="00567B01" w:rsidP="00434B42">
            <w:pPr>
              <w:pStyle w:val="ListParagraph"/>
              <w:tabs>
                <w:tab w:val="left" w:pos="851"/>
              </w:tabs>
              <w:spacing w:line="360" w:lineRule="auto"/>
              <w:ind w:left="0"/>
              <w:rPr>
                <w:noProof/>
              </w:rPr>
            </w:pPr>
            <w:r w:rsidRPr="004E5CF7">
              <w:rPr>
                <w:noProof/>
              </w:rPr>
              <mc:AlternateContent>
                <mc:Choice Requires="wps">
                  <w:drawing>
                    <wp:anchor distT="0" distB="0" distL="114300" distR="114300" simplePos="0" relativeHeight="251684864" behindDoc="0" locked="0" layoutInCell="1" allowOverlap="1" wp14:anchorId="35D6CE3B" wp14:editId="0CB279A4">
                      <wp:simplePos x="0" y="0"/>
                      <wp:positionH relativeFrom="margin">
                        <wp:posOffset>-3175</wp:posOffset>
                      </wp:positionH>
                      <wp:positionV relativeFrom="paragraph">
                        <wp:posOffset>6985</wp:posOffset>
                      </wp:positionV>
                      <wp:extent cx="190500" cy="160020"/>
                      <wp:effectExtent l="0" t="0" r="19050" b="11430"/>
                      <wp:wrapNone/>
                      <wp:docPr id="25" name="Rectangle 25"/>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C84527" id="Rectangle 25" o:spid="_x0000_s1026" style="position:absolute;margin-left:-.25pt;margin-top:.55pt;width:15pt;height:12.6pt;z-index:2516848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O0khew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aj494syQ&#13;&#10;Ro9+AjUySyUZzgDQ4EIFu3t350cpYJuq3bRepz/qYJsM6vYFVLmJTOBwclYelYBeQDU5LstpBr14&#13;&#10;vex8iN+l1Sxtau4RPUNJ6+sQERCmzyYpVrCqbxa9UlnYhkvl2ZrQXrCisQNnikLEYc0X+UsVwMWb&#13;&#10;a8qwAdlMT3JiBN61iiJy1A5IBLPkjNQShBbR51ze3A4fgj6g2L3AZf4+C5wKuaLQ7TLOXpMZVbqP&#13;&#10;mAPV65qf7t9WJmllZvIIR2rHrgFp92SbLTro7Y7awYlFjyDXAOGOPLgM6DGf8RZLqyzKtuOOs876&#13;&#10;P5+dJ3tQDFrOBswGIPm9Ii9R4g8D8p1NDg/TMGXh8OgELWV+X/O0rzErfWnRnwleAifyNtlH9bxt&#13;&#10;vdWPGON5igoVGYHYO/BH4TLuZhYPgZDzeTbDADmK1+beieQ84ZTgfdg8kncjmSIac2Of54iqd5za&#13;&#10;2aabxs5X0bZ9JtwrrqBOEjB8mUTjQ5Gme1/OVq/P2ewvAAAA//8DAFBLAwQUAAYACAAAACEAyW3c&#13;&#10;lN4AAAAKAQAADwAAAGRycy9kb3ducmV2LnhtbExPwU7DMAy9I/EPkZG4bemGmFjXdEIgJITEgQI7&#13;&#10;Z43XVGucqkm7sK/HnNjF1vOzn98rtsl1YsIhtJ4ULOYZCKTam5YaBV+fL7MHECFqMrrzhAp+MMC2&#13;&#10;vL4qdG78iT5wqmIjWIRCrhXYGPtcylBbdDrMfY/E3MEPTkeGQyPNoE8s7jq5zLKVdLol/mB1j08W&#13;&#10;62M1OgVv4TxOtQnvySb7uv7eZeeKjkrd3qTnDZfHDYiIKf5fwF8G9g8lG9v7kUwQnYLZPS/yeAGC&#13;&#10;2eWa4Z776g5kWcjLCOUvAAAA//8DAFBLAQItABQABgAIAAAAIQC2gziS/gAAAOEBAAATAAAAAAAA&#13;&#10;AAAAAAAAAAAAAABbQ29udGVudF9UeXBlc10ueG1sUEsBAi0AFAAGAAgAAAAhADj9If/WAAAAlAEA&#13;&#10;AAsAAAAAAAAAAAAAAAAALwEAAF9yZWxzLy5yZWxzUEsBAi0AFAAGAAgAAAAhAO47SSF7AgAAFgUA&#13;&#10;AA4AAAAAAAAAAAAAAAAALgIAAGRycy9lMm9Eb2MueG1sUEsBAi0AFAAGAAgAAAAhAMlt3JTeAAAA&#13;&#10;CgEAAA8AAAAAAAAAAAAAAAAA1QQAAGRycy9kb3ducmV2LnhtbFBLBQYAAAAABAAEAPMAAADgBQAA&#13;&#10;AAA=&#13;&#10;" fillcolor="window" strokecolor="windowText" strokeweight="1pt">
                      <w10:wrap anchorx="margin"/>
                    </v:rect>
                  </w:pict>
                </mc:Fallback>
              </mc:AlternateContent>
            </w:r>
          </w:p>
        </w:tc>
        <w:tc>
          <w:tcPr>
            <w:tcW w:w="2451" w:type="dxa"/>
          </w:tcPr>
          <w:p w14:paraId="1D6A2C8B"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Flat foot (low arch)</w:t>
            </w:r>
          </w:p>
        </w:tc>
      </w:tr>
      <w:tr w:rsidR="00567B01" w:rsidRPr="006D58EF" w14:paraId="48ED1561" w14:textId="77777777" w:rsidTr="00434B42">
        <w:trPr>
          <w:jc w:val="center"/>
        </w:trPr>
        <w:tc>
          <w:tcPr>
            <w:tcW w:w="624" w:type="dxa"/>
          </w:tcPr>
          <w:p w14:paraId="428A135E" w14:textId="77777777" w:rsidR="00567B01" w:rsidRPr="006D58EF" w:rsidRDefault="00567B01" w:rsidP="00434B42">
            <w:pPr>
              <w:pStyle w:val="ListParagraph"/>
              <w:tabs>
                <w:tab w:val="left" w:pos="851"/>
              </w:tabs>
              <w:spacing w:line="360" w:lineRule="auto"/>
              <w:ind w:left="0"/>
              <w:rPr>
                <w:noProof/>
                <w:highlight w:val="yellow"/>
              </w:rPr>
            </w:pPr>
            <w:r w:rsidRPr="006D58EF">
              <w:rPr>
                <w:noProof/>
                <w:highlight w:val="yellow"/>
              </w:rPr>
              <mc:AlternateContent>
                <mc:Choice Requires="wps">
                  <w:drawing>
                    <wp:anchor distT="0" distB="0" distL="114300" distR="114300" simplePos="0" relativeHeight="251685888" behindDoc="0" locked="0" layoutInCell="1" allowOverlap="1" wp14:anchorId="35F131A4" wp14:editId="010A28BD">
                      <wp:simplePos x="0" y="0"/>
                      <wp:positionH relativeFrom="margin">
                        <wp:posOffset>-6350</wp:posOffset>
                      </wp:positionH>
                      <wp:positionV relativeFrom="paragraph">
                        <wp:posOffset>11430</wp:posOffset>
                      </wp:positionV>
                      <wp:extent cx="190500" cy="160020"/>
                      <wp:effectExtent l="0" t="0" r="19050" b="11430"/>
                      <wp:wrapNone/>
                      <wp:docPr id="26" name="Rectangle 26"/>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0B702E" id="Rectangle 26" o:spid="_x0000_s1026" style="position:absolute;margin-left:-.5pt;margin-top:.9pt;width:15pt;height:12.6pt;z-index:25168588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5Usrew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aj495syQ&#13;&#10;Ro9+AjUySyUZzgDQ4EIFu3t350cpYJuq3bRepz/qYJsM6vYFVLmJTOBwclYelYBeQDU5LstpBr14&#13;&#10;vex8iN+l1Sxtau4RPUNJ6+sQERCmzyYpVrCqbxa9UlnYhkvl2ZrQXrCisQNnikLEYc0X+UsVwMWb&#13;&#10;a8qwAdlMT3JiBN61iiJy1A5IBLPkjNQShBbR51ze3A4fgj6g2L3AZf4+C5wKuaLQ7TLOXpMZVbqP&#13;&#10;mAPV65qf7t9WJmllZvIIR2rHrgFp92SbLTro7Y7awYlFjyDXAOGOPLgM6DGf8RZLqyzKtuOOs876&#13;&#10;P5+dJ3tQDFrOBswGIPm9Ii9R4g8D8p1NDg/TMGXh8OgELWV+X/O0rzErfWnRnwleAifyNtlH9bxt&#13;&#10;vdWPGON5igoVGYHYO/BH4TLuZhYPgZDzeTbDADmK1+beieQ84ZTgfdg8kncjmSIac2Of54iqd5za&#13;&#10;2aabxs5X0bZ9JtwrrqBOEjB8mUTjQ5Gme1/OVq/P2ewvAAAA//8DAFBLAwQUAAYACAAAACEAwO17&#13;&#10;z94AAAALAQAADwAAAGRycy9kb3ducmV2LnhtbEyPQU/DMAyF70j8h8hI3LZkOwDrmk4IhISQONAB&#13;&#10;56wxTbXGqZq0C/v1mBNcbD0/2X5fucu+FzOOsQukYbVUIJCaYDtqNbzvnxZ3IGIyZE0fCDV8Y4Rd&#13;&#10;dXlRmsKGE73hXKdW8BGKhdHgUhoKKWPj0Ju4DAMSe19h9CaxHFtpR3Pi476Xa6VupDcd8QdnBnxw&#13;&#10;2BzryWt4iedpbmx8zS67583HpzrXdNT6+io/brncb0EkzOlvA34ZOD9UHOwQJrJR9BoWK+ZJPGcK&#13;&#10;ttcblgfutwpkVcr/DNUPAAAA//8DAFBLAQItABQABgAIAAAAIQC2gziS/gAAAOEBAAATAAAAAAAA&#13;&#10;AAAAAAAAAAAAAABbQ29udGVudF9UeXBlc10ueG1sUEsBAi0AFAAGAAgAAAAhADj9If/WAAAAlAEA&#13;&#10;AAsAAAAAAAAAAAAAAAAALwEAAF9yZWxzLy5yZWxzUEsBAi0AFAAGAAgAAAAhAPLlSyt7AgAAFgUA&#13;&#10;AA4AAAAAAAAAAAAAAAAALgIAAGRycy9lMm9Eb2MueG1sUEsBAi0AFAAGAAgAAAAhAMDte8/eAAAA&#13;&#10;CwEAAA8AAAAAAAAAAAAAAAAA1QQAAGRycy9kb3ducmV2LnhtbFBLBQYAAAAABAAEAPMAAADgBQAA&#13;&#10;AAA=&#13;&#10;" fillcolor="window" strokecolor="windowText" strokeweight="1pt">
                      <w10:wrap anchorx="margin"/>
                    </v:rect>
                  </w:pict>
                </mc:Fallback>
              </mc:AlternateContent>
            </w:r>
          </w:p>
        </w:tc>
        <w:tc>
          <w:tcPr>
            <w:tcW w:w="2161" w:type="dxa"/>
          </w:tcPr>
          <w:p w14:paraId="4615C874" w14:textId="77777777" w:rsidR="00567B01" w:rsidRPr="000B6F1A" w:rsidRDefault="00567B01" w:rsidP="00434B42">
            <w:pPr>
              <w:pStyle w:val="ListParagraph"/>
              <w:tabs>
                <w:tab w:val="left" w:pos="851"/>
              </w:tabs>
              <w:spacing w:line="360" w:lineRule="auto"/>
              <w:ind w:left="0"/>
              <w:rPr>
                <w:rFonts w:ascii="Times New Roman" w:hAnsi="Times New Roman" w:cs="Times New Roman"/>
                <w:highlight w:val="yellow"/>
              </w:rPr>
            </w:pPr>
            <w:r w:rsidRPr="000B6F1A">
              <w:rPr>
                <w:rFonts w:ascii="Times New Roman" w:hAnsi="Times New Roman" w:cs="Times New Roman"/>
              </w:rPr>
              <w:t xml:space="preserve">Pes </w:t>
            </w:r>
            <w:proofErr w:type="spellStart"/>
            <w:r w:rsidRPr="000B6F1A">
              <w:rPr>
                <w:rFonts w:ascii="Times New Roman" w:hAnsi="Times New Roman" w:cs="Times New Roman"/>
              </w:rPr>
              <w:t>cavus</w:t>
            </w:r>
            <w:proofErr w:type="spellEnd"/>
            <w:r w:rsidRPr="000B6F1A">
              <w:rPr>
                <w:rFonts w:ascii="Times New Roman" w:hAnsi="Times New Roman" w:cs="Times New Roman"/>
              </w:rPr>
              <w:t xml:space="preserve"> (high arch)</w:t>
            </w:r>
          </w:p>
        </w:tc>
        <w:tc>
          <w:tcPr>
            <w:tcW w:w="450" w:type="dxa"/>
          </w:tcPr>
          <w:p w14:paraId="4CB7D2AC" w14:textId="77777777" w:rsidR="00567B01" w:rsidRPr="006D58EF" w:rsidRDefault="00567B01" w:rsidP="00434B42">
            <w:pPr>
              <w:pStyle w:val="ListParagraph"/>
              <w:tabs>
                <w:tab w:val="left" w:pos="851"/>
              </w:tabs>
              <w:spacing w:line="360" w:lineRule="auto"/>
              <w:ind w:left="0"/>
              <w:rPr>
                <w:noProof/>
                <w:highlight w:val="yellow"/>
              </w:rPr>
            </w:pPr>
            <w:r w:rsidRPr="006D58EF">
              <w:rPr>
                <w:noProof/>
                <w:highlight w:val="yellow"/>
              </w:rPr>
              <mc:AlternateContent>
                <mc:Choice Requires="wps">
                  <w:drawing>
                    <wp:anchor distT="0" distB="0" distL="114300" distR="114300" simplePos="0" relativeHeight="251686912" behindDoc="0" locked="0" layoutInCell="1" allowOverlap="1" wp14:anchorId="7DC98B0F" wp14:editId="37E8CBB1">
                      <wp:simplePos x="0" y="0"/>
                      <wp:positionH relativeFrom="margin">
                        <wp:posOffset>-3175</wp:posOffset>
                      </wp:positionH>
                      <wp:positionV relativeFrom="paragraph">
                        <wp:posOffset>11430</wp:posOffset>
                      </wp:positionV>
                      <wp:extent cx="190500" cy="160020"/>
                      <wp:effectExtent l="0" t="0" r="19050" b="11430"/>
                      <wp:wrapNone/>
                      <wp:docPr id="27" name="Rectangle 27"/>
                      <wp:cNvGraphicFramePr/>
                      <a:graphic xmlns:a="http://schemas.openxmlformats.org/drawingml/2006/main">
                        <a:graphicData uri="http://schemas.microsoft.com/office/word/2010/wordprocessingShape">
                          <wps:wsp>
                            <wps:cNvSpPr/>
                            <wps:spPr>
                              <a:xfrm>
                                <a:off x="0" y="0"/>
                                <a:ext cx="190500" cy="160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2F9A04" id="Rectangle 27" o:spid="_x0000_s1026" style="position:absolute;margin-left:-.25pt;margin-top:.9pt;width:15pt;height:12.6pt;z-index:25168691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UEotewIAABYFAAAOAAAAZHJzL2Uyb0RvYy54bWysVMlu2zAQvRfoPxC8N5KNrELkwEjgokCQ&#13;&#10;BE2KnCcUZQngVpK27H59H2klcZZTUR0oDmc4y5s3PL/YaMXW0ofemppPDkrOpBG26c2y5r8eFt9O&#13;&#10;OQuRTEPKGlnzrQz8Yvb1y/ngKjm1nVWN9AxOTKgGV/MuRlcVRRCd1BQOrJMGytZ6TRGiXxaNpwHe&#13;&#10;tSqmZXlcDNY3zlshQ8Dp1U7JZ9l/20oRb9s2yMhUzZFbzKvP61Nai9k5VUtPruvFmAb9QxaaeoOg&#13;&#10;L66uKBJb+f6DK90Lb4Nt44GwurBt2wuZa0A1k/JdNfcdOZlrATjBvcAU/p9bcbO+86xvaj494cyQ&#13;&#10;Ro9+AjUySyUZzgDQ4EIFu3t350cpYJuq3bRepz/qYJsM6vYFVLmJTOBwclYelYBeQDU5LstpBr14&#13;&#10;vex8iN+l1Sxtau4RPUNJ6+sQERCmzyYpVrCqbxa9UlnYhkvl2ZrQXrCisQNnikLEYc0X+UsVwMWb&#13;&#10;a8qwAdlMT3JiBN61iiJy1A5IBLPkjNQShBbR51ze3A4fgj6g2L3AZf4+C5wKuaLQ7TLOXpMZVbqP&#13;&#10;mAPV65qf7t9WJmllZvIIR2rHrgFp92SbLTro7Y7awYlFjyDXAOGOPLgM6DGf8RZLqyzKtuOOs876&#13;&#10;P5+dJ3tQDFrOBswGIPm9Ii9R4g8D8p1NDg/TMGXh8OgELWV+X/O0rzErfWnRnwleAifyNtlH9bxt&#13;&#10;vdWPGON5igoVGYHYO/BH4TLuZhYPgZDzeTbDADmK1+beieQ84ZTgfdg8kncjmSIac2Of54iqd5za&#13;&#10;2aabxs5X0bZ9JtwrrqBOEjB8mUTjQ5Gme1/OVq/P2ewvAAAA//8DAFBLAwQUAAYACAAAACEA62Y2&#13;&#10;V90AAAAKAQAADwAAAGRycy9kb3ducmV2LnhtbExPTU/DMAy9I/EfIiNx2xIm8bGu6YRASAiJA+Xj&#13;&#10;nDWmqdY4VZN2Yb8ec2IXW8/Pfn6v3GbfixnH2AXScLVUIJCaYDtqNXy8Py3uQMRkyJo+EGr4wQjb&#13;&#10;6vysNIUNB3rDuU6tYBGKhdHgUhoKKWPj0Ju4DAMSc99h9CYxHFtpR3Ngcd/LlVI30puO+IMzAz44&#13;&#10;bPb15DW8xOM0Nza+Zpfd8/rzSx1r2mt9eZEfN1zuNyAS5vR/AX8Z2D9UbGwXJrJR9BoW17zIYw7B&#13;&#10;7GrNcMf9VoGsSnkaofoFAAD//wMAUEsBAi0AFAAGAAgAAAAhALaDOJL+AAAA4QEAABMAAAAAAAAA&#13;&#10;AAAAAAAAAAAAAFtDb250ZW50X1R5cGVzXS54bWxQSwECLQAUAAYACAAAACEAOP0h/9YAAACUAQAA&#13;&#10;CwAAAAAAAAAAAAAAAAAvAQAAX3JlbHMvLnJlbHNQSwECLQAUAAYACAAAACEABlBKLXsCAAAWBQAA&#13;&#10;DgAAAAAAAAAAAAAAAAAuAgAAZHJzL2Uyb0RvYy54bWxQSwECLQAUAAYACAAAACEA62Y2V90AAAAK&#13;&#10;AQAADwAAAAAAAAAAAAAAAADVBAAAZHJzL2Rvd25yZXYueG1sUEsFBgAAAAAEAAQA8wAAAN8FAAAA&#13;&#10;AA==&#13;&#10;" fillcolor="window" strokecolor="windowText" strokeweight="1pt">
                      <w10:wrap anchorx="margin"/>
                    </v:rect>
                  </w:pict>
                </mc:Fallback>
              </mc:AlternateContent>
            </w:r>
          </w:p>
        </w:tc>
        <w:tc>
          <w:tcPr>
            <w:tcW w:w="2070" w:type="dxa"/>
          </w:tcPr>
          <w:p w14:paraId="4319E3BB"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Others</w:t>
            </w:r>
          </w:p>
        </w:tc>
        <w:tc>
          <w:tcPr>
            <w:tcW w:w="540" w:type="dxa"/>
          </w:tcPr>
          <w:p w14:paraId="53424F34" w14:textId="77777777" w:rsidR="00567B01" w:rsidRPr="004E5CF7" w:rsidRDefault="00567B01" w:rsidP="00434B42">
            <w:pPr>
              <w:pStyle w:val="ListParagraph"/>
              <w:tabs>
                <w:tab w:val="left" w:pos="851"/>
              </w:tabs>
              <w:spacing w:line="360" w:lineRule="auto"/>
              <w:ind w:left="0"/>
              <w:rPr>
                <w:noProof/>
              </w:rPr>
            </w:pPr>
          </w:p>
        </w:tc>
        <w:tc>
          <w:tcPr>
            <w:tcW w:w="2451" w:type="dxa"/>
          </w:tcPr>
          <w:p w14:paraId="31E568AA"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p>
        </w:tc>
      </w:tr>
      <w:tr w:rsidR="00567B01" w14:paraId="017C920F" w14:textId="77777777" w:rsidTr="00434B42">
        <w:trPr>
          <w:jc w:val="center"/>
        </w:trPr>
        <w:tc>
          <w:tcPr>
            <w:tcW w:w="624" w:type="dxa"/>
          </w:tcPr>
          <w:p w14:paraId="4A59F8FD" w14:textId="77777777" w:rsidR="00567B01" w:rsidRPr="006D58EF" w:rsidRDefault="00567B01" w:rsidP="00434B42">
            <w:pPr>
              <w:pStyle w:val="ListParagraph"/>
              <w:tabs>
                <w:tab w:val="left" w:pos="851"/>
              </w:tabs>
              <w:spacing w:line="360" w:lineRule="auto"/>
              <w:ind w:left="0"/>
              <w:rPr>
                <w:noProof/>
                <w:highlight w:val="yellow"/>
              </w:rPr>
            </w:pPr>
          </w:p>
        </w:tc>
        <w:tc>
          <w:tcPr>
            <w:tcW w:w="7672" w:type="dxa"/>
            <w:gridSpan w:val="5"/>
          </w:tcPr>
          <w:p w14:paraId="78B1D813" w14:textId="77777777" w:rsidR="00567B01" w:rsidRDefault="00567B01" w:rsidP="00434B42">
            <w:pPr>
              <w:pStyle w:val="ListParagraph"/>
              <w:tabs>
                <w:tab w:val="left" w:pos="851"/>
              </w:tabs>
              <w:spacing w:line="360" w:lineRule="auto"/>
              <w:ind w:left="0"/>
            </w:pPr>
          </w:p>
          <w:p w14:paraId="59BB4CC2" w14:textId="77777777" w:rsidR="00567B01" w:rsidRPr="000B6F1A" w:rsidRDefault="00567B01" w:rsidP="00434B42">
            <w:pPr>
              <w:pStyle w:val="ListParagraph"/>
              <w:tabs>
                <w:tab w:val="left" w:pos="851"/>
              </w:tabs>
              <w:spacing w:line="360" w:lineRule="auto"/>
              <w:ind w:left="0"/>
              <w:rPr>
                <w:rFonts w:ascii="Times New Roman" w:hAnsi="Times New Roman" w:cs="Times New Roman"/>
              </w:rPr>
            </w:pPr>
            <w:r w:rsidRPr="000B6F1A">
              <w:rPr>
                <w:rFonts w:ascii="Times New Roman" w:hAnsi="Times New Roman" w:cs="Times New Roman"/>
              </w:rPr>
              <w:t>Others:</w:t>
            </w:r>
            <w:r>
              <w:rPr>
                <w:rFonts w:ascii="Times New Roman" w:hAnsi="Times New Roman" w:cs="Times New Roman"/>
              </w:rPr>
              <w:t xml:space="preserve"> </w:t>
            </w:r>
            <w:r w:rsidRPr="000B6F1A">
              <w:rPr>
                <w:rFonts w:ascii="Times New Roman" w:hAnsi="Times New Roman" w:cs="Times New Roman"/>
              </w:rPr>
              <w:t>…………………………………………………………………………….</w:t>
            </w:r>
          </w:p>
        </w:tc>
      </w:tr>
    </w:tbl>
    <w:p w14:paraId="22FC0C4A" w14:textId="77777777" w:rsidR="00567B01" w:rsidRPr="0057600D" w:rsidRDefault="00567B01" w:rsidP="00567B01">
      <w:pPr>
        <w:pStyle w:val="ListParagraph"/>
        <w:tabs>
          <w:tab w:val="left" w:pos="851"/>
        </w:tabs>
        <w:spacing w:line="360" w:lineRule="auto"/>
        <w:rPr>
          <w:rFonts w:ascii="Times New Roman" w:hAnsi="Times New Roman" w:cs="Times New Roman"/>
          <w:sz w:val="24"/>
          <w:szCs w:val="24"/>
        </w:rPr>
      </w:pPr>
    </w:p>
    <w:p w14:paraId="3A702742" w14:textId="77777777" w:rsidR="00567B01" w:rsidRPr="0057600D" w:rsidRDefault="00567B01" w:rsidP="00567B01">
      <w:pPr>
        <w:pStyle w:val="ListParagraph"/>
        <w:numPr>
          <w:ilvl w:val="0"/>
          <w:numId w:val="1"/>
        </w:numPr>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What are the problems you are facing while wearing a pair of shoes?</w:t>
      </w:r>
    </w:p>
    <w:p w14:paraId="7B9EF30A" w14:textId="77777777" w:rsidR="00567B01" w:rsidRPr="0057600D" w:rsidRDefault="00567B01" w:rsidP="00567B01">
      <w:pPr>
        <w:pStyle w:val="ListParagraph"/>
        <w:tabs>
          <w:tab w:val="left" w:pos="851"/>
        </w:tabs>
        <w:spacing w:line="360" w:lineRule="auto"/>
        <w:rPr>
          <w:rFonts w:ascii="Times New Roman" w:hAnsi="Times New Roman" w:cs="Times New Roman"/>
          <w:sz w:val="24"/>
          <w:szCs w:val="24"/>
        </w:rPr>
      </w:pPr>
      <w:r w:rsidRPr="0057600D">
        <w:rPr>
          <w:rFonts w:ascii="Times New Roman" w:hAnsi="Times New Roman" w:cs="Times New Roman"/>
          <w:sz w:val="24"/>
          <w:szCs w:val="24"/>
        </w:rPr>
        <w:t>………………………………………………</w:t>
      </w:r>
      <w:r>
        <w:rPr>
          <w:rFonts w:ascii="Times New Roman" w:hAnsi="Times New Roman" w:cs="Times New Roman"/>
          <w:sz w:val="24"/>
          <w:szCs w:val="24"/>
        </w:rPr>
        <w:t>..</w:t>
      </w:r>
      <w:r w:rsidRPr="0057600D">
        <w:rPr>
          <w:rFonts w:ascii="Times New Roman" w:hAnsi="Times New Roman" w:cs="Times New Roman"/>
          <w:sz w:val="24"/>
          <w:szCs w:val="24"/>
        </w:rPr>
        <w:t>……………………………………………...…………………………………………………………………………</w:t>
      </w:r>
      <w:r>
        <w:rPr>
          <w:rFonts w:ascii="Times New Roman" w:hAnsi="Times New Roman" w:cs="Times New Roman"/>
          <w:sz w:val="24"/>
          <w:szCs w:val="24"/>
        </w:rPr>
        <w:t>…………..</w:t>
      </w:r>
      <w:r w:rsidRPr="0057600D">
        <w:rPr>
          <w:rFonts w:ascii="Times New Roman" w:hAnsi="Times New Roman" w:cs="Times New Roman"/>
          <w:sz w:val="24"/>
          <w:szCs w:val="24"/>
        </w:rPr>
        <w:t>.</w:t>
      </w:r>
    </w:p>
    <w:p w14:paraId="1BDEC9E9" w14:textId="77777777" w:rsidR="00567B01" w:rsidRPr="0057600D" w:rsidRDefault="00567B01" w:rsidP="00567B01">
      <w:pPr>
        <w:pStyle w:val="ListParagraph"/>
        <w:tabs>
          <w:tab w:val="left" w:pos="851"/>
        </w:tabs>
        <w:spacing w:line="360" w:lineRule="auto"/>
        <w:rPr>
          <w:rFonts w:ascii="Times New Roman" w:hAnsi="Times New Roman" w:cs="Times New Roman"/>
          <w:sz w:val="24"/>
          <w:szCs w:val="24"/>
        </w:rPr>
      </w:pPr>
    </w:p>
    <w:p w14:paraId="4CF4AC1C" w14:textId="77777777" w:rsidR="00567B01" w:rsidRPr="0057600D" w:rsidRDefault="00567B01" w:rsidP="00567B01">
      <w:pPr>
        <w:spacing w:line="360" w:lineRule="auto"/>
        <w:rPr>
          <w:rFonts w:ascii="Times New Roman" w:hAnsi="Times New Roman" w:cs="Times New Roman"/>
          <w:b/>
          <w:sz w:val="24"/>
          <w:szCs w:val="24"/>
        </w:rPr>
      </w:pPr>
      <w:r w:rsidRPr="0057600D">
        <w:rPr>
          <w:rFonts w:ascii="Times New Roman" w:hAnsi="Times New Roman" w:cs="Times New Roman"/>
          <w:b/>
          <w:sz w:val="24"/>
          <w:szCs w:val="24"/>
        </w:rPr>
        <w:t>Foot measurements:</w:t>
      </w:r>
    </w:p>
    <w:p w14:paraId="617B9E6A" w14:textId="77777777" w:rsidR="00567B01" w:rsidRPr="0057600D" w:rsidRDefault="00567B01" w:rsidP="00567B01">
      <w:pPr>
        <w:tabs>
          <w:tab w:val="left" w:pos="2694"/>
          <w:tab w:val="right" w:pos="9026"/>
        </w:tabs>
        <w:spacing w:line="360" w:lineRule="auto"/>
        <w:rPr>
          <w:rFonts w:ascii="Times New Roman" w:hAnsi="Times New Roman" w:cs="Times New Roman"/>
          <w:sz w:val="24"/>
          <w:szCs w:val="24"/>
        </w:rPr>
      </w:pPr>
      <w:r w:rsidRPr="0057600D">
        <w:rPr>
          <w:rFonts w:ascii="Times New Roman" w:hAnsi="Times New Roman" w:cs="Times New Roman"/>
          <w:sz w:val="24"/>
          <w:szCs w:val="24"/>
        </w:rPr>
        <w:t>Foot Length</w:t>
      </w:r>
      <w:r w:rsidRPr="0057600D">
        <w:rPr>
          <w:rFonts w:ascii="Times New Roman" w:hAnsi="Times New Roman" w:cs="Times New Roman"/>
          <w:sz w:val="24"/>
          <w:szCs w:val="24"/>
        </w:rPr>
        <w:tab/>
        <w:t>:</w:t>
      </w:r>
      <w:r>
        <w:rPr>
          <w:rFonts w:ascii="Times New Roman" w:hAnsi="Times New Roman" w:cs="Times New Roman"/>
          <w:sz w:val="24"/>
          <w:szCs w:val="24"/>
        </w:rPr>
        <w:t xml:space="preserve"> </w:t>
      </w:r>
      <w:r w:rsidRPr="0057600D">
        <w:rPr>
          <w:rFonts w:ascii="Times New Roman" w:hAnsi="Times New Roman" w:cs="Times New Roman"/>
          <w:sz w:val="24"/>
          <w:szCs w:val="24"/>
        </w:rPr>
        <w:t>……………………………………………………………… mm</w:t>
      </w:r>
      <w:r w:rsidRPr="0057600D">
        <w:rPr>
          <w:rFonts w:ascii="Times New Roman" w:hAnsi="Times New Roman" w:cs="Times New Roman"/>
          <w:sz w:val="24"/>
          <w:szCs w:val="24"/>
        </w:rPr>
        <w:tab/>
      </w:r>
    </w:p>
    <w:p w14:paraId="5E792617" w14:textId="77777777" w:rsidR="00567B01" w:rsidRPr="0057600D" w:rsidRDefault="00567B01" w:rsidP="00567B01">
      <w:pPr>
        <w:tabs>
          <w:tab w:val="left" w:pos="2694"/>
        </w:tabs>
        <w:spacing w:line="360" w:lineRule="auto"/>
        <w:rPr>
          <w:rFonts w:ascii="Times New Roman" w:hAnsi="Times New Roman" w:cs="Times New Roman"/>
          <w:sz w:val="24"/>
          <w:szCs w:val="24"/>
        </w:rPr>
      </w:pPr>
      <w:r w:rsidRPr="0057600D">
        <w:rPr>
          <w:rFonts w:ascii="Times New Roman" w:hAnsi="Times New Roman" w:cs="Times New Roman"/>
          <w:sz w:val="24"/>
          <w:szCs w:val="24"/>
        </w:rPr>
        <w:t>Ball girth</w:t>
      </w:r>
      <w:r w:rsidRPr="0057600D">
        <w:rPr>
          <w:rFonts w:ascii="Times New Roman" w:hAnsi="Times New Roman" w:cs="Times New Roman"/>
          <w:sz w:val="24"/>
          <w:szCs w:val="24"/>
        </w:rPr>
        <w:tab/>
        <w:t>: …………………………</w:t>
      </w:r>
      <w:r>
        <w:rPr>
          <w:rFonts w:ascii="Times New Roman" w:hAnsi="Times New Roman" w:cs="Times New Roman"/>
          <w:sz w:val="24"/>
          <w:szCs w:val="24"/>
        </w:rPr>
        <w:t>.</w:t>
      </w:r>
      <w:r w:rsidRPr="0057600D">
        <w:rPr>
          <w:rFonts w:ascii="Times New Roman" w:hAnsi="Times New Roman" w:cs="Times New Roman"/>
          <w:sz w:val="24"/>
          <w:szCs w:val="24"/>
        </w:rPr>
        <w:t>……………………………………mm</w:t>
      </w:r>
    </w:p>
    <w:p w14:paraId="68B73B89" w14:textId="77777777" w:rsidR="00567B01" w:rsidRPr="0057600D" w:rsidRDefault="00567B01" w:rsidP="00567B01">
      <w:pPr>
        <w:tabs>
          <w:tab w:val="left" w:pos="2694"/>
          <w:tab w:val="left" w:pos="3119"/>
        </w:tabs>
        <w:spacing w:line="360" w:lineRule="auto"/>
        <w:rPr>
          <w:rFonts w:ascii="Times New Roman" w:hAnsi="Times New Roman" w:cs="Times New Roman"/>
          <w:sz w:val="24"/>
          <w:szCs w:val="24"/>
        </w:rPr>
      </w:pPr>
      <w:r w:rsidRPr="0057600D">
        <w:rPr>
          <w:rFonts w:ascii="Times New Roman" w:hAnsi="Times New Roman" w:cs="Times New Roman"/>
          <w:sz w:val="24"/>
          <w:szCs w:val="24"/>
        </w:rPr>
        <w:t>Instep circumference</w:t>
      </w:r>
      <w:r w:rsidRPr="0057600D">
        <w:rPr>
          <w:rFonts w:ascii="Times New Roman" w:hAnsi="Times New Roman" w:cs="Times New Roman"/>
          <w:sz w:val="24"/>
          <w:szCs w:val="24"/>
        </w:rPr>
        <w:tab/>
      </w:r>
      <w:proofErr w:type="gramStart"/>
      <w:r w:rsidRPr="0057600D">
        <w:rPr>
          <w:rFonts w:ascii="Times New Roman" w:hAnsi="Times New Roman" w:cs="Times New Roman"/>
          <w:sz w:val="24"/>
          <w:szCs w:val="24"/>
        </w:rPr>
        <w:t>:</w:t>
      </w:r>
      <w:r>
        <w:rPr>
          <w:rFonts w:ascii="Times New Roman" w:hAnsi="Times New Roman" w:cs="Times New Roman"/>
          <w:sz w:val="24"/>
          <w:szCs w:val="24"/>
        </w:rPr>
        <w:t xml:space="preserve"> .</w:t>
      </w:r>
      <w:proofErr w:type="gramEnd"/>
      <w:r w:rsidRPr="0057600D">
        <w:rPr>
          <w:rFonts w:ascii="Times New Roman" w:hAnsi="Times New Roman" w:cs="Times New Roman"/>
          <w:sz w:val="24"/>
          <w:szCs w:val="24"/>
        </w:rPr>
        <w:t>………</w:t>
      </w:r>
      <w:r>
        <w:rPr>
          <w:rFonts w:ascii="Times New Roman" w:hAnsi="Times New Roman" w:cs="Times New Roman"/>
          <w:sz w:val="24"/>
          <w:szCs w:val="24"/>
        </w:rPr>
        <w:t>...</w:t>
      </w:r>
      <w:r w:rsidRPr="0057600D">
        <w:rPr>
          <w:rFonts w:ascii="Times New Roman" w:hAnsi="Times New Roman" w:cs="Times New Roman"/>
          <w:sz w:val="24"/>
          <w:szCs w:val="24"/>
        </w:rPr>
        <w:t>…………………………………………………… mm</w:t>
      </w:r>
    </w:p>
    <w:p w14:paraId="71A31979" w14:textId="14EAFE04" w:rsidR="00567B01" w:rsidRPr="0057600D" w:rsidRDefault="00567B01" w:rsidP="00B34B74">
      <w:pPr>
        <w:tabs>
          <w:tab w:val="left" w:pos="2694"/>
          <w:tab w:val="left" w:pos="3119"/>
        </w:tabs>
        <w:jc w:val="center"/>
        <w:rPr>
          <w:rFonts w:ascii="Times New Roman" w:hAnsi="Times New Roman" w:cs="Times New Roman"/>
          <w:sz w:val="24"/>
          <w:szCs w:val="24"/>
        </w:rPr>
      </w:pP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p>
    <w:p w14:paraId="66634A4A" w14:textId="77777777" w:rsidR="00C961D5" w:rsidRDefault="00C961D5" w:rsidP="00567B01">
      <w:pPr>
        <w:tabs>
          <w:tab w:val="left" w:pos="2694"/>
          <w:tab w:val="left" w:pos="3119"/>
        </w:tabs>
        <w:jc w:val="center"/>
        <w:rPr>
          <w:rFonts w:ascii="Times New Roman" w:hAnsi="Times New Roman" w:cs="Times New Roman"/>
          <w:sz w:val="24"/>
          <w:szCs w:val="24"/>
        </w:rPr>
      </w:pPr>
    </w:p>
    <w:tbl>
      <w:tblPr>
        <w:tblStyle w:val="TableGrid"/>
        <w:tblW w:w="9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0"/>
        <w:gridCol w:w="2910"/>
        <w:gridCol w:w="3398"/>
      </w:tblGrid>
      <w:tr w:rsidR="00C961D5" w14:paraId="4AF37054" w14:textId="77777777" w:rsidTr="00C961D5">
        <w:trPr>
          <w:trHeight w:val="1413"/>
        </w:trPr>
        <w:tc>
          <w:tcPr>
            <w:tcW w:w="2495" w:type="dxa"/>
          </w:tcPr>
          <w:p w14:paraId="2D7D49B5" w14:textId="77777777" w:rsidR="00C961D5" w:rsidRDefault="00C961D5" w:rsidP="00C961D5">
            <w:pPr>
              <w:tabs>
                <w:tab w:val="left" w:pos="2694"/>
                <w:tab w:val="left" w:pos="3119"/>
              </w:tabs>
              <w:jc w:val="center"/>
              <w:rPr>
                <w:rFonts w:ascii="Times New Roman" w:hAnsi="Times New Roman" w:cs="Times New Roman"/>
                <w:sz w:val="24"/>
                <w:szCs w:val="24"/>
              </w:rPr>
            </w:pPr>
            <w:r w:rsidRPr="0057600D">
              <w:rPr>
                <w:rFonts w:ascii="Times New Roman" w:hAnsi="Times New Roman" w:cs="Times New Roman"/>
                <w:sz w:val="24"/>
                <w:szCs w:val="24"/>
              </w:rPr>
              <w:tab/>
            </w:r>
            <w:r w:rsidRPr="0057600D">
              <w:rPr>
                <w:rFonts w:ascii="Times New Roman" w:hAnsi="Times New Roman" w:cs="Times New Roman"/>
                <w:sz w:val="24"/>
                <w:szCs w:val="24"/>
              </w:rPr>
              <w:tab/>
            </w:r>
          </w:p>
          <w:p w14:paraId="409F156F" w14:textId="3A817D9F" w:rsidR="00C961D5" w:rsidRDefault="00C961D5" w:rsidP="00C961D5">
            <w:pPr>
              <w:tabs>
                <w:tab w:val="left" w:pos="2694"/>
                <w:tab w:val="left" w:pos="3119"/>
              </w:tabs>
              <w:jc w:val="center"/>
              <w:rPr>
                <w:rFonts w:ascii="Times New Roman" w:hAnsi="Times New Roman" w:cs="Times New Roman"/>
                <w:sz w:val="24"/>
                <w:szCs w:val="24"/>
              </w:rPr>
            </w:pPr>
            <w:r w:rsidRPr="0057600D">
              <w:rPr>
                <w:rFonts w:ascii="Times New Roman" w:hAnsi="Times New Roman" w:cs="Times New Roman"/>
                <w:sz w:val="24"/>
                <w:szCs w:val="24"/>
              </w:rPr>
              <w:tab/>
            </w:r>
          </w:p>
          <w:p w14:paraId="177A276D" w14:textId="38D15C2E" w:rsidR="00C961D5" w:rsidRDefault="00C961D5" w:rsidP="00C961D5">
            <w:pPr>
              <w:pBdr>
                <w:top w:val="single" w:sz="4" w:space="1" w:color="auto"/>
              </w:pBdr>
              <w:tabs>
                <w:tab w:val="left" w:pos="2694"/>
                <w:tab w:val="left" w:pos="3119"/>
              </w:tabs>
              <w:jc w:val="center"/>
              <w:rPr>
                <w:rFonts w:ascii="Times New Roman" w:hAnsi="Times New Roman" w:cs="Times New Roman"/>
                <w:sz w:val="24"/>
                <w:szCs w:val="24"/>
              </w:rPr>
            </w:pPr>
            <w:r w:rsidRPr="0057600D">
              <w:rPr>
                <w:rFonts w:ascii="Times New Roman" w:hAnsi="Times New Roman" w:cs="Times New Roman"/>
                <w:sz w:val="24"/>
                <w:szCs w:val="24"/>
              </w:rPr>
              <w:t>Signature</w:t>
            </w:r>
            <w:r>
              <w:rPr>
                <w:rFonts w:ascii="Times New Roman" w:hAnsi="Times New Roman" w:cs="Times New Roman"/>
                <w:sz w:val="24"/>
                <w:szCs w:val="24"/>
              </w:rPr>
              <w:t xml:space="preserve"> of </w:t>
            </w:r>
            <w:r>
              <w:rPr>
                <w:rFonts w:ascii="Times New Roman" w:hAnsi="Times New Roman" w:cs="Times New Roman"/>
                <w:sz w:val="24"/>
                <w:szCs w:val="24"/>
              </w:rPr>
              <w:t xml:space="preserve">Enumerator </w:t>
            </w:r>
          </w:p>
          <w:p w14:paraId="1FEE4876" w14:textId="77777777" w:rsidR="00C961D5" w:rsidRPr="0057600D" w:rsidRDefault="00C961D5" w:rsidP="00C961D5">
            <w:pPr>
              <w:tabs>
                <w:tab w:val="left" w:pos="2694"/>
                <w:tab w:val="left" w:pos="3119"/>
              </w:tabs>
              <w:rPr>
                <w:rFonts w:ascii="Times New Roman" w:hAnsi="Times New Roman" w:cs="Times New Roman"/>
                <w:sz w:val="24"/>
                <w:szCs w:val="24"/>
              </w:rPr>
            </w:pPr>
          </w:p>
        </w:tc>
        <w:tc>
          <w:tcPr>
            <w:tcW w:w="1983" w:type="dxa"/>
          </w:tcPr>
          <w:p w14:paraId="40B3D79F" w14:textId="75AD99B2" w:rsidR="00C961D5" w:rsidRPr="0057600D" w:rsidRDefault="00C961D5" w:rsidP="00C961D5">
            <w:pPr>
              <w:tabs>
                <w:tab w:val="left" w:pos="2694"/>
                <w:tab w:val="left" w:pos="3119"/>
              </w:tabs>
              <w:rPr>
                <w:rFonts w:ascii="Times New Roman" w:hAnsi="Times New Roman" w:cs="Times New Roman"/>
                <w:sz w:val="24"/>
                <w:szCs w:val="24"/>
              </w:rPr>
            </w:pP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Pr>
                <w:rFonts w:ascii="Times New Roman" w:hAnsi="Times New Roman" w:cs="Times New Roman"/>
                <w:sz w:val="24"/>
                <w:szCs w:val="24"/>
              </w:rPr>
              <w:t xml:space="preserve"> </w:t>
            </w:r>
          </w:p>
          <w:p w14:paraId="58F3A653" w14:textId="77777777" w:rsidR="00C961D5" w:rsidRDefault="00C961D5" w:rsidP="00C961D5">
            <w:pPr>
              <w:tabs>
                <w:tab w:val="left" w:pos="2694"/>
                <w:tab w:val="left" w:pos="3119"/>
              </w:tabs>
              <w:jc w:val="center"/>
              <w:rPr>
                <w:rFonts w:ascii="Times New Roman" w:hAnsi="Times New Roman" w:cs="Times New Roman"/>
                <w:sz w:val="24"/>
                <w:szCs w:val="24"/>
              </w:rPr>
            </w:pPr>
          </w:p>
        </w:tc>
        <w:tc>
          <w:tcPr>
            <w:tcW w:w="4740" w:type="dxa"/>
          </w:tcPr>
          <w:p w14:paraId="7C353FF8" w14:textId="77777777" w:rsidR="00C961D5" w:rsidRDefault="00C961D5" w:rsidP="00C961D5">
            <w:pPr>
              <w:tabs>
                <w:tab w:val="left" w:pos="2694"/>
                <w:tab w:val="left" w:pos="3119"/>
              </w:tabs>
              <w:jc w:val="center"/>
              <w:rPr>
                <w:rFonts w:ascii="Times New Roman" w:hAnsi="Times New Roman" w:cs="Times New Roman"/>
                <w:sz w:val="24"/>
                <w:szCs w:val="24"/>
              </w:rPr>
            </w:pPr>
            <w:r w:rsidRPr="0057600D">
              <w:rPr>
                <w:rFonts w:ascii="Times New Roman" w:hAnsi="Times New Roman" w:cs="Times New Roman"/>
                <w:sz w:val="24"/>
                <w:szCs w:val="24"/>
              </w:rPr>
              <w:tab/>
            </w:r>
            <w:r w:rsidRPr="0057600D">
              <w:rPr>
                <w:rFonts w:ascii="Times New Roman" w:hAnsi="Times New Roman" w:cs="Times New Roman"/>
                <w:sz w:val="24"/>
                <w:szCs w:val="24"/>
              </w:rPr>
              <w:tab/>
            </w:r>
          </w:p>
          <w:p w14:paraId="43078391" w14:textId="77777777" w:rsidR="00C961D5" w:rsidRDefault="00C961D5" w:rsidP="00C961D5">
            <w:pPr>
              <w:tabs>
                <w:tab w:val="left" w:pos="2694"/>
                <w:tab w:val="left" w:pos="3119"/>
              </w:tabs>
              <w:jc w:val="center"/>
              <w:rPr>
                <w:rFonts w:ascii="Times New Roman" w:hAnsi="Times New Roman" w:cs="Times New Roman"/>
                <w:sz w:val="24"/>
                <w:szCs w:val="24"/>
              </w:rPr>
            </w:pPr>
          </w:p>
          <w:p w14:paraId="74762C32" w14:textId="124F235A" w:rsidR="00C961D5" w:rsidRDefault="00C961D5" w:rsidP="00C961D5">
            <w:pPr>
              <w:tabs>
                <w:tab w:val="left" w:pos="2694"/>
                <w:tab w:val="left" w:pos="3119"/>
              </w:tabs>
              <w:jc w:val="center"/>
              <w:rPr>
                <w:rFonts w:ascii="Times New Roman" w:hAnsi="Times New Roman" w:cs="Times New Roman"/>
                <w:sz w:val="24"/>
                <w:szCs w:val="24"/>
              </w:rPr>
            </w:pPr>
            <w:r w:rsidRPr="0057600D">
              <w:rPr>
                <w:rFonts w:ascii="Times New Roman" w:hAnsi="Times New Roman" w:cs="Times New Roman"/>
                <w:sz w:val="24"/>
                <w:szCs w:val="24"/>
              </w:rPr>
              <w:tab/>
            </w:r>
          </w:p>
          <w:p w14:paraId="6D9D2CCA" w14:textId="2848306A" w:rsidR="00C961D5" w:rsidRDefault="00C961D5" w:rsidP="00C961D5">
            <w:pPr>
              <w:pBdr>
                <w:top w:val="single" w:sz="4" w:space="1" w:color="auto"/>
              </w:pBdr>
              <w:tabs>
                <w:tab w:val="left" w:pos="2694"/>
                <w:tab w:val="left" w:pos="3119"/>
              </w:tabs>
              <w:jc w:val="center"/>
              <w:rPr>
                <w:rFonts w:ascii="Times New Roman" w:hAnsi="Times New Roman" w:cs="Times New Roman"/>
                <w:sz w:val="24"/>
                <w:szCs w:val="24"/>
              </w:rPr>
            </w:pPr>
            <w:r w:rsidRPr="0057600D">
              <w:rPr>
                <w:rFonts w:ascii="Times New Roman" w:hAnsi="Times New Roman" w:cs="Times New Roman"/>
                <w:sz w:val="24"/>
                <w:szCs w:val="24"/>
              </w:rPr>
              <w:t>Signature</w:t>
            </w:r>
            <w:r>
              <w:rPr>
                <w:rFonts w:ascii="Times New Roman" w:hAnsi="Times New Roman" w:cs="Times New Roman"/>
                <w:sz w:val="24"/>
                <w:szCs w:val="24"/>
              </w:rPr>
              <w:t xml:space="preserve"> of Respondent</w:t>
            </w:r>
          </w:p>
          <w:p w14:paraId="1640B1D8" w14:textId="7E8ED00A" w:rsidR="00C961D5" w:rsidRDefault="00C961D5" w:rsidP="00C961D5">
            <w:pPr>
              <w:tabs>
                <w:tab w:val="left" w:pos="2694"/>
                <w:tab w:val="left" w:pos="3119"/>
              </w:tabs>
              <w:jc w:val="center"/>
              <w:rPr>
                <w:rFonts w:ascii="Times New Roman" w:hAnsi="Times New Roman" w:cs="Times New Roman"/>
                <w:sz w:val="24"/>
                <w:szCs w:val="24"/>
              </w:rPr>
            </w:pPr>
          </w:p>
        </w:tc>
      </w:tr>
    </w:tbl>
    <w:p w14:paraId="191538CF" w14:textId="1561EEF7" w:rsidR="00567B01" w:rsidRPr="0057600D" w:rsidRDefault="00567B01" w:rsidP="00B34B74">
      <w:pPr>
        <w:tabs>
          <w:tab w:val="left" w:pos="2694"/>
          <w:tab w:val="left" w:pos="3119"/>
        </w:tabs>
        <w:rPr>
          <w:rFonts w:ascii="Times New Roman" w:hAnsi="Times New Roman" w:cs="Times New Roman"/>
          <w:sz w:val="24"/>
          <w:szCs w:val="24"/>
        </w:rPr>
      </w:pP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r w:rsidRPr="0057600D">
        <w:rPr>
          <w:rFonts w:ascii="Times New Roman" w:hAnsi="Times New Roman" w:cs="Times New Roman"/>
          <w:sz w:val="24"/>
          <w:szCs w:val="24"/>
        </w:rPr>
        <w:tab/>
      </w:r>
    </w:p>
    <w:p w14:paraId="05C53F67" w14:textId="77777777" w:rsidR="00C961D5" w:rsidRPr="0057600D" w:rsidRDefault="00567B01" w:rsidP="00C961D5">
      <w:pPr>
        <w:tabs>
          <w:tab w:val="left" w:pos="2694"/>
          <w:tab w:val="left" w:pos="3119"/>
        </w:tabs>
        <w:jc w:val="center"/>
        <w:rPr>
          <w:rFonts w:ascii="Times New Roman" w:hAnsi="Times New Roman" w:cs="Times New Roman"/>
          <w:sz w:val="24"/>
          <w:szCs w:val="24"/>
        </w:rPr>
      </w:pPr>
      <w:r w:rsidRPr="0057600D">
        <w:rPr>
          <w:rFonts w:ascii="Times New Roman" w:hAnsi="Times New Roman" w:cs="Times New Roman"/>
          <w:sz w:val="24"/>
          <w:szCs w:val="24"/>
        </w:rPr>
        <w:tab/>
      </w:r>
      <w:r w:rsidR="00C961D5" w:rsidRPr="0057600D">
        <w:rPr>
          <w:rFonts w:ascii="Times New Roman" w:hAnsi="Times New Roman" w:cs="Times New Roman"/>
          <w:sz w:val="24"/>
          <w:szCs w:val="24"/>
        </w:rPr>
        <w:tab/>
      </w:r>
      <w:r w:rsidR="00C961D5" w:rsidRPr="0057600D">
        <w:rPr>
          <w:rFonts w:ascii="Times New Roman" w:hAnsi="Times New Roman" w:cs="Times New Roman"/>
          <w:sz w:val="24"/>
          <w:szCs w:val="24"/>
        </w:rPr>
        <w:tab/>
      </w:r>
      <w:r w:rsidR="00C961D5" w:rsidRPr="0057600D">
        <w:rPr>
          <w:rFonts w:ascii="Times New Roman" w:hAnsi="Times New Roman" w:cs="Times New Roman"/>
          <w:sz w:val="24"/>
          <w:szCs w:val="24"/>
        </w:rPr>
        <w:tab/>
      </w:r>
    </w:p>
    <w:p w14:paraId="2D3389D9" w14:textId="77777777" w:rsidR="00ED1DA6" w:rsidRDefault="00ED1DA6"/>
    <w:sectPr w:rsidR="00ED1DA6" w:rsidSect="00B34B74">
      <w:footerReference w:type="even" r:id="rId7"/>
      <w:footerReference w:type="default" r:id="rId8"/>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A42862" w14:textId="77777777" w:rsidR="00C7002A" w:rsidRDefault="00C7002A" w:rsidP="00B34B74">
      <w:pPr>
        <w:spacing w:after="0" w:line="240" w:lineRule="auto"/>
      </w:pPr>
      <w:r>
        <w:separator/>
      </w:r>
    </w:p>
  </w:endnote>
  <w:endnote w:type="continuationSeparator" w:id="0">
    <w:p w14:paraId="0D5C8D3A" w14:textId="77777777" w:rsidR="00C7002A" w:rsidRDefault="00C7002A" w:rsidP="00B34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8481820"/>
      <w:docPartObj>
        <w:docPartGallery w:val="Page Numbers (Bottom of Page)"/>
        <w:docPartUnique/>
      </w:docPartObj>
    </w:sdtPr>
    <w:sdtContent>
      <w:p w14:paraId="016FA4A3" w14:textId="64255034" w:rsidR="00B34B74" w:rsidRDefault="00B34B74" w:rsidP="00C936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04CA0F" w14:textId="77777777" w:rsidR="00B34B74" w:rsidRDefault="00B34B74" w:rsidP="00B34B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46515118"/>
      <w:docPartObj>
        <w:docPartGallery w:val="Page Numbers (Bottom of Page)"/>
        <w:docPartUnique/>
      </w:docPartObj>
    </w:sdtPr>
    <w:sdtContent>
      <w:p w14:paraId="0399A711" w14:textId="5E7BE171" w:rsidR="00B34B74" w:rsidRDefault="00B34B74" w:rsidP="00C936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F265C8" w14:textId="77777777" w:rsidR="00B34B74" w:rsidRDefault="00B34B74" w:rsidP="00B34B74">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C2CD05" w14:textId="77777777" w:rsidR="00C7002A" w:rsidRDefault="00C7002A" w:rsidP="00B34B74">
      <w:pPr>
        <w:spacing w:after="0" w:line="240" w:lineRule="auto"/>
      </w:pPr>
      <w:r>
        <w:separator/>
      </w:r>
    </w:p>
  </w:footnote>
  <w:footnote w:type="continuationSeparator" w:id="0">
    <w:p w14:paraId="70DCBC53" w14:textId="77777777" w:rsidR="00C7002A" w:rsidRDefault="00C7002A" w:rsidP="00B34B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A438F2"/>
    <w:multiLevelType w:val="hybridMultilevel"/>
    <w:tmpl w:val="0820F9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B01"/>
    <w:rsid w:val="004A2BFD"/>
    <w:rsid w:val="00567B01"/>
    <w:rsid w:val="00B34B74"/>
    <w:rsid w:val="00C7002A"/>
    <w:rsid w:val="00C961D5"/>
    <w:rsid w:val="00DA5220"/>
    <w:rsid w:val="00ED1DA6"/>
    <w:rsid w:val="00F561A6"/>
  </w:rsids>
  <m:mathPr>
    <m:mathFont m:val="Cambria Math"/>
    <m:brkBin m:val="before"/>
    <m:brkBinSub m:val="--"/>
    <m:smallFrac m:val="0"/>
    <m:dispDef/>
    <m:lMargin m:val="0"/>
    <m:rMargin m:val="0"/>
    <m:defJc m:val="centerGroup"/>
    <m:wrapIndent m:val="1440"/>
    <m:intLim m:val="subSup"/>
    <m:naryLim m:val="undOvr"/>
  </m:mathPr>
  <w:themeFontLang w:val="en-BD" w:bidi="bn-IN"/>
  <w:clrSchemeMapping w:bg1="light1" w:t1="dark1" w:bg2="light2" w:t2="dark2" w:accent1="accent1" w:accent2="accent2" w:accent3="accent3" w:accent4="accent4" w:accent5="accent5" w:accent6="accent6" w:hyperlink="hyperlink" w:followedHyperlink="followedHyperlink"/>
  <w:decimalSymbol w:val="."/>
  <w:listSeparator w:val=","/>
  <w14:docId w14:val="7587E24B"/>
  <w15:chartTrackingRefBased/>
  <w15:docId w15:val="{859776F2-AFE1-7749-979D-E94BE08B3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BD"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B01"/>
    <w:pPr>
      <w:spacing w:after="160" w:line="256" w:lineRule="auto"/>
    </w:pPr>
    <w:rPr>
      <w:sz w:val="22"/>
      <w:szCs w:val="22"/>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B01"/>
    <w:rPr>
      <w:sz w:val="22"/>
      <w:szCs w:val="22"/>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7B01"/>
    <w:pPr>
      <w:ind w:left="720"/>
      <w:contextualSpacing/>
    </w:pPr>
  </w:style>
  <w:style w:type="paragraph" w:styleId="Header">
    <w:name w:val="header"/>
    <w:basedOn w:val="Normal"/>
    <w:link w:val="HeaderChar"/>
    <w:uiPriority w:val="99"/>
    <w:unhideWhenUsed/>
    <w:rsid w:val="00B34B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B74"/>
    <w:rPr>
      <w:sz w:val="22"/>
      <w:szCs w:val="22"/>
      <w:lang w:val="en-US" w:bidi="ar-SA"/>
    </w:rPr>
  </w:style>
  <w:style w:type="paragraph" w:styleId="Footer">
    <w:name w:val="footer"/>
    <w:basedOn w:val="Normal"/>
    <w:link w:val="FooterChar"/>
    <w:uiPriority w:val="99"/>
    <w:unhideWhenUsed/>
    <w:rsid w:val="00B34B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B74"/>
    <w:rPr>
      <w:sz w:val="22"/>
      <w:szCs w:val="22"/>
      <w:lang w:val="en-US" w:bidi="ar-SA"/>
    </w:rPr>
  </w:style>
  <w:style w:type="character" w:styleId="PageNumber">
    <w:name w:val="page number"/>
    <w:basedOn w:val="DefaultParagraphFont"/>
    <w:uiPriority w:val="99"/>
    <w:semiHidden/>
    <w:unhideWhenUsed/>
    <w:rsid w:val="00B34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369</Words>
  <Characters>210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4-12T09:22:00Z</dcterms:created>
  <dcterms:modified xsi:type="dcterms:W3CDTF">2024-04-12T10:07:00Z</dcterms:modified>
</cp:coreProperties>
</file>